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4056D7" w14:textId="08078795" w:rsidR="00FB0E5C" w:rsidRDefault="00FB0E5C">
      <w:pPr>
        <w:widowControl/>
        <w:wordWrap/>
        <w:autoSpaceDE/>
        <w:autoSpaceDN/>
        <w:spacing w:after="200" w:line="276" w:lineRule="auto"/>
        <w:rPr>
          <w:rFonts w:asci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/>
          <w:b/>
          <w:noProof/>
          <w:sz w:val="24"/>
          <w:szCs w:val="24"/>
          <w:lang w:eastAsia="en-US"/>
        </w:rPr>
        <w:drawing>
          <wp:inline distT="0" distB="0" distL="0" distR="0" wp14:anchorId="23E912FB" wp14:editId="4A8241A4">
            <wp:extent cx="5943600" cy="673290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Tyg flow diagram_2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3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FCED0" w14:textId="0BC0E560" w:rsidR="00FB0E5C" w:rsidRPr="004E74E4" w:rsidRDefault="00FB0E5C" w:rsidP="00FB0E5C">
      <w:pPr>
        <w:spacing w:line="480" w:lineRule="auto"/>
        <w:rPr>
          <w:rFonts w:ascii="Times New Roman"/>
          <w:b/>
          <w:sz w:val="24"/>
          <w:szCs w:val="24"/>
        </w:rPr>
      </w:pPr>
      <w:r w:rsidRPr="004E74E4">
        <w:rPr>
          <w:rFonts w:ascii="Times New Roman"/>
          <w:b/>
          <w:sz w:val="24"/>
          <w:szCs w:val="24"/>
        </w:rPr>
        <w:t xml:space="preserve">Figure S1. Flow chart of </w:t>
      </w:r>
      <w:r w:rsidR="004C6EAD" w:rsidRPr="004E74E4">
        <w:rPr>
          <w:rFonts w:ascii="Times New Roman"/>
          <w:b/>
          <w:sz w:val="24"/>
          <w:szCs w:val="24"/>
        </w:rPr>
        <w:t xml:space="preserve">the </w:t>
      </w:r>
      <w:r w:rsidRPr="004E74E4">
        <w:rPr>
          <w:rFonts w:ascii="Times New Roman"/>
          <w:b/>
          <w:sz w:val="24"/>
          <w:szCs w:val="24"/>
        </w:rPr>
        <w:t>study population</w:t>
      </w:r>
    </w:p>
    <w:p w14:paraId="21504F33" w14:textId="7D674ACF" w:rsidR="00AB7081" w:rsidRDefault="00AB7081">
      <w:pPr>
        <w:widowControl/>
        <w:wordWrap/>
        <w:autoSpaceDE/>
        <w:autoSpaceDN/>
        <w:spacing w:after="200" w:line="276" w:lineRule="auto"/>
        <w:rPr>
          <w:rFonts w:ascii="Times New Roman"/>
          <w:b/>
          <w:sz w:val="24"/>
          <w:szCs w:val="24"/>
        </w:rPr>
      </w:pPr>
      <w:r>
        <w:rPr>
          <w:rFonts w:ascii="Times New Roman"/>
          <w:b/>
          <w:sz w:val="24"/>
          <w:szCs w:val="24"/>
        </w:rPr>
        <w:br w:type="page"/>
      </w:r>
    </w:p>
    <w:p w14:paraId="7EADD02C" w14:textId="4FCDED96" w:rsidR="00FB0E5C" w:rsidRDefault="00AB7081">
      <w:pPr>
        <w:widowControl/>
        <w:wordWrap/>
        <w:autoSpaceDE/>
        <w:autoSpaceDN/>
        <w:spacing w:after="200" w:line="276" w:lineRule="auto"/>
        <w:rPr>
          <w:rFonts w:ascii="Times New Roman"/>
          <w:b/>
          <w:sz w:val="24"/>
          <w:szCs w:val="24"/>
        </w:rPr>
      </w:pPr>
      <w:r>
        <w:rPr>
          <w:rFonts w:ascii="Times New Roman"/>
          <w:b/>
          <w:noProof/>
          <w:sz w:val="24"/>
          <w:szCs w:val="24"/>
          <w:lang w:eastAsia="en-US"/>
        </w:rPr>
        <w:lastRenderedPageBreak/>
        <w:drawing>
          <wp:inline distT="0" distB="0" distL="0" distR="0" wp14:anchorId="2A206398" wp14:editId="6A880BE6">
            <wp:extent cx="5943600" cy="219329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CS figure 2 subtypes 3 knot_1.em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9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FB09E2" w14:textId="5FFFE02E" w:rsidR="00FB0E5C" w:rsidRPr="00310AC8" w:rsidRDefault="00310AC8">
      <w:pPr>
        <w:widowControl/>
        <w:wordWrap/>
        <w:autoSpaceDE/>
        <w:autoSpaceDN/>
        <w:spacing w:after="200" w:line="276" w:lineRule="auto"/>
        <w:rPr>
          <w:rFonts w:ascii="Times New Roman"/>
          <w:b/>
          <w:sz w:val="24"/>
          <w:szCs w:val="24"/>
        </w:rPr>
      </w:pPr>
      <w:r>
        <w:rPr>
          <w:rFonts w:ascii="Times New Roman" w:hint="eastAsia"/>
          <w:b/>
          <w:sz w:val="24"/>
          <w:szCs w:val="24"/>
        </w:rPr>
        <w:t>F</w:t>
      </w:r>
      <w:r>
        <w:rPr>
          <w:rFonts w:ascii="Times New Roman"/>
          <w:b/>
          <w:sz w:val="24"/>
          <w:szCs w:val="24"/>
        </w:rPr>
        <w:t>igure S2. HRs for cardiovascular event</w:t>
      </w:r>
      <w:r w:rsidR="004C6EAD">
        <w:rPr>
          <w:rFonts w:ascii="Times New Roman"/>
          <w:b/>
          <w:sz w:val="24"/>
          <w:szCs w:val="24"/>
        </w:rPr>
        <w:t>s</w:t>
      </w:r>
      <w:r>
        <w:rPr>
          <w:rFonts w:ascii="Times New Roman"/>
          <w:b/>
          <w:sz w:val="24"/>
          <w:szCs w:val="24"/>
        </w:rPr>
        <w:t xml:space="preserve"> using spline analyses</w:t>
      </w:r>
    </w:p>
    <w:p w14:paraId="19F4A840" w14:textId="764836F9" w:rsidR="00310AC8" w:rsidRPr="00310AC8" w:rsidRDefault="00310AC8" w:rsidP="00310AC8">
      <w:pPr>
        <w:widowControl/>
        <w:wordWrap/>
        <w:autoSpaceDE/>
        <w:autoSpaceDN/>
        <w:rPr>
          <w:rFonts w:ascii="Times New Roman"/>
          <w:sz w:val="18"/>
          <w:szCs w:val="18"/>
        </w:rPr>
      </w:pPr>
      <w:r w:rsidRPr="00310AC8">
        <w:rPr>
          <w:rFonts w:ascii="Times New Roman" w:hint="eastAsia"/>
          <w:sz w:val="18"/>
          <w:szCs w:val="18"/>
        </w:rPr>
        <w:t>R</w:t>
      </w:r>
      <w:r w:rsidRPr="00310AC8">
        <w:rPr>
          <w:rFonts w:ascii="Times New Roman"/>
          <w:sz w:val="18"/>
          <w:szCs w:val="18"/>
        </w:rPr>
        <w:t xml:space="preserve">estricted cubic splines of </w:t>
      </w:r>
      <w:r w:rsidR="004C6EAD">
        <w:rPr>
          <w:rFonts w:ascii="Times New Roman"/>
          <w:sz w:val="18"/>
          <w:szCs w:val="18"/>
        </w:rPr>
        <w:t xml:space="preserve">the </w:t>
      </w:r>
      <w:r w:rsidRPr="00310AC8">
        <w:rPr>
          <w:rFonts w:ascii="Times New Roman"/>
          <w:sz w:val="18"/>
          <w:szCs w:val="18"/>
        </w:rPr>
        <w:t>TyG index</w:t>
      </w:r>
      <w:r w:rsidRPr="00310AC8">
        <w:rPr>
          <w:rFonts w:ascii="Times New Roman" w:hint="eastAsia"/>
          <w:sz w:val="18"/>
          <w:szCs w:val="18"/>
        </w:rPr>
        <w:t xml:space="preserve"> </w:t>
      </w:r>
      <w:r w:rsidRPr="00310AC8">
        <w:rPr>
          <w:rFonts w:ascii="Times New Roman"/>
          <w:sz w:val="18"/>
          <w:szCs w:val="18"/>
        </w:rPr>
        <w:t>with 3 knots (10th, 50th, 90th percentile</w:t>
      </w:r>
      <w:r w:rsidR="004C6EAD">
        <w:rPr>
          <w:rFonts w:ascii="Times New Roman"/>
          <w:sz w:val="18"/>
          <w:szCs w:val="18"/>
        </w:rPr>
        <w:t>s</w:t>
      </w:r>
      <w:r w:rsidRPr="00310AC8">
        <w:rPr>
          <w:rFonts w:ascii="Times New Roman"/>
          <w:sz w:val="18"/>
          <w:szCs w:val="18"/>
        </w:rPr>
        <w:t>) and 8.0 as a reference were</w:t>
      </w:r>
      <w:r w:rsidRPr="00310AC8">
        <w:rPr>
          <w:rFonts w:ascii="Times New Roman" w:hint="eastAsia"/>
          <w:sz w:val="18"/>
          <w:szCs w:val="18"/>
        </w:rPr>
        <w:t xml:space="preserve"> used</w:t>
      </w:r>
      <w:r w:rsidRPr="00310AC8">
        <w:rPr>
          <w:rFonts w:ascii="Times New Roman"/>
          <w:sz w:val="18"/>
          <w:szCs w:val="18"/>
        </w:rPr>
        <w:t xml:space="preserve">. HRs and 95% confidence intervals were calculated using Cox </w:t>
      </w:r>
      <w:r w:rsidRPr="00310AC8">
        <w:rPr>
          <w:rFonts w:ascii="Times New Roman" w:hint="eastAsia"/>
          <w:sz w:val="18"/>
          <w:szCs w:val="18"/>
        </w:rPr>
        <w:t xml:space="preserve">proportional </w:t>
      </w:r>
      <w:r w:rsidRPr="00310AC8">
        <w:rPr>
          <w:rFonts w:ascii="Times New Roman"/>
          <w:sz w:val="18"/>
          <w:szCs w:val="18"/>
        </w:rPr>
        <w:t>hazards models after adjustment for sex, age at baseline, smoking status, alcohol consumption frequency, physical activity, household income, systolic blood pressure, body mass index, lipid-lowering medication use, low-density lipoprotein cholesterol, and high-density lipoprotein cholesterol. HR, hazard ratio; TyG index, triglyceride-glucose index.</w:t>
      </w:r>
    </w:p>
    <w:p w14:paraId="59B6D8F9" w14:textId="77777777" w:rsidR="00FB0E5C" w:rsidRDefault="00FB0E5C">
      <w:pPr>
        <w:widowControl/>
        <w:wordWrap/>
        <w:autoSpaceDE/>
        <w:autoSpaceDN/>
        <w:spacing w:after="200" w:line="276" w:lineRule="auto"/>
        <w:rPr>
          <w:rFonts w:ascii="Times New Roman"/>
          <w:b/>
          <w:sz w:val="24"/>
          <w:szCs w:val="24"/>
        </w:rPr>
        <w:sectPr w:rsidR="00FB0E5C" w:rsidSect="00C03540">
          <w:headerReference w:type="default" r:id="rId10"/>
          <w:footerReference w:type="even" r:id="rId11"/>
          <w:footerReference w:type="default" r:id="rId12"/>
          <w:footerReference w:type="first" r:id="rId13"/>
          <w:pgSz w:w="12240" w:h="15840" w:code="1"/>
          <w:pgMar w:top="1440" w:right="1440" w:bottom="1440" w:left="1440" w:header="851" w:footer="992" w:gutter="0"/>
          <w:cols w:space="425"/>
          <w:docGrid w:linePitch="360"/>
        </w:sectPr>
      </w:pPr>
    </w:p>
    <w:p w14:paraId="60FED292" w14:textId="4B71EEBC" w:rsidR="005E1B59" w:rsidRPr="00413C48" w:rsidRDefault="005E1B59" w:rsidP="005E1B59">
      <w:pPr>
        <w:spacing w:line="480" w:lineRule="auto"/>
        <w:rPr>
          <w:rFonts w:ascii="Times New Roman"/>
          <w:b/>
          <w:sz w:val="24"/>
          <w:szCs w:val="24"/>
        </w:rPr>
      </w:pPr>
      <w:r w:rsidRPr="00413C48">
        <w:rPr>
          <w:rFonts w:ascii="Times New Roman" w:hint="eastAsia"/>
          <w:b/>
          <w:sz w:val="24"/>
          <w:szCs w:val="24"/>
        </w:rPr>
        <w:lastRenderedPageBreak/>
        <w:t xml:space="preserve">Table </w:t>
      </w:r>
      <w:r w:rsidRPr="00413C48">
        <w:rPr>
          <w:rFonts w:ascii="Times New Roman"/>
          <w:b/>
          <w:sz w:val="24"/>
          <w:szCs w:val="24"/>
        </w:rPr>
        <w:t>S1</w:t>
      </w:r>
      <w:r w:rsidRPr="00413C48">
        <w:rPr>
          <w:rFonts w:ascii="Times New Roman" w:hint="eastAsia"/>
          <w:b/>
          <w:sz w:val="24"/>
          <w:szCs w:val="24"/>
        </w:rPr>
        <w:t>.</w:t>
      </w:r>
      <w:r w:rsidRPr="00413C48">
        <w:rPr>
          <w:rFonts w:ascii="Times New Roman"/>
          <w:b/>
          <w:sz w:val="24"/>
          <w:szCs w:val="24"/>
        </w:rPr>
        <w:t xml:space="preserve"> H</w:t>
      </w:r>
      <w:r w:rsidR="001E5631">
        <w:rPr>
          <w:rFonts w:ascii="Times New Roman"/>
          <w:b/>
          <w:sz w:val="24"/>
          <w:szCs w:val="24"/>
        </w:rPr>
        <w:t>Rs</w:t>
      </w:r>
      <w:r w:rsidRPr="00413C48">
        <w:rPr>
          <w:rFonts w:ascii="Times New Roman"/>
          <w:b/>
          <w:sz w:val="24"/>
          <w:szCs w:val="24"/>
        </w:rPr>
        <w:t xml:space="preserve"> for </w:t>
      </w:r>
      <w:r w:rsidR="002C048C">
        <w:rPr>
          <w:rFonts w:ascii="Times New Roman"/>
          <w:b/>
          <w:sz w:val="24"/>
          <w:szCs w:val="24"/>
        </w:rPr>
        <w:t>primary cardiovascular event</w:t>
      </w:r>
      <w:r w:rsidR="004C6EAD">
        <w:rPr>
          <w:rFonts w:ascii="Times New Roman"/>
          <w:b/>
          <w:sz w:val="24"/>
          <w:szCs w:val="24"/>
        </w:rPr>
        <w:t>s</w:t>
      </w:r>
      <w:r w:rsidRPr="00413C48">
        <w:rPr>
          <w:rFonts w:ascii="Times New Roman"/>
          <w:b/>
          <w:sz w:val="24"/>
          <w:szCs w:val="24"/>
        </w:rPr>
        <w:t xml:space="preserve"> by TyG index: </w:t>
      </w:r>
      <w:r w:rsidR="00413C48" w:rsidRPr="00413C48">
        <w:rPr>
          <w:rFonts w:ascii="Times New Roman"/>
          <w:b/>
          <w:sz w:val="24"/>
          <w:szCs w:val="24"/>
        </w:rPr>
        <w:t>s</w:t>
      </w:r>
      <w:r w:rsidRPr="00413C48">
        <w:rPr>
          <w:rFonts w:ascii="Times New Roman"/>
          <w:b/>
          <w:sz w:val="24"/>
          <w:szCs w:val="24"/>
        </w:rPr>
        <w:t xml:space="preserve">ubgroup analyses by age and sex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9"/>
        <w:gridCol w:w="1358"/>
        <w:gridCol w:w="1358"/>
        <w:gridCol w:w="1975"/>
        <w:gridCol w:w="920"/>
        <w:gridCol w:w="1799"/>
        <w:gridCol w:w="990"/>
        <w:gridCol w:w="1853"/>
        <w:gridCol w:w="988"/>
      </w:tblGrid>
      <w:tr w:rsidR="005E1B59" w:rsidRPr="00706C2B" w14:paraId="4F76E240" w14:textId="77777777" w:rsidTr="00FB0E5C">
        <w:trPr>
          <w:trHeight w:val="381"/>
        </w:trPr>
        <w:tc>
          <w:tcPr>
            <w:tcW w:w="663" w:type="pct"/>
            <w:vMerge w:val="restart"/>
            <w:shd w:val="clear" w:color="auto" w:fill="auto"/>
            <w:vAlign w:val="center"/>
          </w:tcPr>
          <w:p w14:paraId="2AE10C4C" w14:textId="77777777" w:rsidR="005E1B59" w:rsidRPr="00706C2B" w:rsidRDefault="005E1B59" w:rsidP="00FB0E5C">
            <w:pPr>
              <w:jc w:val="left"/>
              <w:rPr>
                <w:rFonts w:ascii="Times New Roman"/>
                <w:b/>
              </w:rPr>
            </w:pPr>
            <w:r w:rsidRPr="00706C2B">
              <w:rPr>
                <w:rFonts w:ascii="Times New Roman"/>
                <w:b/>
              </w:rPr>
              <w:t>TyG index</w:t>
            </w:r>
          </w:p>
        </w:tc>
        <w:tc>
          <w:tcPr>
            <w:tcW w:w="524" w:type="pct"/>
            <w:vMerge w:val="restart"/>
            <w:vAlign w:val="center"/>
          </w:tcPr>
          <w:p w14:paraId="16A1909C" w14:textId="77777777" w:rsidR="005E1B59" w:rsidRPr="00706C2B" w:rsidRDefault="005E1B59" w:rsidP="00FB0E5C">
            <w:pPr>
              <w:jc w:val="center"/>
              <w:rPr>
                <w:rFonts w:ascii="Times New Roman"/>
                <w:b/>
              </w:rPr>
            </w:pPr>
            <w:r w:rsidRPr="00706C2B">
              <w:rPr>
                <w:rFonts w:ascii="Times New Roman"/>
                <w:b/>
              </w:rPr>
              <w:t>No. of events</w:t>
            </w:r>
          </w:p>
        </w:tc>
        <w:tc>
          <w:tcPr>
            <w:tcW w:w="524" w:type="pct"/>
            <w:vMerge w:val="restart"/>
            <w:vAlign w:val="center"/>
          </w:tcPr>
          <w:p w14:paraId="4F3571B6" w14:textId="77777777" w:rsidR="005E1B59" w:rsidRPr="00706C2B" w:rsidRDefault="005E1B59" w:rsidP="00FB0E5C">
            <w:pPr>
              <w:jc w:val="center"/>
              <w:rPr>
                <w:rFonts w:ascii="Times New Roman"/>
                <w:b/>
              </w:rPr>
            </w:pPr>
            <w:r w:rsidRPr="00706C2B">
              <w:rPr>
                <w:rFonts w:ascii="Times New Roman" w:hint="eastAsia"/>
                <w:b/>
              </w:rPr>
              <w:t>C</w:t>
            </w:r>
            <w:r w:rsidRPr="00706C2B">
              <w:rPr>
                <w:rFonts w:ascii="Times New Roman"/>
                <w:b/>
              </w:rPr>
              <w:t>rude rate,</w:t>
            </w:r>
          </w:p>
          <w:p w14:paraId="50582011" w14:textId="77777777" w:rsidR="005E1B59" w:rsidRPr="00706C2B" w:rsidRDefault="005E1B59" w:rsidP="00FB0E5C">
            <w:pPr>
              <w:jc w:val="center"/>
              <w:rPr>
                <w:rFonts w:ascii="Times New Roman"/>
                <w:b/>
              </w:rPr>
            </w:pPr>
            <w:r w:rsidRPr="00706C2B">
              <w:rPr>
                <w:rFonts w:ascii="Times New Roman"/>
                <w:b/>
              </w:rPr>
              <w:t>per 10</w:t>
            </w:r>
            <w:r w:rsidRPr="00706C2B">
              <w:rPr>
                <w:rFonts w:ascii="Times New Roman"/>
                <w:b/>
                <w:vertAlign w:val="superscript"/>
              </w:rPr>
              <w:t>5</w:t>
            </w:r>
            <w:r w:rsidRPr="00706C2B">
              <w:rPr>
                <w:rFonts w:ascii="Times New Roman"/>
                <w:b/>
              </w:rPr>
              <w:t xml:space="preserve"> person-year</w:t>
            </w:r>
          </w:p>
        </w:tc>
        <w:tc>
          <w:tcPr>
            <w:tcW w:w="1117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D31AEB" w14:textId="77777777" w:rsidR="005E1B59" w:rsidRPr="00706C2B" w:rsidRDefault="005E1B59" w:rsidP="00FB0E5C">
            <w:pPr>
              <w:jc w:val="center"/>
              <w:rPr>
                <w:rFonts w:ascii="Times New Roman"/>
                <w:b/>
              </w:rPr>
            </w:pPr>
            <w:r w:rsidRPr="00706C2B">
              <w:rPr>
                <w:rFonts w:ascii="Times New Roman"/>
                <w:b/>
              </w:rPr>
              <w:t>Age- and sex-adjusted</w:t>
            </w:r>
          </w:p>
        </w:tc>
        <w:tc>
          <w:tcPr>
            <w:tcW w:w="1076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BC950B" w14:textId="77777777" w:rsidR="005E1B59" w:rsidRPr="00706C2B" w:rsidRDefault="005E1B59" w:rsidP="00FB0E5C">
            <w:pPr>
              <w:jc w:val="center"/>
              <w:rPr>
                <w:rFonts w:ascii="Times New Roman"/>
                <w:b/>
              </w:rPr>
            </w:pPr>
            <w:r w:rsidRPr="00706C2B">
              <w:rPr>
                <w:rFonts w:ascii="Times New Roman"/>
                <w:b/>
              </w:rPr>
              <w:t>Multivariate-adjusted</w:t>
            </w:r>
            <w:r w:rsidRPr="00706C2B">
              <w:rPr>
                <w:rFonts w:ascii="Times New Roman"/>
                <w:color w:val="00000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096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AEA183" w14:textId="77777777" w:rsidR="005E1B59" w:rsidRPr="00706C2B" w:rsidRDefault="005E1B59" w:rsidP="00FB0E5C">
            <w:pPr>
              <w:jc w:val="center"/>
              <w:rPr>
                <w:rFonts w:ascii="Times New Roman"/>
                <w:b/>
              </w:rPr>
            </w:pPr>
            <w:r w:rsidRPr="00706C2B">
              <w:rPr>
                <w:rFonts w:ascii="Times New Roman"/>
                <w:b/>
              </w:rPr>
              <w:t>Multivariate-adjusted</w:t>
            </w:r>
            <w:r w:rsidRPr="00706C2B">
              <w:rPr>
                <w:rFonts w:ascii="Times New Roman"/>
                <w:color w:val="000000"/>
                <w:shd w:val="clear" w:color="auto" w:fill="FFFFFF"/>
                <w:vertAlign w:val="superscript"/>
              </w:rPr>
              <w:t>b</w:t>
            </w:r>
          </w:p>
        </w:tc>
      </w:tr>
      <w:tr w:rsidR="005E1B59" w:rsidRPr="00706C2B" w14:paraId="7C502F3A" w14:textId="77777777" w:rsidTr="00FB0E5C">
        <w:trPr>
          <w:trHeight w:val="381"/>
        </w:trPr>
        <w:tc>
          <w:tcPr>
            <w:tcW w:w="66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D28BEA" w14:textId="77777777" w:rsidR="005E1B59" w:rsidRPr="00706C2B" w:rsidRDefault="005E1B59" w:rsidP="00FB0E5C">
            <w:pPr>
              <w:rPr>
                <w:rFonts w:ascii="Times New Roman"/>
                <w:b/>
              </w:rPr>
            </w:pPr>
          </w:p>
        </w:tc>
        <w:tc>
          <w:tcPr>
            <w:tcW w:w="524" w:type="pct"/>
            <w:vMerge/>
            <w:tcBorders>
              <w:bottom w:val="single" w:sz="4" w:space="0" w:color="auto"/>
            </w:tcBorders>
            <w:vAlign w:val="center"/>
          </w:tcPr>
          <w:p w14:paraId="0E4E619C" w14:textId="77777777" w:rsidR="005E1B59" w:rsidRPr="00706C2B" w:rsidRDefault="005E1B59" w:rsidP="00FB0E5C">
            <w:pPr>
              <w:jc w:val="center"/>
              <w:rPr>
                <w:rFonts w:ascii="Times New Roman"/>
                <w:b/>
              </w:rPr>
            </w:pPr>
          </w:p>
        </w:tc>
        <w:tc>
          <w:tcPr>
            <w:tcW w:w="524" w:type="pct"/>
            <w:vMerge/>
            <w:tcBorders>
              <w:bottom w:val="single" w:sz="4" w:space="0" w:color="auto"/>
            </w:tcBorders>
            <w:vAlign w:val="center"/>
          </w:tcPr>
          <w:p w14:paraId="700349BA" w14:textId="77777777" w:rsidR="005E1B59" w:rsidRPr="00706C2B" w:rsidRDefault="005E1B59" w:rsidP="00FB0E5C">
            <w:pPr>
              <w:jc w:val="center"/>
              <w:rPr>
                <w:rFonts w:ascii="Times New Roman"/>
                <w:b/>
              </w:rPr>
            </w:pP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305D48" w14:textId="77777777" w:rsidR="005E1B59" w:rsidRPr="00706C2B" w:rsidRDefault="005E1B59" w:rsidP="00FB0E5C">
            <w:pPr>
              <w:jc w:val="center"/>
              <w:rPr>
                <w:rFonts w:ascii="Times New Roman"/>
                <w:b/>
              </w:rPr>
            </w:pPr>
            <w:r w:rsidRPr="00706C2B">
              <w:rPr>
                <w:rFonts w:ascii="Times New Roman"/>
                <w:b/>
              </w:rPr>
              <w:t>HR (95% CI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775E9C" w14:textId="77777777" w:rsidR="005E1B59" w:rsidRPr="00706C2B" w:rsidRDefault="005E1B59" w:rsidP="00FB0E5C">
            <w:pPr>
              <w:jc w:val="center"/>
              <w:rPr>
                <w:rFonts w:ascii="Times New Roman"/>
                <w:b/>
              </w:rPr>
            </w:pPr>
            <w:r w:rsidRPr="00706C2B">
              <w:rPr>
                <w:rFonts w:ascii="Times New Roman"/>
                <w:b/>
              </w:rPr>
              <w:t>P-value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755D25" w14:textId="77777777" w:rsidR="005E1B59" w:rsidRPr="00706C2B" w:rsidRDefault="005E1B59" w:rsidP="00FB0E5C">
            <w:pPr>
              <w:jc w:val="center"/>
              <w:rPr>
                <w:rFonts w:ascii="Times New Roman"/>
                <w:b/>
              </w:rPr>
            </w:pPr>
            <w:r w:rsidRPr="00706C2B">
              <w:rPr>
                <w:rFonts w:ascii="Times New Roman"/>
                <w:b/>
              </w:rPr>
              <w:t>HR (95% CI)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82F916" w14:textId="77777777" w:rsidR="005E1B59" w:rsidRPr="00706C2B" w:rsidRDefault="005E1B59" w:rsidP="00FB0E5C">
            <w:pPr>
              <w:jc w:val="center"/>
              <w:rPr>
                <w:rFonts w:ascii="Times New Roman"/>
                <w:b/>
              </w:rPr>
            </w:pPr>
            <w:r w:rsidRPr="00706C2B">
              <w:rPr>
                <w:rFonts w:ascii="Times New Roman"/>
                <w:b/>
              </w:rPr>
              <w:t>P-value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9A6DA6" w14:textId="77777777" w:rsidR="005E1B59" w:rsidRPr="00706C2B" w:rsidRDefault="005E1B59" w:rsidP="00FB0E5C">
            <w:pPr>
              <w:jc w:val="center"/>
              <w:rPr>
                <w:rFonts w:ascii="Times New Roman"/>
                <w:b/>
              </w:rPr>
            </w:pPr>
            <w:r w:rsidRPr="00706C2B">
              <w:rPr>
                <w:rFonts w:ascii="Times New Roman"/>
                <w:b/>
              </w:rPr>
              <w:t>HR (95% CI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6D688A" w14:textId="77777777" w:rsidR="005E1B59" w:rsidRPr="00706C2B" w:rsidRDefault="005E1B59" w:rsidP="00FB0E5C">
            <w:pPr>
              <w:jc w:val="center"/>
              <w:rPr>
                <w:rFonts w:ascii="Times New Roman"/>
                <w:b/>
              </w:rPr>
            </w:pPr>
            <w:r w:rsidRPr="00706C2B">
              <w:rPr>
                <w:rFonts w:ascii="Times New Roman"/>
                <w:b/>
              </w:rPr>
              <w:t>P-value</w:t>
            </w:r>
          </w:p>
        </w:tc>
      </w:tr>
      <w:tr w:rsidR="005E1B59" w:rsidRPr="00706C2B" w14:paraId="7B50B647" w14:textId="77777777" w:rsidTr="00FB0E5C">
        <w:trPr>
          <w:trHeight w:val="415"/>
        </w:trPr>
        <w:tc>
          <w:tcPr>
            <w:tcW w:w="663" w:type="pct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B30ADA5" w14:textId="77777777" w:rsidR="005E1B59" w:rsidRPr="00706C2B" w:rsidRDefault="005E1B59" w:rsidP="00FB0E5C">
            <w:pPr>
              <w:rPr>
                <w:rFonts w:ascii="Times New Roman"/>
                <w:b/>
              </w:rPr>
            </w:pPr>
            <w:r w:rsidRPr="00706C2B">
              <w:rPr>
                <w:rFonts w:ascii="Times New Roman" w:hint="eastAsia"/>
                <w:b/>
              </w:rPr>
              <w:t>Age</w:t>
            </w:r>
            <w:r w:rsidRPr="00706C2B">
              <w:rPr>
                <w:rFonts w:ascii="Times New Roman"/>
                <w:b/>
              </w:rPr>
              <w:t xml:space="preserve"> strata </w:t>
            </w:r>
          </w:p>
        </w:tc>
        <w:tc>
          <w:tcPr>
            <w:tcW w:w="524" w:type="pct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5826A3D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  <w:kern w:val="0"/>
              </w:rPr>
            </w:pPr>
          </w:p>
        </w:tc>
        <w:tc>
          <w:tcPr>
            <w:tcW w:w="524" w:type="pct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7324AB9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  <w:kern w:val="0"/>
              </w:rPr>
            </w:pPr>
          </w:p>
        </w:tc>
        <w:tc>
          <w:tcPr>
            <w:tcW w:w="762" w:type="pct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F698D9F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355" w:type="pct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F6AF4AF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694" w:type="pct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539DB4D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382" w:type="pct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79F1162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715" w:type="pct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C6AB28B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381" w:type="pct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4506572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</w:tr>
      <w:tr w:rsidR="005E1B59" w:rsidRPr="00706C2B" w14:paraId="1B62F04E" w14:textId="77777777" w:rsidTr="00FB0E5C">
        <w:trPr>
          <w:trHeight w:val="415"/>
        </w:trPr>
        <w:tc>
          <w:tcPr>
            <w:tcW w:w="663" w:type="pct"/>
            <w:tcBorders>
              <w:top w:val="nil"/>
            </w:tcBorders>
            <w:shd w:val="clear" w:color="auto" w:fill="auto"/>
            <w:vAlign w:val="center"/>
          </w:tcPr>
          <w:p w14:paraId="626DC943" w14:textId="77777777" w:rsidR="005E1B59" w:rsidRPr="00706C2B" w:rsidRDefault="005E1B59" w:rsidP="00FB0E5C">
            <w:pPr>
              <w:rPr>
                <w:rFonts w:ascii="Times New Roman"/>
                <w:b/>
              </w:rPr>
            </w:pPr>
            <w:r w:rsidRPr="00706C2B">
              <w:rPr>
                <w:rFonts w:ascii="Times New Roman"/>
                <w:b/>
              </w:rPr>
              <w:t>Aged &lt; 65 years</w:t>
            </w:r>
          </w:p>
        </w:tc>
        <w:tc>
          <w:tcPr>
            <w:tcW w:w="524" w:type="pct"/>
            <w:tcBorders>
              <w:top w:val="nil"/>
            </w:tcBorders>
            <w:vAlign w:val="center"/>
          </w:tcPr>
          <w:p w14:paraId="28CEF8C4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  <w:kern w:val="0"/>
              </w:rPr>
            </w:pPr>
          </w:p>
        </w:tc>
        <w:tc>
          <w:tcPr>
            <w:tcW w:w="524" w:type="pct"/>
            <w:tcBorders>
              <w:top w:val="nil"/>
            </w:tcBorders>
            <w:vAlign w:val="center"/>
          </w:tcPr>
          <w:p w14:paraId="272A407C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  <w:kern w:val="0"/>
              </w:rPr>
            </w:pPr>
          </w:p>
        </w:tc>
        <w:tc>
          <w:tcPr>
            <w:tcW w:w="762" w:type="pct"/>
            <w:tcBorders>
              <w:top w:val="nil"/>
            </w:tcBorders>
            <w:shd w:val="clear" w:color="auto" w:fill="auto"/>
            <w:vAlign w:val="center"/>
          </w:tcPr>
          <w:p w14:paraId="1AF8A140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vAlign w:val="center"/>
          </w:tcPr>
          <w:p w14:paraId="4F4EE3AC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694" w:type="pct"/>
            <w:tcBorders>
              <w:top w:val="nil"/>
            </w:tcBorders>
            <w:shd w:val="clear" w:color="auto" w:fill="auto"/>
            <w:vAlign w:val="center"/>
          </w:tcPr>
          <w:p w14:paraId="20812C01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vAlign w:val="center"/>
          </w:tcPr>
          <w:p w14:paraId="1681F922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vAlign w:val="center"/>
          </w:tcPr>
          <w:p w14:paraId="133F4DDE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381" w:type="pct"/>
            <w:tcBorders>
              <w:top w:val="nil"/>
            </w:tcBorders>
            <w:shd w:val="clear" w:color="auto" w:fill="auto"/>
            <w:vAlign w:val="center"/>
          </w:tcPr>
          <w:p w14:paraId="7E9B002E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</w:tr>
      <w:tr w:rsidR="005E1B59" w:rsidRPr="00706C2B" w14:paraId="010C5C1E" w14:textId="77777777" w:rsidTr="00FB0E5C">
        <w:trPr>
          <w:trHeight w:val="415"/>
        </w:trPr>
        <w:tc>
          <w:tcPr>
            <w:tcW w:w="663" w:type="pct"/>
            <w:tcBorders>
              <w:top w:val="nil"/>
            </w:tcBorders>
            <w:shd w:val="clear" w:color="auto" w:fill="auto"/>
            <w:vAlign w:val="center"/>
          </w:tcPr>
          <w:p w14:paraId="3DA9A319" w14:textId="77777777" w:rsidR="005E1B59" w:rsidRPr="00706C2B" w:rsidRDefault="005E1B59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&lt; 8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2C9DA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599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68CE2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322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78807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A4AC9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3DD7A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49712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449DB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381" w:type="pct"/>
            <w:tcBorders>
              <w:top w:val="nil"/>
            </w:tcBorders>
            <w:shd w:val="clear" w:color="auto" w:fill="auto"/>
            <w:vAlign w:val="center"/>
          </w:tcPr>
          <w:p w14:paraId="47C238DD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/>
              </w:rPr>
              <w:t>-</w:t>
            </w:r>
          </w:p>
        </w:tc>
      </w:tr>
      <w:tr w:rsidR="005E1B59" w:rsidRPr="00706C2B" w14:paraId="4A34822E" w14:textId="77777777" w:rsidTr="00FB0E5C">
        <w:trPr>
          <w:trHeight w:val="381"/>
        </w:trPr>
        <w:tc>
          <w:tcPr>
            <w:tcW w:w="663" w:type="pct"/>
            <w:tcBorders>
              <w:top w:val="nil"/>
            </w:tcBorders>
            <w:shd w:val="clear" w:color="auto" w:fill="auto"/>
            <w:vAlign w:val="center"/>
          </w:tcPr>
          <w:p w14:paraId="5236989B" w14:textId="77777777" w:rsidR="005E1B59" w:rsidRPr="00706C2B" w:rsidRDefault="005E1B59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>8.0-8.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94482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1,360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5F823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445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D0014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20 (1.09-1.3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8BCEF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4E31B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18 (1.07-1.3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96B2F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1C4E3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9 (0.99-1.2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B1800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94</w:t>
            </w:r>
          </w:p>
        </w:tc>
      </w:tr>
      <w:tr w:rsidR="005E1B59" w:rsidRPr="00706C2B" w14:paraId="0B2B0C8E" w14:textId="77777777" w:rsidTr="00FB0E5C">
        <w:trPr>
          <w:trHeight w:val="381"/>
        </w:trPr>
        <w:tc>
          <w:tcPr>
            <w:tcW w:w="663" w:type="pct"/>
            <w:shd w:val="clear" w:color="auto" w:fill="auto"/>
            <w:vAlign w:val="center"/>
          </w:tcPr>
          <w:p w14:paraId="5B72F1CE" w14:textId="77777777" w:rsidR="005E1B59" w:rsidRPr="00706C2B" w:rsidRDefault="005E1B59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8.5-8.9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35688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1,527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B926B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564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D0C1B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37 (1.25-1.5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63DC0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BD5B4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35 (1.22-1.48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223E6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7E94C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14 (1.03-1.2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DF208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09</w:t>
            </w:r>
          </w:p>
        </w:tc>
      </w:tr>
      <w:tr w:rsidR="005E1B59" w:rsidRPr="00706C2B" w14:paraId="57386511" w14:textId="77777777" w:rsidTr="00FB0E5C">
        <w:trPr>
          <w:trHeight w:val="381"/>
        </w:trPr>
        <w:tc>
          <w:tcPr>
            <w:tcW w:w="663" w:type="pct"/>
            <w:shd w:val="clear" w:color="auto" w:fill="auto"/>
            <w:vAlign w:val="center"/>
          </w:tcPr>
          <w:p w14:paraId="0D8D4994" w14:textId="77777777" w:rsidR="005E1B59" w:rsidRPr="00706C2B" w:rsidRDefault="005E1B59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9.0-9.4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C69C4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880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2441F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694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C0A6B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59 (1.43-1.7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872B5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572E2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54 (1.39-1.71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4F582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B58E9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22 (1.09-1.3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ED6EF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</w:tr>
      <w:tr w:rsidR="005E1B59" w:rsidRPr="00706C2B" w14:paraId="7F6EE644" w14:textId="77777777" w:rsidTr="00FB0E5C">
        <w:trPr>
          <w:trHeight w:val="381"/>
        </w:trPr>
        <w:tc>
          <w:tcPr>
            <w:tcW w:w="663" w:type="pct"/>
            <w:tcBorders>
              <w:bottom w:val="nil"/>
            </w:tcBorders>
            <w:shd w:val="clear" w:color="auto" w:fill="auto"/>
            <w:vAlign w:val="center"/>
          </w:tcPr>
          <w:p w14:paraId="298A19A4" w14:textId="77777777" w:rsidR="005E1B59" w:rsidRPr="00706C2B" w:rsidRDefault="005E1B59" w:rsidP="00FB0E5C">
            <w:pPr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9.5-9.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6619A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346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B0D30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901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5C5C7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98 (1.73-2.2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126E1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D596F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90 (1.66-2.17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CCD0A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2F10B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46 (1.27-1.6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608DD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</w:tr>
      <w:tr w:rsidR="005E1B59" w:rsidRPr="00706C2B" w14:paraId="614E1A77" w14:textId="77777777" w:rsidTr="00FB0E5C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84B2B1" w14:textId="77777777" w:rsidR="005E1B59" w:rsidRPr="00706C2B" w:rsidRDefault="005E1B59" w:rsidP="00FB0E5C">
            <w:pPr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≥</w:t>
            </w:r>
            <w:r w:rsidRPr="00706C2B">
              <w:rPr>
                <w:rFonts w:ascii="Times New Roman" w:hint="eastAsia"/>
              </w:rPr>
              <w:t>1</w:t>
            </w:r>
            <w:r w:rsidRPr="00706C2B">
              <w:rPr>
                <w:rFonts w:ascii="Times New Roman"/>
              </w:rPr>
              <w:t>0</w:t>
            </w:r>
            <w:r w:rsidRPr="00706C2B">
              <w:rPr>
                <w:rFonts w:ascii="Times New Roman" w:hint="eastAsia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81108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102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24CDA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978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B2514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2.12 (1.71-2.6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A60F5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6780A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99 (1.61-2.4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7D3BA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253F9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53 (1.23-1.9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C434A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</w:tr>
      <w:tr w:rsidR="005E1B59" w:rsidRPr="00706C2B" w14:paraId="6B855101" w14:textId="77777777" w:rsidTr="00FB0E5C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5A23FF" w14:textId="77777777" w:rsidR="005E1B59" w:rsidRPr="00706C2B" w:rsidRDefault="005E1B59" w:rsidP="00FB0E5C">
            <w:pPr>
              <w:rPr>
                <w:rFonts w:ascii="Times New Roman"/>
                <w:b/>
              </w:rPr>
            </w:pPr>
            <w:r w:rsidRPr="00706C2B">
              <w:rPr>
                <w:rFonts w:ascii="Times New Roman" w:hint="eastAsia"/>
                <w:b/>
              </w:rPr>
              <w:t xml:space="preserve">Aged </w:t>
            </w:r>
            <w:r w:rsidRPr="00706C2B">
              <w:rPr>
                <w:rFonts w:ascii="Times New Roman" w:hint="eastAsia"/>
                <w:b/>
              </w:rPr>
              <w:t>≥</w:t>
            </w:r>
            <w:r w:rsidRPr="00706C2B">
              <w:rPr>
                <w:rFonts w:ascii="Times New Roman" w:hint="eastAsia"/>
                <w:b/>
              </w:rPr>
              <w:t>65 year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39C2A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AEFBE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C28DD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85BC8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5FC06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22907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CC9E3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9C2DD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</w:tr>
      <w:tr w:rsidR="005E1B59" w:rsidRPr="00706C2B" w14:paraId="67BF3168" w14:textId="77777777" w:rsidTr="00FB0E5C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818075" w14:textId="77777777" w:rsidR="005E1B59" w:rsidRPr="00706C2B" w:rsidRDefault="005E1B59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&lt; 8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9F454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912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EFCAE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1,654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06198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D01E1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DB960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D9141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A74B4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C149B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</w:tr>
      <w:tr w:rsidR="005E1B59" w:rsidRPr="00706C2B" w14:paraId="60AD83FD" w14:textId="77777777" w:rsidTr="00FB0E5C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D75E57" w14:textId="77777777" w:rsidR="005E1B59" w:rsidRPr="00706C2B" w:rsidRDefault="005E1B59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>8.0-8.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AF73C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2,557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BAB84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1,807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F9DF4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10 (1.02-1.1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B598E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1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7741A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10 (1.02-1.18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DE946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1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B2ED9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5 (0.98-1.1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0FD97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177</w:t>
            </w:r>
          </w:p>
        </w:tc>
      </w:tr>
      <w:tr w:rsidR="005E1B59" w:rsidRPr="00706C2B" w14:paraId="0F26D5DD" w14:textId="77777777" w:rsidTr="00FB0E5C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AD5D98" w14:textId="77777777" w:rsidR="005E1B59" w:rsidRPr="00706C2B" w:rsidRDefault="005E1B59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8.5-8.9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C8482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2,823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44578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1,856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9E90D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15 (1.07-1.2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E9D79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BE746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14 (1.06-1.23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44ABD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3F420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5 (0.97-1.1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943B1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213</w:t>
            </w:r>
          </w:p>
        </w:tc>
      </w:tr>
      <w:tr w:rsidR="005E1B59" w:rsidRPr="00706C2B" w14:paraId="14F82120" w14:textId="77777777" w:rsidTr="00FB0E5C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73CBA" w14:textId="77777777" w:rsidR="005E1B59" w:rsidRPr="00706C2B" w:rsidRDefault="005E1B59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9.0-9.4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18350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1,579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76270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2,161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83C61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36 (1.25-1.4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118F9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7EA18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34 (1.24-1.4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C41D6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65B2D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19 (1.10-1.3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49C2C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</w:tr>
      <w:tr w:rsidR="005E1B59" w:rsidRPr="00706C2B" w14:paraId="41D21BA6" w14:textId="77777777" w:rsidTr="00FB0E5C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1B73A3" w14:textId="77777777" w:rsidR="005E1B59" w:rsidRPr="00706C2B" w:rsidRDefault="005E1B59" w:rsidP="00FB0E5C">
            <w:pPr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9.5-9.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FF1BB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461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971A5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2,227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99133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40 (1.26-1.5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4053A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968A6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38 (1.23-1.5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07555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20D3B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22 (1.09-1.3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251A0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</w:tr>
      <w:tr w:rsidR="005E1B59" w:rsidRPr="00706C2B" w14:paraId="514F4016" w14:textId="77777777" w:rsidTr="00FB0E5C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7B95CF" w14:textId="77777777" w:rsidR="005E1B59" w:rsidRPr="00706C2B" w:rsidRDefault="005E1B59" w:rsidP="00FB0E5C">
            <w:pPr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≥</w:t>
            </w:r>
            <w:r w:rsidRPr="00706C2B">
              <w:rPr>
                <w:rFonts w:ascii="Times New Roman" w:hint="eastAsia"/>
              </w:rPr>
              <w:t>1</w:t>
            </w:r>
            <w:r w:rsidRPr="00706C2B">
              <w:rPr>
                <w:rFonts w:ascii="Times New Roman"/>
              </w:rPr>
              <w:t>0</w:t>
            </w:r>
            <w:r w:rsidRPr="00706C2B">
              <w:rPr>
                <w:rFonts w:ascii="Times New Roman" w:hint="eastAsia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EEC43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133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A7373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2,676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BC397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71 (1.43-2.0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B5644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94373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68 (1.40-2.0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D56F7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E0072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49 (1.24-1.7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3F086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</w:tr>
      <w:tr w:rsidR="005E1B59" w:rsidRPr="00706C2B" w14:paraId="2C70D015" w14:textId="77777777" w:rsidTr="00FB0E5C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85A6C0C" w14:textId="77777777" w:rsidR="005E1B59" w:rsidRPr="00706C2B" w:rsidRDefault="005E1B59" w:rsidP="00FB0E5C">
            <w:pPr>
              <w:rPr>
                <w:rFonts w:ascii="Times New Roman"/>
                <w:b/>
              </w:rPr>
            </w:pPr>
            <w:r w:rsidRPr="00706C2B">
              <w:rPr>
                <w:rFonts w:ascii="Times New Roman" w:hint="eastAsia"/>
                <w:b/>
              </w:rPr>
              <w:t>Sex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F00350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BC1709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CCA196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5FF837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C25895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CD16AE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EC0727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DB12E5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</w:tr>
      <w:tr w:rsidR="005E1B59" w:rsidRPr="00706C2B" w14:paraId="3C695D5D" w14:textId="77777777" w:rsidTr="00FB0E5C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EB76E3" w14:textId="77777777" w:rsidR="005E1B59" w:rsidRPr="00706C2B" w:rsidRDefault="005E1B59" w:rsidP="00FB0E5C">
            <w:pPr>
              <w:rPr>
                <w:rFonts w:ascii="Times New Roman"/>
                <w:b/>
              </w:rPr>
            </w:pPr>
            <w:r w:rsidRPr="00706C2B">
              <w:rPr>
                <w:rFonts w:ascii="Times New Roman" w:hint="eastAsia"/>
                <w:b/>
              </w:rPr>
              <w:t xml:space="preserve">Men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CEAB0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41E1A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3C62D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69A91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48E03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8BAB1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EFB95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65075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</w:tr>
      <w:tr w:rsidR="005E1B59" w:rsidRPr="00706C2B" w14:paraId="27835F36" w14:textId="77777777" w:rsidTr="00FB0E5C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2F8FDA" w14:textId="77777777" w:rsidR="005E1B59" w:rsidRPr="00706C2B" w:rsidRDefault="005E1B59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&lt; 8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E7A96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889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17E8C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1,138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08139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A42AC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C8798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A9429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29661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FC487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</w:tr>
      <w:tr w:rsidR="005E1B59" w:rsidRPr="00706C2B" w14:paraId="6F110EB7" w14:textId="77777777" w:rsidTr="00FB0E5C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E8713B" w14:textId="77777777" w:rsidR="005E1B59" w:rsidRPr="00706C2B" w:rsidRDefault="005E1B59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>8.0-8.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CE3BC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2,174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99484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1,334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3511D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11 (1.03-1.2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B921C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0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12E70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11 (1.02-1.19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F58AE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1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9C474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4 (0.96-1.1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28DA6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379</w:t>
            </w:r>
          </w:p>
        </w:tc>
      </w:tr>
      <w:tr w:rsidR="005E1B59" w:rsidRPr="00706C2B" w14:paraId="33737578" w14:textId="77777777" w:rsidTr="00FB0E5C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6E7498" w14:textId="77777777" w:rsidR="005E1B59" w:rsidRPr="00706C2B" w:rsidRDefault="005E1B59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8.5-8.9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BDDA3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2,413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277C8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1,468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9E4AA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26 (1.16-1.3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5F94A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97A2D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24 (1.15-1.3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0F892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CEC48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9 (1.01-1.1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14791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32</w:t>
            </w:r>
          </w:p>
        </w:tc>
      </w:tr>
      <w:tr w:rsidR="005E1B59" w:rsidRPr="00706C2B" w14:paraId="7BF8BCC6" w14:textId="77777777" w:rsidTr="00FB0E5C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6E56BB" w14:textId="77777777" w:rsidR="005E1B59" w:rsidRPr="00706C2B" w:rsidRDefault="005E1B59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lastRenderedPageBreak/>
              <w:t xml:space="preserve">9.0-9.4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2317A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1,340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104BE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1,563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FA465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44 (1.32-1.5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29972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593B1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41 (1.30-1.5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FA8A6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59663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19 (1.09-1.3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722A4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</w:tr>
      <w:tr w:rsidR="005E1B59" w:rsidRPr="00706C2B" w14:paraId="047686AA" w14:textId="77777777" w:rsidTr="00FB0E5C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6EF7E9" w14:textId="77777777" w:rsidR="005E1B59" w:rsidRPr="00706C2B" w:rsidRDefault="005E1B59" w:rsidP="00FB0E5C">
            <w:pPr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9.5-9.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9626A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467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13BE6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1,603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3B3A7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58 (1.41-1.7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00A59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9DBC4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53 (1.37-1.71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0A31B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DFF6E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30 (1.15-1.4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CE768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</w:tr>
      <w:tr w:rsidR="005E1B59" w:rsidRPr="00706C2B" w14:paraId="17FC596C" w14:textId="77777777" w:rsidTr="00FB0E5C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18D371" w14:textId="77777777" w:rsidR="005E1B59" w:rsidRPr="00706C2B" w:rsidRDefault="005E1B59" w:rsidP="00FB0E5C">
            <w:pPr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≥</w:t>
            </w:r>
            <w:r w:rsidRPr="00706C2B">
              <w:rPr>
                <w:rFonts w:ascii="Times New Roman" w:hint="eastAsia"/>
              </w:rPr>
              <w:t>1</w:t>
            </w:r>
            <w:r w:rsidRPr="00706C2B">
              <w:rPr>
                <w:rFonts w:ascii="Times New Roman"/>
              </w:rPr>
              <w:t>0</w:t>
            </w:r>
            <w:r w:rsidRPr="00706C2B">
              <w:rPr>
                <w:rFonts w:ascii="Times New Roman" w:hint="eastAsia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46BEC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156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CF65B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1,783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3CEB0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89 (1.59-2.2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CF04F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BCD47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82 (1.53-2.1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F210B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36D65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58 (1.33-1.8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8CA0F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</w:tr>
      <w:tr w:rsidR="005E1B59" w:rsidRPr="00706C2B" w14:paraId="3F7FF36A" w14:textId="77777777" w:rsidTr="00FB0E5C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FF5203" w14:textId="77777777" w:rsidR="005E1B59" w:rsidRPr="00706C2B" w:rsidRDefault="005E1B59" w:rsidP="00FB0E5C">
            <w:pPr>
              <w:rPr>
                <w:rFonts w:ascii="Times New Roman"/>
                <w:b/>
              </w:rPr>
            </w:pPr>
            <w:r w:rsidRPr="00706C2B">
              <w:rPr>
                <w:rFonts w:ascii="Times New Roman" w:hint="eastAsia"/>
                <w:b/>
              </w:rPr>
              <w:t>Wome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A0565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DD865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37954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24ECD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5ECA8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4CF3C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F0158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370EC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</w:tr>
      <w:tr w:rsidR="005E1B59" w:rsidRPr="00706C2B" w14:paraId="1A2F0E4E" w14:textId="77777777" w:rsidTr="00FB0E5C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9EFA4" w14:textId="77777777" w:rsidR="005E1B59" w:rsidRPr="00706C2B" w:rsidRDefault="005E1B59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&lt; 8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B4104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622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A1982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381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16F04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C974F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5AE02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14364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323CE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14C76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</w:tr>
      <w:tr w:rsidR="005E1B59" w:rsidRPr="00706C2B" w14:paraId="3F50333D" w14:textId="77777777" w:rsidTr="00FB0E5C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448C19" w14:textId="77777777" w:rsidR="005E1B59" w:rsidRPr="00706C2B" w:rsidRDefault="005E1B59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>8.0-8.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F52AE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1,743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3AE83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613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A8E24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17 (1.07-1.2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BB78C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D3FBE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17 (1.06-1.28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3133F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62CB4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11 (1.01-1.2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DE6E7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24</w:t>
            </w:r>
          </w:p>
        </w:tc>
      </w:tr>
      <w:tr w:rsidR="005E1B59" w:rsidRPr="00706C2B" w14:paraId="3776E081" w14:textId="77777777" w:rsidTr="00FB0E5C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CA86CD" w14:textId="77777777" w:rsidR="005E1B59" w:rsidRPr="00706C2B" w:rsidRDefault="005E1B59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8.5-8.9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21F92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1,937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1E741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749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17079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19 (1.09-1.3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48CDA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C5832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18 (1.08-1.29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03734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292D8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7 (0.97-1.1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830D9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153</w:t>
            </w:r>
          </w:p>
        </w:tc>
      </w:tr>
      <w:tr w:rsidR="005E1B59" w:rsidRPr="00706C2B" w14:paraId="5AF4E6A0" w14:textId="77777777" w:rsidTr="00FB0E5C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8F8F60" w14:textId="77777777" w:rsidR="005E1B59" w:rsidRPr="00706C2B" w:rsidRDefault="005E1B59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9.0-9.4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C3FE6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1,119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C3538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980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276F1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43 (1.30-1.5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9CDF8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F9BCD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41 (1.28-1.5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8F937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D82A1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22 (1.10-1.3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9378C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</w:tr>
      <w:tr w:rsidR="005E1B59" w:rsidRPr="00706C2B" w14:paraId="7E6BE5C9" w14:textId="77777777" w:rsidTr="00C57239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407021" w14:textId="77777777" w:rsidR="005E1B59" w:rsidRPr="00706C2B" w:rsidRDefault="005E1B59" w:rsidP="00FB0E5C">
            <w:pPr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9.5-9.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A59F6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340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A0024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1,135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46222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63 (1.42-1.8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59243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8DAFF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59 (1.40-1.8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64D7E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7A0FC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34 (1.16-1.5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79E98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</w:tr>
      <w:tr w:rsidR="005E1B59" w:rsidRPr="00706C2B" w14:paraId="5BFA68AE" w14:textId="77777777" w:rsidTr="00C57239">
        <w:trPr>
          <w:trHeight w:val="381"/>
        </w:trPr>
        <w:tc>
          <w:tcPr>
            <w:tcW w:w="66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5B558C" w14:textId="77777777" w:rsidR="005E1B59" w:rsidRPr="00706C2B" w:rsidRDefault="005E1B59" w:rsidP="00FB0E5C">
            <w:pPr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≥</w:t>
            </w:r>
            <w:r w:rsidRPr="00706C2B">
              <w:rPr>
                <w:rFonts w:ascii="Times New Roman" w:hint="eastAsia"/>
              </w:rPr>
              <w:t>1</w:t>
            </w:r>
            <w:r w:rsidRPr="00706C2B">
              <w:rPr>
                <w:rFonts w:ascii="Times New Roman"/>
              </w:rPr>
              <w:t>0</w:t>
            </w:r>
            <w:r w:rsidRPr="00706C2B">
              <w:rPr>
                <w:rFonts w:ascii="Times New Roman" w:hint="eastAsia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ED8359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79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D4BC9C" w14:textId="77777777" w:rsidR="005E1B59" w:rsidRPr="00706C2B" w:rsidRDefault="005E1B59" w:rsidP="00FB0E5C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1,187 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5466E3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77 (1.40-2.24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FC17D7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2B5E68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73 (1.37-2.18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D1AAAC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8D8217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42 (1.12-1.80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4A4FD" w14:textId="77777777" w:rsidR="005E1B59" w:rsidRPr="00706C2B" w:rsidRDefault="005E1B59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04</w:t>
            </w:r>
          </w:p>
        </w:tc>
      </w:tr>
    </w:tbl>
    <w:p w14:paraId="308ED532" w14:textId="118777F4" w:rsidR="005E1B59" w:rsidRPr="00616210" w:rsidRDefault="005E1B59" w:rsidP="005E1B59">
      <w:pPr>
        <w:rPr>
          <w:rFonts w:ascii="Times New Roman"/>
          <w:sz w:val="18"/>
          <w:szCs w:val="18"/>
        </w:rPr>
      </w:pPr>
      <w:r w:rsidRPr="00616210">
        <w:rPr>
          <w:rFonts w:ascii="Times New Roman"/>
          <w:sz w:val="18"/>
          <w:szCs w:val="18"/>
          <w:vertAlign w:val="superscript"/>
        </w:rPr>
        <w:t>a</w:t>
      </w:r>
      <w:r w:rsidRPr="00616210">
        <w:rPr>
          <w:rFonts w:ascii="Times New Roman"/>
          <w:sz w:val="18"/>
          <w:szCs w:val="18"/>
        </w:rPr>
        <w:t>Adjust</w:t>
      </w:r>
      <w:r w:rsidR="00053CAF">
        <w:rPr>
          <w:rFonts w:ascii="Times New Roman"/>
          <w:sz w:val="18"/>
          <w:szCs w:val="18"/>
        </w:rPr>
        <w:t>ed</w:t>
      </w:r>
      <w:r w:rsidRPr="00616210">
        <w:rPr>
          <w:rFonts w:ascii="Times New Roman"/>
          <w:sz w:val="18"/>
          <w:szCs w:val="18"/>
        </w:rPr>
        <w:t xml:space="preserve"> for age, sex, household income, and behavioral factors (alcohol consumption, smoking habit, and physical activity)</w:t>
      </w:r>
    </w:p>
    <w:p w14:paraId="7295ADE9" w14:textId="0B171D31" w:rsidR="005E1B59" w:rsidRPr="00616210" w:rsidRDefault="005E1B59" w:rsidP="005E1B59">
      <w:pPr>
        <w:rPr>
          <w:rFonts w:ascii="Times New Roman"/>
          <w:sz w:val="18"/>
          <w:szCs w:val="18"/>
        </w:rPr>
      </w:pPr>
      <w:r w:rsidRPr="00616210">
        <w:rPr>
          <w:rFonts w:ascii="Times New Roman"/>
          <w:sz w:val="18"/>
          <w:szCs w:val="18"/>
          <w:vertAlign w:val="superscript"/>
        </w:rPr>
        <w:t>b</w:t>
      </w:r>
      <w:r w:rsidRPr="00616210">
        <w:rPr>
          <w:rFonts w:ascii="Times New Roman" w:hint="eastAsia"/>
          <w:sz w:val="18"/>
          <w:szCs w:val="18"/>
        </w:rPr>
        <w:t>Adjust</w:t>
      </w:r>
      <w:r w:rsidR="00053CAF">
        <w:rPr>
          <w:rFonts w:ascii="Times New Roman"/>
          <w:sz w:val="18"/>
          <w:szCs w:val="18"/>
        </w:rPr>
        <w:t>ed</w:t>
      </w:r>
      <w:r w:rsidRPr="00616210">
        <w:rPr>
          <w:rFonts w:ascii="Times New Roman" w:hint="eastAsia"/>
          <w:sz w:val="18"/>
          <w:szCs w:val="18"/>
        </w:rPr>
        <w:t xml:space="preserve"> for </w:t>
      </w:r>
      <w:r w:rsidRPr="00616210">
        <w:rPr>
          <w:rFonts w:ascii="Times New Roman"/>
          <w:sz w:val="18"/>
          <w:szCs w:val="18"/>
        </w:rPr>
        <w:t>age, sex, household income, behavioral factors, and cardiometabolic factors (systolic blood pressure, body mass index, lipid-lowering medication use, low-density lipoprotein cholesterol, and high-density lipoprotein cholesterol).</w:t>
      </w:r>
    </w:p>
    <w:p w14:paraId="733DC02C" w14:textId="77777777" w:rsidR="005E1B59" w:rsidRPr="00616210" w:rsidRDefault="005E1B59" w:rsidP="005E1B59">
      <w:pPr>
        <w:rPr>
          <w:rFonts w:ascii="Times New Roman"/>
          <w:sz w:val="18"/>
          <w:szCs w:val="18"/>
        </w:rPr>
      </w:pPr>
      <w:r w:rsidRPr="00616210">
        <w:rPr>
          <w:rFonts w:ascii="Times New Roman"/>
          <w:sz w:val="18"/>
          <w:szCs w:val="18"/>
        </w:rPr>
        <w:t xml:space="preserve">CI, confidence interval; </w:t>
      </w:r>
      <w:r w:rsidRPr="00616210">
        <w:rPr>
          <w:rFonts w:ascii="Times New Roman" w:hint="eastAsia"/>
          <w:sz w:val="18"/>
          <w:szCs w:val="18"/>
        </w:rPr>
        <w:t xml:space="preserve">CVD, cardiovascular disease; HR, hazard ratio; </w:t>
      </w:r>
      <w:r w:rsidRPr="00616210">
        <w:rPr>
          <w:rFonts w:ascii="Times New Roman"/>
          <w:sz w:val="18"/>
          <w:szCs w:val="18"/>
        </w:rPr>
        <w:t xml:space="preserve">TyG index, triglyceride-glucose index. </w:t>
      </w:r>
    </w:p>
    <w:p w14:paraId="64156471" w14:textId="77777777" w:rsidR="005E1B59" w:rsidRDefault="005E1B59" w:rsidP="00FD430D">
      <w:pPr>
        <w:spacing w:line="480" w:lineRule="auto"/>
        <w:rPr>
          <w:rFonts w:ascii="Times New Roman"/>
          <w:sz w:val="24"/>
          <w:szCs w:val="24"/>
        </w:rPr>
      </w:pPr>
    </w:p>
    <w:p w14:paraId="230253FE" w14:textId="77777777" w:rsidR="005E1B59" w:rsidRDefault="005E1B59" w:rsidP="00FD430D">
      <w:pPr>
        <w:spacing w:line="480" w:lineRule="auto"/>
        <w:rPr>
          <w:rFonts w:ascii="Times New Roman"/>
          <w:sz w:val="24"/>
          <w:szCs w:val="24"/>
        </w:rPr>
      </w:pPr>
    </w:p>
    <w:p w14:paraId="2B5D026E" w14:textId="77777777" w:rsidR="005E1B59" w:rsidRDefault="005E1B59" w:rsidP="00FD430D">
      <w:pPr>
        <w:spacing w:line="480" w:lineRule="auto"/>
        <w:rPr>
          <w:rFonts w:ascii="Times New Roman"/>
          <w:sz w:val="24"/>
          <w:szCs w:val="24"/>
        </w:rPr>
      </w:pPr>
    </w:p>
    <w:p w14:paraId="2A32F08E" w14:textId="77777777" w:rsidR="005E1B59" w:rsidRDefault="005E1B59" w:rsidP="00FD430D">
      <w:pPr>
        <w:spacing w:line="480" w:lineRule="auto"/>
        <w:rPr>
          <w:rFonts w:ascii="Times New Roman"/>
          <w:sz w:val="24"/>
          <w:szCs w:val="24"/>
        </w:rPr>
      </w:pPr>
    </w:p>
    <w:p w14:paraId="7F435312" w14:textId="77777777" w:rsidR="005E1B59" w:rsidRDefault="005E1B59" w:rsidP="00FD430D">
      <w:pPr>
        <w:spacing w:line="480" w:lineRule="auto"/>
        <w:rPr>
          <w:rFonts w:ascii="Times New Roman"/>
          <w:sz w:val="24"/>
          <w:szCs w:val="24"/>
        </w:rPr>
      </w:pPr>
    </w:p>
    <w:p w14:paraId="54D6D16C" w14:textId="77777777" w:rsidR="005E1B59" w:rsidRDefault="005E1B59" w:rsidP="00FD430D">
      <w:pPr>
        <w:spacing w:line="480" w:lineRule="auto"/>
        <w:rPr>
          <w:rFonts w:ascii="Times New Roman"/>
          <w:sz w:val="24"/>
          <w:szCs w:val="24"/>
        </w:rPr>
      </w:pPr>
    </w:p>
    <w:p w14:paraId="502D0E0D" w14:textId="77777777" w:rsidR="005E1B59" w:rsidRPr="005E1B59" w:rsidRDefault="005E1B59" w:rsidP="00FD430D">
      <w:pPr>
        <w:spacing w:line="480" w:lineRule="auto"/>
        <w:rPr>
          <w:rFonts w:ascii="Times New Roman"/>
          <w:sz w:val="24"/>
          <w:szCs w:val="24"/>
        </w:rPr>
      </w:pPr>
    </w:p>
    <w:p w14:paraId="23BB3C23" w14:textId="49FF25CE" w:rsidR="005E1B59" w:rsidRDefault="005E1B59" w:rsidP="00FD430D">
      <w:pPr>
        <w:spacing w:line="480" w:lineRule="auto"/>
        <w:rPr>
          <w:rFonts w:ascii="Times New Roman"/>
          <w:sz w:val="24"/>
          <w:szCs w:val="24"/>
        </w:rPr>
      </w:pPr>
      <w:r>
        <w:rPr>
          <w:rFonts w:ascii="Times New Roman"/>
          <w:sz w:val="24"/>
          <w:szCs w:val="24"/>
        </w:rPr>
        <w:br w:type="page"/>
      </w:r>
    </w:p>
    <w:p w14:paraId="1C2CB0B0" w14:textId="6CE07AEF" w:rsidR="00413C48" w:rsidRPr="00AA4EDC" w:rsidRDefault="00413C48" w:rsidP="00413C48">
      <w:pPr>
        <w:spacing w:line="480" w:lineRule="auto"/>
        <w:rPr>
          <w:rFonts w:ascii="Times New Roman"/>
          <w:b/>
          <w:sz w:val="24"/>
          <w:szCs w:val="24"/>
        </w:rPr>
      </w:pPr>
      <w:r w:rsidRPr="00AA4EDC">
        <w:rPr>
          <w:rFonts w:ascii="Times New Roman" w:hint="eastAsia"/>
          <w:b/>
          <w:sz w:val="24"/>
          <w:szCs w:val="24"/>
        </w:rPr>
        <w:lastRenderedPageBreak/>
        <w:t xml:space="preserve">Table </w:t>
      </w:r>
      <w:r w:rsidRPr="00AA4EDC">
        <w:rPr>
          <w:rFonts w:ascii="Times New Roman"/>
          <w:b/>
          <w:sz w:val="24"/>
          <w:szCs w:val="24"/>
        </w:rPr>
        <w:t>S2</w:t>
      </w:r>
      <w:r w:rsidRPr="00AA4EDC">
        <w:rPr>
          <w:rFonts w:ascii="Times New Roman" w:hint="eastAsia"/>
          <w:b/>
          <w:sz w:val="24"/>
          <w:szCs w:val="24"/>
        </w:rPr>
        <w:t>.</w:t>
      </w:r>
      <w:r w:rsidRPr="00AA4EDC">
        <w:rPr>
          <w:rFonts w:ascii="Times New Roman"/>
          <w:b/>
          <w:sz w:val="24"/>
          <w:szCs w:val="24"/>
        </w:rPr>
        <w:t xml:space="preserve"> </w:t>
      </w:r>
      <w:r w:rsidR="001E5631" w:rsidRPr="00413C48">
        <w:rPr>
          <w:rFonts w:ascii="Times New Roman"/>
          <w:b/>
          <w:sz w:val="24"/>
          <w:szCs w:val="24"/>
        </w:rPr>
        <w:t>H</w:t>
      </w:r>
      <w:r w:rsidR="001E5631">
        <w:rPr>
          <w:rFonts w:ascii="Times New Roman"/>
          <w:b/>
          <w:sz w:val="24"/>
          <w:szCs w:val="24"/>
        </w:rPr>
        <w:t>Rs</w:t>
      </w:r>
      <w:r w:rsidR="001E5631" w:rsidRPr="00413C48">
        <w:rPr>
          <w:rFonts w:ascii="Times New Roman"/>
          <w:b/>
          <w:sz w:val="24"/>
          <w:szCs w:val="24"/>
        </w:rPr>
        <w:t xml:space="preserve"> for </w:t>
      </w:r>
      <w:r w:rsidR="001E5631">
        <w:rPr>
          <w:rFonts w:ascii="Times New Roman"/>
          <w:b/>
          <w:sz w:val="24"/>
          <w:szCs w:val="24"/>
        </w:rPr>
        <w:t>primary cardiovascular event</w:t>
      </w:r>
      <w:r w:rsidR="004C6EAD">
        <w:rPr>
          <w:rFonts w:ascii="Times New Roman"/>
          <w:b/>
          <w:sz w:val="24"/>
          <w:szCs w:val="24"/>
        </w:rPr>
        <w:t>s</w:t>
      </w:r>
      <w:r w:rsidRPr="00AA4EDC">
        <w:rPr>
          <w:rFonts w:ascii="Times New Roman"/>
          <w:b/>
          <w:sz w:val="24"/>
          <w:szCs w:val="24"/>
        </w:rPr>
        <w:t xml:space="preserve"> after excluding </w:t>
      </w:r>
      <w:r w:rsidR="004C6EAD">
        <w:rPr>
          <w:rFonts w:ascii="Times New Roman"/>
          <w:b/>
          <w:sz w:val="24"/>
          <w:szCs w:val="24"/>
        </w:rPr>
        <w:t xml:space="preserve">the </w:t>
      </w:r>
      <w:r w:rsidR="001E5631">
        <w:rPr>
          <w:rFonts w:ascii="Times New Roman"/>
          <w:b/>
          <w:sz w:val="24"/>
          <w:szCs w:val="24"/>
        </w:rPr>
        <w:t xml:space="preserve">first 3 years </w:t>
      </w:r>
      <w:r w:rsidR="00911480">
        <w:rPr>
          <w:rFonts w:ascii="Times New Roman"/>
          <w:b/>
          <w:sz w:val="24"/>
          <w:szCs w:val="24"/>
        </w:rPr>
        <w:t xml:space="preserve">of follow-up </w:t>
      </w:r>
      <w:r w:rsidR="001E5631">
        <w:rPr>
          <w:rFonts w:ascii="Times New Roman"/>
          <w:b/>
          <w:sz w:val="24"/>
          <w:szCs w:val="24"/>
        </w:rPr>
        <w:t>(sensitivity analysis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977"/>
        <w:gridCol w:w="1701"/>
      </w:tblGrid>
      <w:tr w:rsidR="00413C48" w:rsidRPr="00706C2B" w14:paraId="0B2F7753" w14:textId="77777777" w:rsidTr="00C55951">
        <w:trPr>
          <w:trHeight w:val="381"/>
        </w:trPr>
        <w:tc>
          <w:tcPr>
            <w:tcW w:w="2835" w:type="dxa"/>
            <w:vMerge w:val="restart"/>
            <w:shd w:val="clear" w:color="auto" w:fill="auto"/>
            <w:vAlign w:val="center"/>
          </w:tcPr>
          <w:p w14:paraId="79830E46" w14:textId="77777777" w:rsidR="00413C48" w:rsidRPr="00706C2B" w:rsidRDefault="00413C48" w:rsidP="00FB0E5C">
            <w:pPr>
              <w:jc w:val="left"/>
              <w:rPr>
                <w:rFonts w:ascii="Times New Roman"/>
                <w:b/>
              </w:rPr>
            </w:pPr>
            <w:r w:rsidRPr="00706C2B">
              <w:rPr>
                <w:rFonts w:ascii="Times New Roman"/>
                <w:b/>
              </w:rPr>
              <w:t>TyG index</w:t>
            </w:r>
          </w:p>
        </w:tc>
        <w:tc>
          <w:tcPr>
            <w:tcW w:w="467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C7986E" w14:textId="77777777" w:rsidR="00413C48" w:rsidRPr="00706C2B" w:rsidRDefault="00413C48" w:rsidP="00FB0E5C">
            <w:pPr>
              <w:jc w:val="center"/>
              <w:rPr>
                <w:rFonts w:ascii="Times New Roman"/>
                <w:b/>
              </w:rPr>
            </w:pPr>
            <w:r w:rsidRPr="00706C2B">
              <w:rPr>
                <w:rFonts w:ascii="Times New Roman"/>
                <w:b/>
              </w:rPr>
              <w:t>Multivariate-adjusted</w:t>
            </w:r>
            <w:r w:rsidRPr="00706C2B">
              <w:rPr>
                <w:rFonts w:ascii="Times New Roman"/>
                <w:color w:val="000000"/>
                <w:shd w:val="clear" w:color="auto" w:fill="FFFFFF"/>
                <w:vertAlign w:val="superscript"/>
              </w:rPr>
              <w:t>a</w:t>
            </w:r>
          </w:p>
        </w:tc>
      </w:tr>
      <w:tr w:rsidR="00413C48" w:rsidRPr="00706C2B" w14:paraId="77D82B5C" w14:textId="77777777" w:rsidTr="00C55951">
        <w:trPr>
          <w:trHeight w:val="381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0169F1" w14:textId="77777777" w:rsidR="00413C48" w:rsidRPr="00706C2B" w:rsidRDefault="00413C48" w:rsidP="00FB0E5C">
            <w:pPr>
              <w:rPr>
                <w:rFonts w:ascii="Times New Roman"/>
                <w:b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4A24A2" w14:textId="77777777" w:rsidR="00413C48" w:rsidRPr="00706C2B" w:rsidRDefault="00413C48" w:rsidP="00FB0E5C">
            <w:pPr>
              <w:jc w:val="center"/>
              <w:rPr>
                <w:rFonts w:ascii="Times New Roman"/>
                <w:b/>
              </w:rPr>
            </w:pPr>
            <w:r w:rsidRPr="00706C2B">
              <w:rPr>
                <w:rFonts w:ascii="Times New Roman"/>
                <w:b/>
              </w:rPr>
              <w:t>H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6C2BC6" w14:textId="77777777" w:rsidR="00413C48" w:rsidRPr="00706C2B" w:rsidRDefault="00413C48" w:rsidP="00FB0E5C">
            <w:pPr>
              <w:jc w:val="center"/>
              <w:rPr>
                <w:rFonts w:ascii="Times New Roman"/>
                <w:b/>
              </w:rPr>
            </w:pPr>
            <w:r w:rsidRPr="00706C2B">
              <w:rPr>
                <w:rFonts w:ascii="Times New Roman"/>
                <w:b/>
              </w:rPr>
              <w:t>P-value</w:t>
            </w:r>
          </w:p>
        </w:tc>
      </w:tr>
      <w:tr w:rsidR="00413C48" w:rsidRPr="00706C2B" w14:paraId="058C72C9" w14:textId="77777777" w:rsidTr="00C55951">
        <w:trPr>
          <w:trHeight w:val="415"/>
        </w:trPr>
        <w:tc>
          <w:tcPr>
            <w:tcW w:w="283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B045FDC" w14:textId="77777777" w:rsidR="00413C48" w:rsidRPr="00706C2B" w:rsidRDefault="00413C48" w:rsidP="00FB0E5C">
            <w:pPr>
              <w:rPr>
                <w:rFonts w:ascii="Times New Roman"/>
                <w:b/>
              </w:rPr>
            </w:pPr>
            <w:r w:rsidRPr="00706C2B">
              <w:rPr>
                <w:rFonts w:ascii="Times New Roman" w:hint="eastAsia"/>
                <w:b/>
              </w:rPr>
              <w:t>Overall popula</w:t>
            </w:r>
            <w:r w:rsidRPr="00706C2B">
              <w:rPr>
                <w:rFonts w:ascii="Times New Roman"/>
                <w:b/>
              </w:rPr>
              <w:t>t</w:t>
            </w:r>
            <w:r w:rsidRPr="00706C2B">
              <w:rPr>
                <w:rFonts w:ascii="Times New Roman" w:hint="eastAsia"/>
                <w:b/>
              </w:rPr>
              <w:t>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DE4314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6C02D09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</w:tr>
      <w:tr w:rsidR="00413C48" w:rsidRPr="00706C2B" w14:paraId="25987AC9" w14:textId="77777777" w:rsidTr="00C55951">
        <w:trPr>
          <w:trHeight w:val="415"/>
        </w:trPr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</w:tcPr>
          <w:p w14:paraId="781C4B8E" w14:textId="77777777" w:rsidR="00413C48" w:rsidRPr="00706C2B" w:rsidRDefault="00413C48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&lt; 8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B6BD0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2FB3F3B0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/>
              </w:rPr>
              <w:t>-</w:t>
            </w:r>
          </w:p>
        </w:tc>
      </w:tr>
      <w:tr w:rsidR="00413C48" w:rsidRPr="00706C2B" w14:paraId="3FC234A5" w14:textId="77777777" w:rsidTr="00C55951">
        <w:trPr>
          <w:trHeight w:val="381"/>
        </w:trPr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</w:tcPr>
          <w:p w14:paraId="65AB2E4F" w14:textId="77777777" w:rsidR="00413C48" w:rsidRPr="00706C2B" w:rsidRDefault="00413C48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>8.0-8.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C7CDD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7 (</w:t>
            </w:r>
            <w:r w:rsidRPr="00706C2B">
              <w:rPr>
                <w:rFonts w:ascii="Times New Roman"/>
              </w:rPr>
              <w:t>1.01-1.14</w:t>
            </w:r>
            <w:r w:rsidRPr="00706C2B">
              <w:rPr>
                <w:rFonts w:ascii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F2744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24</w:t>
            </w:r>
          </w:p>
        </w:tc>
      </w:tr>
      <w:tr w:rsidR="00413C48" w:rsidRPr="00706C2B" w14:paraId="00C2D9C1" w14:textId="77777777" w:rsidTr="00C55951">
        <w:trPr>
          <w:trHeight w:val="381"/>
        </w:trPr>
        <w:tc>
          <w:tcPr>
            <w:tcW w:w="2835" w:type="dxa"/>
            <w:shd w:val="clear" w:color="auto" w:fill="auto"/>
            <w:vAlign w:val="center"/>
          </w:tcPr>
          <w:p w14:paraId="186A68B9" w14:textId="77777777" w:rsidR="00413C48" w:rsidRPr="00706C2B" w:rsidRDefault="00413C48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8.5-8.9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03F53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9 (1.02-1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A1CE2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06</w:t>
            </w:r>
          </w:p>
        </w:tc>
      </w:tr>
      <w:tr w:rsidR="00413C48" w:rsidRPr="00706C2B" w14:paraId="340BBF7C" w14:textId="77777777" w:rsidTr="00C55951">
        <w:trPr>
          <w:trHeight w:val="381"/>
        </w:trPr>
        <w:tc>
          <w:tcPr>
            <w:tcW w:w="2835" w:type="dxa"/>
            <w:shd w:val="clear" w:color="auto" w:fill="auto"/>
            <w:vAlign w:val="center"/>
          </w:tcPr>
          <w:p w14:paraId="4E2877CF" w14:textId="77777777" w:rsidR="00413C48" w:rsidRPr="00706C2B" w:rsidRDefault="00413C48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9.0-9.4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930F9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21 (1.13-1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86733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</w:tr>
      <w:tr w:rsidR="00413C48" w:rsidRPr="00706C2B" w14:paraId="54BD065C" w14:textId="77777777" w:rsidTr="00C55951">
        <w:trPr>
          <w:trHeight w:val="381"/>
        </w:trPr>
        <w:tc>
          <w:tcPr>
            <w:tcW w:w="2835" w:type="dxa"/>
            <w:tcBorders>
              <w:bottom w:val="nil"/>
            </w:tcBorders>
            <w:shd w:val="clear" w:color="auto" w:fill="auto"/>
            <w:vAlign w:val="center"/>
          </w:tcPr>
          <w:p w14:paraId="41BDC09D" w14:textId="77777777" w:rsidR="00413C48" w:rsidRPr="00706C2B" w:rsidRDefault="00413C48" w:rsidP="00FB0E5C">
            <w:pPr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9.5-9.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330F3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35 (1.23-1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99745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</w:tr>
      <w:tr w:rsidR="00413C48" w:rsidRPr="00706C2B" w14:paraId="24F9FDBF" w14:textId="77777777" w:rsidTr="00C55951">
        <w:trPr>
          <w:trHeight w:val="381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A9DE85" w14:textId="77777777" w:rsidR="00413C48" w:rsidRPr="00706C2B" w:rsidRDefault="00413C48" w:rsidP="00FB0E5C">
            <w:pPr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≥</w:t>
            </w:r>
            <w:r w:rsidRPr="00706C2B">
              <w:rPr>
                <w:rFonts w:ascii="Times New Roman" w:hint="eastAsia"/>
              </w:rPr>
              <w:t>1</w:t>
            </w:r>
            <w:r w:rsidRPr="00706C2B">
              <w:rPr>
                <w:rFonts w:ascii="Times New Roman"/>
              </w:rPr>
              <w:t>0</w:t>
            </w:r>
            <w:r w:rsidRPr="00706C2B">
              <w:rPr>
                <w:rFonts w:ascii="Times New Roman" w:hint="eastAsia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A921E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52 (1.31-1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48833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</w:tr>
      <w:tr w:rsidR="00413C48" w:rsidRPr="00706C2B" w14:paraId="3E1BFED8" w14:textId="77777777" w:rsidTr="00C55951">
        <w:trPr>
          <w:trHeight w:val="381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5884D8C" w14:textId="77777777" w:rsidR="00413C48" w:rsidRPr="00706C2B" w:rsidRDefault="00413C48" w:rsidP="00FB0E5C">
            <w:pPr>
              <w:rPr>
                <w:rFonts w:ascii="Times New Roman"/>
                <w:b/>
              </w:rPr>
            </w:pPr>
            <w:r w:rsidRPr="00706C2B">
              <w:rPr>
                <w:rFonts w:ascii="Times New Roman" w:hint="eastAsia"/>
                <w:b/>
              </w:rPr>
              <w:t xml:space="preserve">Aged &lt; 65 year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13C06F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CA5498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</w:tr>
      <w:tr w:rsidR="00413C48" w:rsidRPr="00706C2B" w14:paraId="052A8AC3" w14:textId="77777777" w:rsidTr="00C55951">
        <w:trPr>
          <w:trHeight w:val="381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0C8414" w14:textId="77777777" w:rsidR="00413C48" w:rsidRPr="00706C2B" w:rsidRDefault="00413C48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&lt; 8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3C46A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2E57C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/>
              </w:rPr>
              <w:t>-</w:t>
            </w:r>
          </w:p>
        </w:tc>
      </w:tr>
      <w:tr w:rsidR="00413C48" w:rsidRPr="00706C2B" w14:paraId="6727EDF7" w14:textId="77777777" w:rsidTr="00C55951">
        <w:trPr>
          <w:trHeight w:val="381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19FD9B" w14:textId="77777777" w:rsidR="00413C48" w:rsidRPr="00706C2B" w:rsidRDefault="00413C48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>8.0-8.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307F1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8 (0.98-1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459DB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119</w:t>
            </w:r>
          </w:p>
        </w:tc>
      </w:tr>
      <w:tr w:rsidR="00413C48" w:rsidRPr="00706C2B" w14:paraId="6156CE33" w14:textId="77777777" w:rsidTr="00C55951">
        <w:trPr>
          <w:trHeight w:val="381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0FA8B" w14:textId="77777777" w:rsidR="00413C48" w:rsidRPr="00706C2B" w:rsidRDefault="00413C48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8.5-8.9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869DC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13 (1.02-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1DBB8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15</w:t>
            </w:r>
          </w:p>
        </w:tc>
      </w:tr>
      <w:tr w:rsidR="00413C48" w:rsidRPr="00706C2B" w14:paraId="159C8897" w14:textId="77777777" w:rsidTr="00C55951">
        <w:trPr>
          <w:trHeight w:val="381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3168BF" w14:textId="77777777" w:rsidR="00413C48" w:rsidRPr="00706C2B" w:rsidRDefault="00413C48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9.0-9.4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C48A5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22 (1.09-1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BB2F1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</w:tr>
      <w:tr w:rsidR="00413C48" w:rsidRPr="00706C2B" w14:paraId="76ACD633" w14:textId="77777777" w:rsidTr="00C55951">
        <w:trPr>
          <w:trHeight w:val="381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30D5CF" w14:textId="77777777" w:rsidR="00413C48" w:rsidRPr="00706C2B" w:rsidRDefault="00413C48" w:rsidP="00FB0E5C">
            <w:pPr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9.5-9.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72E95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46 (1.27-1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2CF71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</w:tr>
      <w:tr w:rsidR="00413C48" w:rsidRPr="00706C2B" w14:paraId="53A5EF46" w14:textId="77777777" w:rsidTr="00C55951">
        <w:trPr>
          <w:trHeight w:val="381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A24C8D" w14:textId="77777777" w:rsidR="00413C48" w:rsidRPr="00706C2B" w:rsidRDefault="00413C48" w:rsidP="00FB0E5C">
            <w:pPr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≥</w:t>
            </w:r>
            <w:r w:rsidRPr="00706C2B">
              <w:rPr>
                <w:rFonts w:ascii="Times New Roman" w:hint="eastAsia"/>
              </w:rPr>
              <w:t>1</w:t>
            </w:r>
            <w:r w:rsidRPr="00706C2B">
              <w:rPr>
                <w:rFonts w:ascii="Times New Roman"/>
              </w:rPr>
              <w:t>0</w:t>
            </w:r>
            <w:r w:rsidRPr="00706C2B">
              <w:rPr>
                <w:rFonts w:ascii="Times New Roman" w:hint="eastAsia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F97F5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51 (1.21-1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590EF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</w:tr>
      <w:tr w:rsidR="00413C48" w:rsidRPr="00706C2B" w14:paraId="5D707966" w14:textId="77777777" w:rsidTr="00C55951">
        <w:trPr>
          <w:trHeight w:val="381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FD93117" w14:textId="77777777" w:rsidR="00413C48" w:rsidRPr="00706C2B" w:rsidRDefault="00413C48" w:rsidP="00FB0E5C">
            <w:pPr>
              <w:rPr>
                <w:rFonts w:ascii="Times New Roman"/>
              </w:rPr>
            </w:pPr>
            <w:r w:rsidRPr="00706C2B">
              <w:rPr>
                <w:rFonts w:ascii="Times New Roman" w:hint="eastAsia"/>
                <w:b/>
              </w:rPr>
              <w:t xml:space="preserve">Aged </w:t>
            </w:r>
            <w:r w:rsidRPr="00706C2B">
              <w:rPr>
                <w:rFonts w:ascii="Times New Roman" w:hint="eastAsia"/>
                <w:b/>
              </w:rPr>
              <w:t>≥</w:t>
            </w:r>
            <w:r w:rsidRPr="00706C2B">
              <w:rPr>
                <w:rFonts w:ascii="Times New Roman" w:hint="eastAsia"/>
                <w:b/>
              </w:rPr>
              <w:t xml:space="preserve"> 65 yea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3CFEF8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0E521A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</w:tr>
      <w:tr w:rsidR="00413C48" w:rsidRPr="00706C2B" w14:paraId="58DE6811" w14:textId="77777777" w:rsidTr="00C55951">
        <w:trPr>
          <w:trHeight w:val="381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EE229C" w14:textId="77777777" w:rsidR="00413C48" w:rsidRPr="00706C2B" w:rsidRDefault="00413C48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&lt; 8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28B5E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98709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/>
              </w:rPr>
              <w:t>-</w:t>
            </w:r>
          </w:p>
        </w:tc>
      </w:tr>
      <w:tr w:rsidR="00413C48" w:rsidRPr="00706C2B" w14:paraId="0D65B667" w14:textId="77777777" w:rsidTr="00C55951">
        <w:trPr>
          <w:trHeight w:val="381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4B417E" w14:textId="77777777" w:rsidR="00413C48" w:rsidRPr="00706C2B" w:rsidRDefault="00413C48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>8.0-8.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C7F80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5 (0.97-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42D96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223</w:t>
            </w:r>
          </w:p>
        </w:tc>
      </w:tr>
      <w:tr w:rsidR="00413C48" w:rsidRPr="00706C2B" w14:paraId="6839CFBD" w14:textId="77777777" w:rsidTr="00C55951">
        <w:trPr>
          <w:trHeight w:val="381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1337E8" w14:textId="77777777" w:rsidR="00413C48" w:rsidRPr="00706C2B" w:rsidRDefault="00413C48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8.5-8.9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47263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4 (0.96-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4EECB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302</w:t>
            </w:r>
          </w:p>
        </w:tc>
      </w:tr>
      <w:tr w:rsidR="00413C48" w:rsidRPr="00706C2B" w14:paraId="36B21C6B" w14:textId="77777777" w:rsidTr="00C55951">
        <w:trPr>
          <w:trHeight w:val="381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E37861" w14:textId="77777777" w:rsidR="00413C48" w:rsidRPr="00706C2B" w:rsidRDefault="00413C48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9.0-9.4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DD83D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17 (1.07-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D5C14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01</w:t>
            </w:r>
          </w:p>
        </w:tc>
      </w:tr>
      <w:tr w:rsidR="00413C48" w:rsidRPr="00706C2B" w14:paraId="2B63C561" w14:textId="77777777" w:rsidTr="00C55951">
        <w:trPr>
          <w:trHeight w:val="381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F914B4" w14:textId="77777777" w:rsidR="00413C48" w:rsidRPr="00706C2B" w:rsidRDefault="00413C48" w:rsidP="00FB0E5C">
            <w:pPr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9.5-9.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C2372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23 (1.09-1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88F06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01</w:t>
            </w:r>
          </w:p>
        </w:tc>
      </w:tr>
      <w:tr w:rsidR="00413C48" w:rsidRPr="00706C2B" w14:paraId="5CCE962F" w14:textId="77777777" w:rsidTr="00C55951">
        <w:trPr>
          <w:trHeight w:val="381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97D8CE" w14:textId="77777777" w:rsidR="00413C48" w:rsidRPr="00706C2B" w:rsidRDefault="00413C48" w:rsidP="00FB0E5C">
            <w:pPr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lastRenderedPageBreak/>
              <w:t>≥</w:t>
            </w:r>
            <w:r w:rsidRPr="00706C2B">
              <w:rPr>
                <w:rFonts w:ascii="Times New Roman" w:hint="eastAsia"/>
              </w:rPr>
              <w:t>1</w:t>
            </w:r>
            <w:r w:rsidRPr="00706C2B">
              <w:rPr>
                <w:rFonts w:ascii="Times New Roman"/>
              </w:rPr>
              <w:t>0</w:t>
            </w:r>
            <w:r w:rsidRPr="00706C2B">
              <w:rPr>
                <w:rFonts w:ascii="Times New Roman" w:hint="eastAsia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52403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44 (1.19-1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36461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</w:tr>
      <w:tr w:rsidR="00413C48" w:rsidRPr="00706C2B" w14:paraId="7F753EC6" w14:textId="77777777" w:rsidTr="00C55951">
        <w:trPr>
          <w:trHeight w:val="381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C6464B5" w14:textId="77777777" w:rsidR="00413C48" w:rsidRPr="00706C2B" w:rsidRDefault="00413C48" w:rsidP="00FB0E5C">
            <w:pPr>
              <w:rPr>
                <w:rFonts w:ascii="Times New Roman"/>
                <w:b/>
              </w:rPr>
            </w:pPr>
            <w:r w:rsidRPr="00706C2B">
              <w:rPr>
                <w:rFonts w:ascii="Times New Roman" w:hint="eastAsia"/>
                <w:b/>
              </w:rPr>
              <w:t>Me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787994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DCE620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</w:tr>
      <w:tr w:rsidR="00413C48" w:rsidRPr="00706C2B" w14:paraId="003DA677" w14:textId="77777777" w:rsidTr="00C55951">
        <w:trPr>
          <w:trHeight w:val="381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F63A60" w14:textId="77777777" w:rsidR="00413C48" w:rsidRPr="00706C2B" w:rsidRDefault="00413C48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&lt; 8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A45E0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76369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/>
              </w:rPr>
              <w:t>-</w:t>
            </w:r>
          </w:p>
        </w:tc>
      </w:tr>
      <w:tr w:rsidR="00413C48" w:rsidRPr="00706C2B" w14:paraId="2393BD10" w14:textId="77777777" w:rsidTr="00C55951">
        <w:trPr>
          <w:trHeight w:val="381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27C53F" w14:textId="77777777" w:rsidR="00413C48" w:rsidRPr="00706C2B" w:rsidRDefault="00413C48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>8.0-8.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6ED90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3 (0.95-1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46FD9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415</w:t>
            </w:r>
          </w:p>
        </w:tc>
      </w:tr>
      <w:tr w:rsidR="00413C48" w:rsidRPr="00706C2B" w14:paraId="33675014" w14:textId="77777777" w:rsidTr="00C55951">
        <w:trPr>
          <w:trHeight w:val="381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C8D17F" w14:textId="77777777" w:rsidR="00413C48" w:rsidRPr="00706C2B" w:rsidRDefault="00413C48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8.5-8.9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9E84D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9 (1.00-1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1B2DA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45</w:t>
            </w:r>
          </w:p>
        </w:tc>
      </w:tr>
      <w:tr w:rsidR="00413C48" w:rsidRPr="00706C2B" w14:paraId="443155C6" w14:textId="77777777" w:rsidTr="00C55951">
        <w:trPr>
          <w:trHeight w:val="381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77E4E9" w14:textId="77777777" w:rsidR="00413C48" w:rsidRPr="00706C2B" w:rsidRDefault="00413C48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9.0-9.4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589BA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17 (1.07-1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15832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01</w:t>
            </w:r>
          </w:p>
        </w:tc>
      </w:tr>
      <w:tr w:rsidR="00413C48" w:rsidRPr="00706C2B" w14:paraId="3AC7CDED" w14:textId="77777777" w:rsidTr="00C55951">
        <w:trPr>
          <w:trHeight w:val="381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B45E14" w14:textId="77777777" w:rsidR="00413C48" w:rsidRPr="00706C2B" w:rsidRDefault="00413C48" w:rsidP="00FB0E5C">
            <w:pPr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9.5-9.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9F43E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30 (1.16-1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BB33C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</w:tr>
      <w:tr w:rsidR="00413C48" w:rsidRPr="00706C2B" w14:paraId="2FD90B7D" w14:textId="77777777" w:rsidTr="00C55951">
        <w:trPr>
          <w:trHeight w:val="381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33E1BB" w14:textId="77777777" w:rsidR="00413C48" w:rsidRPr="00706C2B" w:rsidRDefault="00413C48" w:rsidP="00FB0E5C">
            <w:pPr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≥</w:t>
            </w:r>
            <w:r w:rsidRPr="00706C2B">
              <w:rPr>
                <w:rFonts w:ascii="Times New Roman" w:hint="eastAsia"/>
              </w:rPr>
              <w:t>1</w:t>
            </w:r>
            <w:r w:rsidRPr="00706C2B">
              <w:rPr>
                <w:rFonts w:ascii="Times New Roman"/>
              </w:rPr>
              <w:t>0</w:t>
            </w:r>
            <w:r w:rsidRPr="00706C2B">
              <w:rPr>
                <w:rFonts w:ascii="Times New Roman" w:hint="eastAsia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7743C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55 (1.30-1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30F91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</w:tr>
      <w:tr w:rsidR="00413C48" w:rsidRPr="00706C2B" w14:paraId="74562404" w14:textId="77777777" w:rsidTr="00C55951">
        <w:trPr>
          <w:trHeight w:val="381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49A7DC6" w14:textId="77777777" w:rsidR="00413C48" w:rsidRPr="00706C2B" w:rsidRDefault="00413C48" w:rsidP="00FB0E5C">
            <w:pPr>
              <w:rPr>
                <w:rFonts w:ascii="Times New Roman"/>
                <w:b/>
              </w:rPr>
            </w:pPr>
            <w:r w:rsidRPr="00706C2B">
              <w:rPr>
                <w:rFonts w:ascii="Times New Roman" w:hint="eastAsia"/>
                <w:b/>
              </w:rPr>
              <w:t>Wome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D7D3B9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E21BEC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</w:p>
        </w:tc>
      </w:tr>
      <w:tr w:rsidR="00413C48" w:rsidRPr="00706C2B" w14:paraId="3645DB9E" w14:textId="77777777" w:rsidTr="00C55951">
        <w:trPr>
          <w:trHeight w:val="381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B0B440" w14:textId="77777777" w:rsidR="00413C48" w:rsidRPr="00706C2B" w:rsidRDefault="00413C48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&lt; 8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FCC66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13408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/>
              </w:rPr>
              <w:t>-</w:t>
            </w:r>
          </w:p>
        </w:tc>
      </w:tr>
      <w:tr w:rsidR="00413C48" w:rsidRPr="00706C2B" w14:paraId="257D75BA" w14:textId="77777777" w:rsidTr="00C55951">
        <w:trPr>
          <w:trHeight w:val="381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070588" w14:textId="77777777" w:rsidR="00413C48" w:rsidRPr="00706C2B" w:rsidRDefault="00413C48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>8.0-8.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BF0AB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10 (1.01-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CCE26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39</w:t>
            </w:r>
          </w:p>
        </w:tc>
      </w:tr>
      <w:tr w:rsidR="00413C48" w:rsidRPr="00706C2B" w14:paraId="1D7BE04C" w14:textId="77777777" w:rsidTr="00C55951">
        <w:trPr>
          <w:trHeight w:val="381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A25F4" w14:textId="77777777" w:rsidR="00413C48" w:rsidRPr="00706C2B" w:rsidRDefault="00413C48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8.5-8.9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EE31F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6 (0.96-1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C022A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231</w:t>
            </w:r>
          </w:p>
        </w:tc>
      </w:tr>
      <w:tr w:rsidR="00413C48" w:rsidRPr="00706C2B" w14:paraId="3AE5F703" w14:textId="77777777" w:rsidTr="00C55951">
        <w:trPr>
          <w:trHeight w:val="381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5891B0" w14:textId="77777777" w:rsidR="00413C48" w:rsidRPr="00706C2B" w:rsidRDefault="00413C48" w:rsidP="00FB0E5C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9.0-9.4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9CAC1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20 (1.08-1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42254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01</w:t>
            </w:r>
          </w:p>
        </w:tc>
      </w:tr>
      <w:tr w:rsidR="00413C48" w:rsidRPr="00706C2B" w14:paraId="1CFAD81E" w14:textId="77777777" w:rsidTr="00C55951">
        <w:trPr>
          <w:trHeight w:val="381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4209BB" w14:textId="77777777" w:rsidR="00413C48" w:rsidRPr="00706C2B" w:rsidRDefault="00413C48" w:rsidP="00FB0E5C">
            <w:pPr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9.5-9.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C0408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34 (1.16-1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36A1E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</w:tr>
      <w:tr w:rsidR="00413C48" w:rsidRPr="00706C2B" w14:paraId="3D457C16" w14:textId="77777777" w:rsidTr="00C55951">
        <w:trPr>
          <w:trHeight w:val="381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41BADB" w14:textId="77777777" w:rsidR="00413C48" w:rsidRPr="00706C2B" w:rsidRDefault="00413C48" w:rsidP="00FB0E5C">
            <w:pPr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≥</w:t>
            </w:r>
            <w:r w:rsidRPr="00706C2B">
              <w:rPr>
                <w:rFonts w:ascii="Times New Roman" w:hint="eastAsia"/>
              </w:rPr>
              <w:t>1</w:t>
            </w:r>
            <w:r w:rsidRPr="00706C2B">
              <w:rPr>
                <w:rFonts w:ascii="Times New Roman"/>
              </w:rPr>
              <w:t>0</w:t>
            </w:r>
            <w:r w:rsidRPr="00706C2B">
              <w:rPr>
                <w:rFonts w:ascii="Times New Roman" w:hint="eastAsia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AA5A19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37 (1.07-1.7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4F3233" w14:textId="77777777" w:rsidR="00413C48" w:rsidRPr="00706C2B" w:rsidRDefault="00413C48" w:rsidP="00FB0E5C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13</w:t>
            </w:r>
          </w:p>
        </w:tc>
      </w:tr>
    </w:tbl>
    <w:p w14:paraId="2DB61C41" w14:textId="41123315" w:rsidR="00413C48" w:rsidRPr="00616210" w:rsidRDefault="00413C48" w:rsidP="00413C48">
      <w:pPr>
        <w:rPr>
          <w:rFonts w:ascii="Times New Roman"/>
          <w:sz w:val="18"/>
          <w:szCs w:val="18"/>
        </w:rPr>
      </w:pPr>
      <w:r w:rsidRPr="00616210">
        <w:rPr>
          <w:rFonts w:ascii="Times New Roman"/>
          <w:sz w:val="18"/>
          <w:szCs w:val="18"/>
          <w:vertAlign w:val="superscript"/>
        </w:rPr>
        <w:t>a</w:t>
      </w:r>
      <w:r w:rsidRPr="00616210">
        <w:rPr>
          <w:rFonts w:ascii="Times New Roman" w:hint="eastAsia"/>
          <w:sz w:val="18"/>
          <w:szCs w:val="18"/>
        </w:rPr>
        <w:t>Adjust</w:t>
      </w:r>
      <w:r w:rsidR="00053CAF">
        <w:rPr>
          <w:rFonts w:ascii="Times New Roman"/>
          <w:sz w:val="18"/>
          <w:szCs w:val="18"/>
        </w:rPr>
        <w:t>ed</w:t>
      </w:r>
      <w:r w:rsidRPr="00616210">
        <w:rPr>
          <w:rFonts w:ascii="Times New Roman" w:hint="eastAsia"/>
          <w:sz w:val="18"/>
          <w:szCs w:val="18"/>
        </w:rPr>
        <w:t xml:space="preserve"> for </w:t>
      </w:r>
      <w:r w:rsidRPr="00616210">
        <w:rPr>
          <w:rFonts w:ascii="Times New Roman"/>
          <w:sz w:val="18"/>
          <w:szCs w:val="18"/>
        </w:rPr>
        <w:t>age, sex, household income, behavioral factors, and cardiometabolic factors (systolic blood pressure, body mass index, lipid-lowering medication use, low-density lipoprotein cholesterol, and high-density lipoprotein cholesterol).</w:t>
      </w:r>
    </w:p>
    <w:p w14:paraId="3E66AF4C" w14:textId="77777777" w:rsidR="00413C48" w:rsidRPr="009C615B" w:rsidRDefault="00413C48" w:rsidP="00413C48">
      <w:pPr>
        <w:rPr>
          <w:rFonts w:ascii="Times New Roman"/>
        </w:rPr>
      </w:pPr>
    </w:p>
    <w:p w14:paraId="5C5A22EE" w14:textId="77777777" w:rsidR="005E1B59" w:rsidRDefault="005E1B59" w:rsidP="00FD430D">
      <w:pPr>
        <w:spacing w:line="480" w:lineRule="auto"/>
        <w:rPr>
          <w:rFonts w:ascii="Times New Roman"/>
          <w:sz w:val="24"/>
          <w:szCs w:val="24"/>
        </w:rPr>
      </w:pPr>
    </w:p>
    <w:p w14:paraId="1AAC401E" w14:textId="77777777" w:rsidR="00523AC7" w:rsidRDefault="00523AC7" w:rsidP="00FD430D">
      <w:pPr>
        <w:spacing w:line="480" w:lineRule="auto"/>
        <w:rPr>
          <w:rFonts w:ascii="Times New Roman"/>
          <w:sz w:val="24"/>
          <w:szCs w:val="24"/>
        </w:rPr>
      </w:pPr>
    </w:p>
    <w:p w14:paraId="5D247E10" w14:textId="77777777" w:rsidR="00523AC7" w:rsidRDefault="00523AC7" w:rsidP="00FD430D">
      <w:pPr>
        <w:spacing w:line="480" w:lineRule="auto"/>
        <w:rPr>
          <w:rFonts w:ascii="Times New Roman"/>
          <w:sz w:val="24"/>
          <w:szCs w:val="24"/>
        </w:rPr>
      </w:pPr>
    </w:p>
    <w:p w14:paraId="5C050A5F" w14:textId="77777777" w:rsidR="00523AC7" w:rsidRDefault="00523AC7" w:rsidP="00FD430D">
      <w:pPr>
        <w:spacing w:line="480" w:lineRule="auto"/>
        <w:rPr>
          <w:rFonts w:ascii="Times New Roman"/>
          <w:sz w:val="24"/>
          <w:szCs w:val="24"/>
        </w:rPr>
      </w:pPr>
    </w:p>
    <w:p w14:paraId="486BC131" w14:textId="7D8A2B6B" w:rsidR="00523AC7" w:rsidRDefault="00523AC7" w:rsidP="00FD430D">
      <w:pPr>
        <w:spacing w:line="480" w:lineRule="auto"/>
        <w:rPr>
          <w:rFonts w:ascii="Times New Roman"/>
          <w:sz w:val="24"/>
          <w:szCs w:val="24"/>
        </w:rPr>
      </w:pPr>
      <w:r>
        <w:rPr>
          <w:rFonts w:ascii="Times New Roman"/>
          <w:sz w:val="24"/>
          <w:szCs w:val="24"/>
        </w:rPr>
        <w:br w:type="page"/>
      </w:r>
    </w:p>
    <w:p w14:paraId="5ECF2A4D" w14:textId="67C9143D" w:rsidR="00F9215F" w:rsidRPr="00523AC7" w:rsidRDefault="00F9215F" w:rsidP="00FD430D">
      <w:pPr>
        <w:spacing w:line="480" w:lineRule="auto"/>
        <w:rPr>
          <w:rFonts w:ascii="Times New Roman"/>
          <w:b/>
        </w:rPr>
      </w:pPr>
      <w:r w:rsidRPr="00523AC7">
        <w:rPr>
          <w:rFonts w:ascii="Times New Roman" w:hint="eastAsia"/>
          <w:b/>
          <w:sz w:val="24"/>
          <w:szCs w:val="24"/>
        </w:rPr>
        <w:lastRenderedPageBreak/>
        <w:t xml:space="preserve">Table </w:t>
      </w:r>
      <w:r w:rsidR="00FD430D" w:rsidRPr="00523AC7">
        <w:rPr>
          <w:rFonts w:ascii="Times New Roman"/>
          <w:b/>
          <w:sz w:val="24"/>
          <w:szCs w:val="24"/>
        </w:rPr>
        <w:t>S</w:t>
      </w:r>
      <w:r w:rsidRPr="00523AC7">
        <w:rPr>
          <w:rFonts w:ascii="Times New Roman"/>
          <w:b/>
          <w:sz w:val="24"/>
          <w:szCs w:val="24"/>
        </w:rPr>
        <w:t>3</w:t>
      </w:r>
      <w:r w:rsidRPr="00523AC7">
        <w:rPr>
          <w:rFonts w:ascii="Times New Roman" w:hint="eastAsia"/>
          <w:b/>
          <w:sz w:val="24"/>
          <w:szCs w:val="24"/>
        </w:rPr>
        <w:t>.</w:t>
      </w:r>
      <w:r w:rsidRPr="00523AC7">
        <w:rPr>
          <w:rFonts w:ascii="Times New Roman"/>
          <w:b/>
          <w:sz w:val="24"/>
          <w:szCs w:val="24"/>
        </w:rPr>
        <w:t xml:space="preserve"> H</w:t>
      </w:r>
      <w:r w:rsidR="001E5631">
        <w:rPr>
          <w:rFonts w:ascii="Times New Roman"/>
          <w:b/>
          <w:sz w:val="24"/>
          <w:szCs w:val="24"/>
        </w:rPr>
        <w:t>Rs</w:t>
      </w:r>
      <w:r w:rsidRPr="00523AC7">
        <w:rPr>
          <w:rFonts w:ascii="Times New Roman"/>
          <w:b/>
          <w:sz w:val="24"/>
          <w:szCs w:val="24"/>
        </w:rPr>
        <w:t xml:space="preserve"> for </w:t>
      </w:r>
      <w:r w:rsidR="001E5631">
        <w:rPr>
          <w:rFonts w:ascii="Times New Roman"/>
          <w:b/>
          <w:sz w:val="24"/>
          <w:szCs w:val="24"/>
        </w:rPr>
        <w:t>CVD subtypes</w:t>
      </w:r>
      <w:r w:rsidR="00523AC7">
        <w:rPr>
          <w:rFonts w:ascii="Times New Roman"/>
          <w:b/>
          <w:sz w:val="24"/>
          <w:szCs w:val="24"/>
        </w:rPr>
        <w:t xml:space="preserve"> </w:t>
      </w:r>
      <w:r w:rsidRPr="00523AC7">
        <w:rPr>
          <w:rFonts w:ascii="Times New Roman"/>
          <w:b/>
          <w:sz w:val="24"/>
          <w:szCs w:val="24"/>
        </w:rPr>
        <w:t>by</w:t>
      </w:r>
      <w:r w:rsidR="004C6EAD">
        <w:rPr>
          <w:rFonts w:ascii="Times New Roman"/>
          <w:b/>
          <w:sz w:val="24"/>
          <w:szCs w:val="24"/>
        </w:rPr>
        <w:t xml:space="preserve"> the</w:t>
      </w:r>
      <w:r w:rsidRPr="00523AC7">
        <w:rPr>
          <w:rFonts w:ascii="Times New Roman"/>
          <w:b/>
          <w:sz w:val="24"/>
          <w:szCs w:val="24"/>
        </w:rPr>
        <w:t xml:space="preserve"> TyG index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9"/>
        <w:gridCol w:w="1358"/>
        <w:gridCol w:w="1358"/>
        <w:gridCol w:w="1975"/>
        <w:gridCol w:w="920"/>
        <w:gridCol w:w="1799"/>
        <w:gridCol w:w="990"/>
        <w:gridCol w:w="1853"/>
        <w:gridCol w:w="988"/>
      </w:tblGrid>
      <w:tr w:rsidR="00F9215F" w:rsidRPr="00706C2B" w14:paraId="50C2C50E" w14:textId="77777777" w:rsidTr="00F9215F">
        <w:trPr>
          <w:trHeight w:val="381"/>
        </w:trPr>
        <w:tc>
          <w:tcPr>
            <w:tcW w:w="663" w:type="pct"/>
            <w:vMerge w:val="restart"/>
            <w:shd w:val="clear" w:color="auto" w:fill="auto"/>
            <w:vAlign w:val="center"/>
          </w:tcPr>
          <w:p w14:paraId="4C96ABF5" w14:textId="77777777" w:rsidR="00F9215F" w:rsidRPr="00706C2B" w:rsidRDefault="00F9215F" w:rsidP="00F9215F">
            <w:pPr>
              <w:jc w:val="left"/>
              <w:rPr>
                <w:rFonts w:ascii="Times New Roman"/>
                <w:b/>
              </w:rPr>
            </w:pPr>
            <w:r w:rsidRPr="00706C2B">
              <w:rPr>
                <w:rFonts w:ascii="Times New Roman"/>
                <w:b/>
              </w:rPr>
              <w:t>TyG index</w:t>
            </w:r>
          </w:p>
        </w:tc>
        <w:tc>
          <w:tcPr>
            <w:tcW w:w="524" w:type="pct"/>
            <w:vMerge w:val="restart"/>
            <w:vAlign w:val="center"/>
          </w:tcPr>
          <w:p w14:paraId="4B4FA3A1" w14:textId="77777777" w:rsidR="00F9215F" w:rsidRPr="00706C2B" w:rsidRDefault="00F9215F" w:rsidP="00F9215F">
            <w:pPr>
              <w:jc w:val="center"/>
              <w:rPr>
                <w:rFonts w:ascii="Times New Roman"/>
                <w:b/>
              </w:rPr>
            </w:pPr>
            <w:r w:rsidRPr="00706C2B">
              <w:rPr>
                <w:rFonts w:ascii="Times New Roman"/>
                <w:b/>
              </w:rPr>
              <w:t>No. of events</w:t>
            </w:r>
          </w:p>
        </w:tc>
        <w:tc>
          <w:tcPr>
            <w:tcW w:w="524" w:type="pct"/>
            <w:vMerge w:val="restart"/>
            <w:vAlign w:val="center"/>
          </w:tcPr>
          <w:p w14:paraId="49453838" w14:textId="77777777" w:rsidR="00F96477" w:rsidRPr="00706C2B" w:rsidRDefault="00F96477" w:rsidP="00F96477">
            <w:pPr>
              <w:jc w:val="center"/>
              <w:rPr>
                <w:rFonts w:ascii="Times New Roman"/>
                <w:b/>
              </w:rPr>
            </w:pPr>
            <w:r w:rsidRPr="00706C2B">
              <w:rPr>
                <w:rFonts w:ascii="Times New Roman" w:hint="eastAsia"/>
                <w:b/>
              </w:rPr>
              <w:t>C</w:t>
            </w:r>
            <w:r w:rsidRPr="00706C2B">
              <w:rPr>
                <w:rFonts w:ascii="Times New Roman"/>
                <w:b/>
              </w:rPr>
              <w:t>rude rate,</w:t>
            </w:r>
          </w:p>
          <w:p w14:paraId="7F8AA949" w14:textId="77777777" w:rsidR="00F9215F" w:rsidRPr="00706C2B" w:rsidRDefault="00F96477" w:rsidP="00F96477">
            <w:pPr>
              <w:jc w:val="center"/>
              <w:rPr>
                <w:rFonts w:ascii="Times New Roman"/>
                <w:b/>
              </w:rPr>
            </w:pPr>
            <w:r w:rsidRPr="00706C2B">
              <w:rPr>
                <w:rFonts w:ascii="Times New Roman"/>
                <w:b/>
              </w:rPr>
              <w:t>per 10</w:t>
            </w:r>
            <w:r w:rsidRPr="00706C2B">
              <w:rPr>
                <w:rFonts w:ascii="Times New Roman"/>
                <w:b/>
                <w:vertAlign w:val="superscript"/>
              </w:rPr>
              <w:t>5</w:t>
            </w:r>
            <w:r w:rsidRPr="00706C2B">
              <w:rPr>
                <w:rFonts w:ascii="Times New Roman"/>
                <w:b/>
              </w:rPr>
              <w:t xml:space="preserve"> person-year</w:t>
            </w:r>
          </w:p>
        </w:tc>
        <w:tc>
          <w:tcPr>
            <w:tcW w:w="1117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8D59C6" w14:textId="77777777" w:rsidR="00F9215F" w:rsidRPr="00706C2B" w:rsidRDefault="00F9215F" w:rsidP="00F9215F">
            <w:pPr>
              <w:jc w:val="center"/>
              <w:rPr>
                <w:rFonts w:ascii="Times New Roman"/>
                <w:b/>
              </w:rPr>
            </w:pPr>
            <w:r w:rsidRPr="00706C2B">
              <w:rPr>
                <w:rFonts w:ascii="Times New Roman"/>
                <w:b/>
              </w:rPr>
              <w:t>Age- and sex-adjusted</w:t>
            </w:r>
          </w:p>
        </w:tc>
        <w:tc>
          <w:tcPr>
            <w:tcW w:w="1076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B9A4F9" w14:textId="77777777" w:rsidR="00F9215F" w:rsidRPr="00706C2B" w:rsidRDefault="00F9215F" w:rsidP="00F9215F">
            <w:pPr>
              <w:jc w:val="center"/>
              <w:rPr>
                <w:rFonts w:ascii="Times New Roman"/>
                <w:b/>
              </w:rPr>
            </w:pPr>
            <w:r w:rsidRPr="00706C2B">
              <w:rPr>
                <w:rFonts w:ascii="Times New Roman"/>
                <w:b/>
              </w:rPr>
              <w:t>Multivariate-adjusted</w:t>
            </w:r>
            <w:r w:rsidRPr="00706C2B">
              <w:rPr>
                <w:rFonts w:ascii="Times New Roman"/>
                <w:color w:val="00000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096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AA618" w14:textId="77777777" w:rsidR="00F9215F" w:rsidRPr="00706C2B" w:rsidRDefault="00F9215F" w:rsidP="00F9215F">
            <w:pPr>
              <w:jc w:val="center"/>
              <w:rPr>
                <w:rFonts w:ascii="Times New Roman"/>
                <w:b/>
              </w:rPr>
            </w:pPr>
            <w:r w:rsidRPr="00706C2B">
              <w:rPr>
                <w:rFonts w:ascii="Times New Roman"/>
                <w:b/>
              </w:rPr>
              <w:t>Multivariate-adjusted</w:t>
            </w:r>
            <w:r w:rsidRPr="00706C2B">
              <w:rPr>
                <w:rFonts w:ascii="Times New Roman"/>
                <w:color w:val="000000"/>
                <w:shd w:val="clear" w:color="auto" w:fill="FFFFFF"/>
                <w:vertAlign w:val="superscript"/>
              </w:rPr>
              <w:t>b</w:t>
            </w:r>
          </w:p>
        </w:tc>
      </w:tr>
      <w:tr w:rsidR="00F9215F" w:rsidRPr="00706C2B" w14:paraId="173CDEDC" w14:textId="77777777" w:rsidTr="00F9215F">
        <w:trPr>
          <w:trHeight w:val="381"/>
        </w:trPr>
        <w:tc>
          <w:tcPr>
            <w:tcW w:w="66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0E77DC" w14:textId="77777777" w:rsidR="00F9215F" w:rsidRPr="00706C2B" w:rsidRDefault="00F9215F" w:rsidP="00F9215F">
            <w:pPr>
              <w:rPr>
                <w:rFonts w:ascii="Times New Roman"/>
                <w:b/>
              </w:rPr>
            </w:pPr>
          </w:p>
        </w:tc>
        <w:tc>
          <w:tcPr>
            <w:tcW w:w="524" w:type="pct"/>
            <w:vMerge/>
            <w:tcBorders>
              <w:bottom w:val="single" w:sz="4" w:space="0" w:color="auto"/>
            </w:tcBorders>
            <w:vAlign w:val="center"/>
          </w:tcPr>
          <w:p w14:paraId="55192197" w14:textId="77777777" w:rsidR="00F9215F" w:rsidRPr="00706C2B" w:rsidRDefault="00F9215F" w:rsidP="00F9215F">
            <w:pPr>
              <w:jc w:val="center"/>
              <w:rPr>
                <w:rFonts w:ascii="Times New Roman"/>
                <w:b/>
              </w:rPr>
            </w:pPr>
          </w:p>
        </w:tc>
        <w:tc>
          <w:tcPr>
            <w:tcW w:w="524" w:type="pct"/>
            <w:vMerge/>
            <w:tcBorders>
              <w:bottom w:val="single" w:sz="4" w:space="0" w:color="auto"/>
            </w:tcBorders>
            <w:vAlign w:val="center"/>
          </w:tcPr>
          <w:p w14:paraId="402A828F" w14:textId="77777777" w:rsidR="00F9215F" w:rsidRPr="00706C2B" w:rsidRDefault="00F9215F" w:rsidP="00F9215F">
            <w:pPr>
              <w:jc w:val="center"/>
              <w:rPr>
                <w:rFonts w:ascii="Times New Roman"/>
                <w:b/>
              </w:rPr>
            </w:pP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DF8696" w14:textId="77777777" w:rsidR="00F9215F" w:rsidRPr="00706C2B" w:rsidRDefault="00F9215F" w:rsidP="00F9215F">
            <w:pPr>
              <w:jc w:val="center"/>
              <w:rPr>
                <w:rFonts w:ascii="Times New Roman"/>
                <w:b/>
              </w:rPr>
            </w:pPr>
            <w:r w:rsidRPr="00706C2B">
              <w:rPr>
                <w:rFonts w:ascii="Times New Roman"/>
                <w:b/>
              </w:rPr>
              <w:t>HR (95% CI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3AEBC7" w14:textId="77777777" w:rsidR="00F9215F" w:rsidRPr="00706C2B" w:rsidRDefault="00F9215F" w:rsidP="00F9215F">
            <w:pPr>
              <w:jc w:val="center"/>
              <w:rPr>
                <w:rFonts w:ascii="Times New Roman"/>
                <w:b/>
              </w:rPr>
            </w:pPr>
            <w:r w:rsidRPr="00706C2B">
              <w:rPr>
                <w:rFonts w:ascii="Times New Roman"/>
                <w:b/>
              </w:rPr>
              <w:t>P-value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740F7B" w14:textId="77777777" w:rsidR="00F9215F" w:rsidRPr="00706C2B" w:rsidRDefault="00F9215F" w:rsidP="00F9215F">
            <w:pPr>
              <w:jc w:val="center"/>
              <w:rPr>
                <w:rFonts w:ascii="Times New Roman"/>
                <w:b/>
              </w:rPr>
            </w:pPr>
            <w:r w:rsidRPr="00706C2B">
              <w:rPr>
                <w:rFonts w:ascii="Times New Roman"/>
                <w:b/>
              </w:rPr>
              <w:t>HR (95% CI)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82A185" w14:textId="77777777" w:rsidR="00F9215F" w:rsidRPr="00706C2B" w:rsidRDefault="00F9215F" w:rsidP="00F9215F">
            <w:pPr>
              <w:jc w:val="center"/>
              <w:rPr>
                <w:rFonts w:ascii="Times New Roman"/>
                <w:b/>
              </w:rPr>
            </w:pPr>
            <w:r w:rsidRPr="00706C2B">
              <w:rPr>
                <w:rFonts w:ascii="Times New Roman"/>
                <w:b/>
              </w:rPr>
              <w:t>P-value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7B623B" w14:textId="77777777" w:rsidR="00F9215F" w:rsidRPr="00706C2B" w:rsidRDefault="00F9215F" w:rsidP="00F9215F">
            <w:pPr>
              <w:jc w:val="center"/>
              <w:rPr>
                <w:rFonts w:ascii="Times New Roman"/>
                <w:b/>
              </w:rPr>
            </w:pPr>
            <w:r w:rsidRPr="00706C2B">
              <w:rPr>
                <w:rFonts w:ascii="Times New Roman"/>
                <w:b/>
              </w:rPr>
              <w:t>HR (95% CI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742F07" w14:textId="77777777" w:rsidR="00F9215F" w:rsidRPr="00706C2B" w:rsidRDefault="00F9215F" w:rsidP="00F9215F">
            <w:pPr>
              <w:jc w:val="center"/>
              <w:rPr>
                <w:rFonts w:ascii="Times New Roman"/>
                <w:b/>
              </w:rPr>
            </w:pPr>
            <w:r w:rsidRPr="00706C2B">
              <w:rPr>
                <w:rFonts w:ascii="Times New Roman"/>
                <w:b/>
              </w:rPr>
              <w:t>P-value</w:t>
            </w:r>
          </w:p>
        </w:tc>
      </w:tr>
      <w:tr w:rsidR="00725C10" w:rsidRPr="00706C2B" w14:paraId="742E2EB1" w14:textId="77777777" w:rsidTr="00725C10">
        <w:trPr>
          <w:trHeight w:val="415"/>
        </w:trPr>
        <w:tc>
          <w:tcPr>
            <w:tcW w:w="5000" w:type="pct"/>
            <w:gridSpan w:val="9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A882633" w14:textId="14A7CA44" w:rsidR="00725C10" w:rsidRPr="00706C2B" w:rsidRDefault="00725C10" w:rsidP="00725C10">
            <w:pPr>
              <w:pStyle w:val="NoSpacing"/>
              <w:rPr>
                <w:rFonts w:ascii="Times New Roman"/>
              </w:rPr>
            </w:pPr>
            <w:r w:rsidRPr="00706C2B">
              <w:rPr>
                <w:rFonts w:ascii="Times New Roman" w:hint="eastAsia"/>
                <w:b/>
              </w:rPr>
              <w:t>IHD</w:t>
            </w:r>
            <w:r w:rsidRPr="00706C2B">
              <w:rPr>
                <w:rFonts w:ascii="Times New Roman"/>
                <w:b/>
              </w:rPr>
              <w:t xml:space="preserve"> (I20-I25)</w:t>
            </w:r>
          </w:p>
        </w:tc>
      </w:tr>
      <w:tr w:rsidR="00485B70" w:rsidRPr="00706C2B" w14:paraId="036374DE" w14:textId="77777777" w:rsidTr="00485B70">
        <w:trPr>
          <w:trHeight w:val="415"/>
        </w:trPr>
        <w:tc>
          <w:tcPr>
            <w:tcW w:w="663" w:type="pct"/>
            <w:tcBorders>
              <w:top w:val="nil"/>
            </w:tcBorders>
            <w:shd w:val="clear" w:color="auto" w:fill="auto"/>
            <w:vAlign w:val="center"/>
          </w:tcPr>
          <w:p w14:paraId="2AC23709" w14:textId="77777777" w:rsidR="00485B70" w:rsidRPr="00706C2B" w:rsidRDefault="00485B70" w:rsidP="00485B70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&lt; 8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61C1F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66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1D8E3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274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A2740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0913A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022C8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31BC9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DD2A6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701F9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</w:p>
        </w:tc>
      </w:tr>
      <w:tr w:rsidR="00485B70" w:rsidRPr="00706C2B" w14:paraId="2DD4E5F5" w14:textId="77777777" w:rsidTr="00485B70">
        <w:trPr>
          <w:trHeight w:val="381"/>
        </w:trPr>
        <w:tc>
          <w:tcPr>
            <w:tcW w:w="663" w:type="pct"/>
            <w:tcBorders>
              <w:top w:val="nil"/>
            </w:tcBorders>
            <w:shd w:val="clear" w:color="auto" w:fill="auto"/>
            <w:vAlign w:val="center"/>
          </w:tcPr>
          <w:p w14:paraId="19872019" w14:textId="77777777" w:rsidR="00485B70" w:rsidRPr="00706C2B" w:rsidRDefault="00485B70" w:rsidP="00485B70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>8.0-8.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72271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74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12E35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384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6631F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20 (1.10-1.3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57B1F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12C74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19 (1.09-1.3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32FF7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3D7B1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9 (0.99-1.1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68DA6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75</w:t>
            </w:r>
          </w:p>
        </w:tc>
      </w:tr>
      <w:tr w:rsidR="00485B70" w:rsidRPr="00706C2B" w14:paraId="71D835D6" w14:textId="77777777" w:rsidTr="00485B70">
        <w:trPr>
          <w:trHeight w:val="381"/>
        </w:trPr>
        <w:tc>
          <w:tcPr>
            <w:tcW w:w="663" w:type="pct"/>
            <w:shd w:val="clear" w:color="auto" w:fill="auto"/>
            <w:vAlign w:val="center"/>
          </w:tcPr>
          <w:p w14:paraId="5B86BAE0" w14:textId="77777777" w:rsidR="00485B70" w:rsidRPr="00706C2B" w:rsidRDefault="00485B70" w:rsidP="00485B70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8.5-8.9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BF92B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206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2BFA2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479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EA1F7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41 (1.29-1.5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83ACE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49B8B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39 (1.27-1.51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011DE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A3A7B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16 (1.06-1.2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24970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02</w:t>
            </w:r>
          </w:p>
        </w:tc>
      </w:tr>
      <w:tr w:rsidR="00485B70" w:rsidRPr="00706C2B" w14:paraId="0CA4F42F" w14:textId="77777777" w:rsidTr="00485B70">
        <w:trPr>
          <w:trHeight w:val="381"/>
        </w:trPr>
        <w:tc>
          <w:tcPr>
            <w:tcW w:w="663" w:type="pct"/>
            <w:shd w:val="clear" w:color="auto" w:fill="auto"/>
            <w:vAlign w:val="center"/>
          </w:tcPr>
          <w:p w14:paraId="0E963F04" w14:textId="77777777" w:rsidR="00485B70" w:rsidRPr="00706C2B" w:rsidRDefault="00485B70" w:rsidP="00485B70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9.0-9.4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C4210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17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F2FD6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577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AFE48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65 (1.50-1.8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9EC52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BC94C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63 (1.48-1.79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65BB4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8BBDE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27 (1.15-1.4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C0553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</w:tr>
      <w:tr w:rsidR="00485B70" w:rsidRPr="00706C2B" w14:paraId="6871319D" w14:textId="77777777" w:rsidTr="00485B70">
        <w:trPr>
          <w:trHeight w:val="381"/>
        </w:trPr>
        <w:tc>
          <w:tcPr>
            <w:tcW w:w="663" w:type="pct"/>
            <w:tcBorders>
              <w:bottom w:val="nil"/>
            </w:tcBorders>
            <w:shd w:val="clear" w:color="auto" w:fill="auto"/>
            <w:vAlign w:val="center"/>
          </w:tcPr>
          <w:p w14:paraId="2F3856F0" w14:textId="77777777" w:rsidR="00485B70" w:rsidRPr="00706C2B" w:rsidRDefault="00485B70" w:rsidP="00485B70">
            <w:pPr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9.5-9.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C00F1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40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CE988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667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7C0ED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88 (1.66-2.1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1189E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A3B0A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85 (1.64-2.1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7E014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C130B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44 (1.27-1.6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3542D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</w:tr>
      <w:tr w:rsidR="00485B70" w:rsidRPr="00706C2B" w14:paraId="41E9EDED" w14:textId="77777777" w:rsidTr="00485B70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894A1F" w14:textId="77777777" w:rsidR="00485B70" w:rsidRPr="00706C2B" w:rsidRDefault="00485B70" w:rsidP="00485B70">
            <w:pPr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≥</w:t>
            </w:r>
            <w:r w:rsidRPr="00706C2B">
              <w:rPr>
                <w:rFonts w:ascii="Times New Roman" w:hint="eastAsia"/>
              </w:rPr>
              <w:t>1</w:t>
            </w:r>
            <w:r w:rsidRPr="00706C2B">
              <w:rPr>
                <w:rFonts w:ascii="Times New Roman"/>
              </w:rPr>
              <w:t>0</w:t>
            </w:r>
            <w:r w:rsidRPr="00706C2B">
              <w:rPr>
                <w:rFonts w:ascii="Times New Roman" w:hint="eastAsia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D6B4C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1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9E287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746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43D6B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2.10 (1.73-2.5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523B0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6ED7B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2.07 (1.70-2.5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159A8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950EE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67 (1.37-2.0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29E90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</w:tr>
      <w:tr w:rsidR="00725C10" w:rsidRPr="00706C2B" w14:paraId="2E12D142" w14:textId="77777777" w:rsidTr="00725C10">
        <w:trPr>
          <w:trHeight w:val="381"/>
        </w:trPr>
        <w:tc>
          <w:tcPr>
            <w:tcW w:w="5000" w:type="pct"/>
            <w:gridSpan w:val="9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FB78269" w14:textId="1733B521" w:rsidR="00725C10" w:rsidRPr="00706C2B" w:rsidRDefault="00725C10" w:rsidP="00725C10">
            <w:pPr>
              <w:pStyle w:val="NoSpacing"/>
              <w:rPr>
                <w:rFonts w:ascii="Times New Roman"/>
              </w:rPr>
            </w:pPr>
            <w:r w:rsidRPr="00706C2B">
              <w:rPr>
                <w:rFonts w:ascii="Times New Roman" w:hint="eastAsia"/>
                <w:b/>
              </w:rPr>
              <w:t>AMI</w:t>
            </w:r>
            <w:r w:rsidRPr="00706C2B">
              <w:rPr>
                <w:rFonts w:ascii="Times New Roman"/>
                <w:b/>
              </w:rPr>
              <w:t xml:space="preserve"> (I21)</w:t>
            </w:r>
          </w:p>
        </w:tc>
      </w:tr>
      <w:tr w:rsidR="00485B70" w:rsidRPr="00706C2B" w14:paraId="4EAEC099" w14:textId="77777777" w:rsidTr="00485B70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2A606" w14:textId="77777777" w:rsidR="00485B70" w:rsidRPr="00706C2B" w:rsidRDefault="00485B70" w:rsidP="00485B70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&lt; 8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7EDE0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9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D7EF8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38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CCCB4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602B5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2DA7A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47CEC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9344A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7CA75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</w:p>
        </w:tc>
      </w:tr>
      <w:tr w:rsidR="00485B70" w:rsidRPr="00706C2B" w14:paraId="3776CC68" w14:textId="77777777" w:rsidTr="00485B70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1F7C1C" w14:textId="77777777" w:rsidR="00485B70" w:rsidRPr="00706C2B" w:rsidRDefault="00485B70" w:rsidP="00485B70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>8.0-8.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8FF6F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3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C272E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65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7F217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43 (1.13-1.8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F4927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0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62D1D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40 (1.11-1.7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DAA78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0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19E08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23 (0.97-1.5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8439E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88</w:t>
            </w:r>
          </w:p>
        </w:tc>
      </w:tr>
      <w:tr w:rsidR="00485B70" w:rsidRPr="00706C2B" w14:paraId="0ED39966" w14:textId="77777777" w:rsidTr="00485B70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8C7A9C" w14:textId="77777777" w:rsidR="00485B70" w:rsidRPr="00706C2B" w:rsidRDefault="00485B70" w:rsidP="00485B70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8.5-8.9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8A1CB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39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3AA89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90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20FAE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85 (1.48-2.3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04BBF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6A771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80 (1.43-2.2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277B6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75CE8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40 (1.11-1.7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3F750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04</w:t>
            </w:r>
          </w:p>
        </w:tc>
      </w:tr>
      <w:tr w:rsidR="00485B70" w:rsidRPr="00706C2B" w14:paraId="571F2C58" w14:textId="77777777" w:rsidTr="00485B70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B08FA8" w14:textId="77777777" w:rsidR="00485B70" w:rsidRPr="00706C2B" w:rsidRDefault="00485B70" w:rsidP="00485B70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9.0-9.4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40350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25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FE163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122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67E30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2.46 (1.94-3.1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3CE82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6073F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2.39 (1.88-3.03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0FAAB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D327B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75 (1.36-2.2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69A03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</w:tr>
      <w:tr w:rsidR="00485B70" w:rsidRPr="00706C2B" w14:paraId="46C1E1EF" w14:textId="77777777" w:rsidTr="00485B70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F52234" w14:textId="77777777" w:rsidR="00485B70" w:rsidRPr="00706C2B" w:rsidRDefault="00485B70" w:rsidP="00485B70">
            <w:pPr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9.5-9.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E16DC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8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FB3F6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140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7CD7F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2.80 (2.09-3.7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32E8C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D672F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2.72 (2.03-3.6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C4401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98A3E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2.07 (1.53-2.8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948FC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</w:tr>
      <w:tr w:rsidR="00485B70" w:rsidRPr="00706C2B" w14:paraId="1FADB0C9" w14:textId="77777777" w:rsidTr="00485B70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05675E" w14:textId="77777777" w:rsidR="00485B70" w:rsidRPr="00706C2B" w:rsidRDefault="00485B70" w:rsidP="00485B70">
            <w:pPr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≥</w:t>
            </w:r>
            <w:r w:rsidRPr="00706C2B">
              <w:rPr>
                <w:rFonts w:ascii="Times New Roman" w:hint="eastAsia"/>
              </w:rPr>
              <w:t>1</w:t>
            </w:r>
            <w:r w:rsidRPr="00706C2B">
              <w:rPr>
                <w:rFonts w:ascii="Times New Roman"/>
              </w:rPr>
              <w:t>0</w:t>
            </w:r>
            <w:r w:rsidRPr="00706C2B">
              <w:rPr>
                <w:rFonts w:ascii="Times New Roman" w:hint="eastAsia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B36F2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2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7CBC9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160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1D11C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3.22 (2.08-4.9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FF903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0B9C4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3.16 (2.05-4.89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3473B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070A9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2.58 (1.65-4.0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ECF26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</w:tr>
      <w:tr w:rsidR="00725C10" w:rsidRPr="00706C2B" w14:paraId="17B9C961" w14:textId="77777777" w:rsidTr="00725C10">
        <w:trPr>
          <w:trHeight w:val="381"/>
        </w:trPr>
        <w:tc>
          <w:tcPr>
            <w:tcW w:w="5000" w:type="pct"/>
            <w:gridSpan w:val="9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F269F4A" w14:textId="1D13FBFE" w:rsidR="00725C10" w:rsidRPr="00706C2B" w:rsidRDefault="00725C10" w:rsidP="00725C10">
            <w:pPr>
              <w:pStyle w:val="NoSpacing"/>
              <w:rPr>
                <w:rFonts w:ascii="Times New Roman"/>
              </w:rPr>
            </w:pPr>
            <w:r w:rsidRPr="00706C2B">
              <w:rPr>
                <w:rFonts w:ascii="Times New Roman" w:hint="eastAsia"/>
                <w:b/>
              </w:rPr>
              <w:t xml:space="preserve">Total </w:t>
            </w:r>
            <w:r w:rsidRPr="00706C2B">
              <w:rPr>
                <w:rFonts w:ascii="Times New Roman"/>
                <w:b/>
              </w:rPr>
              <w:t>s</w:t>
            </w:r>
            <w:r w:rsidRPr="00706C2B">
              <w:rPr>
                <w:rFonts w:ascii="Times New Roman" w:hint="eastAsia"/>
                <w:b/>
              </w:rPr>
              <w:t>troke</w:t>
            </w:r>
            <w:r w:rsidRPr="00706C2B">
              <w:rPr>
                <w:rFonts w:ascii="Times New Roman"/>
                <w:b/>
              </w:rPr>
              <w:t xml:space="preserve"> (I60-I69)</w:t>
            </w:r>
          </w:p>
        </w:tc>
      </w:tr>
      <w:tr w:rsidR="00485B70" w:rsidRPr="00706C2B" w14:paraId="13361792" w14:textId="77777777" w:rsidTr="00485B70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6F4C81" w14:textId="77777777" w:rsidR="00485B70" w:rsidRPr="00706C2B" w:rsidRDefault="00485B70" w:rsidP="00485B70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&lt; 8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6C888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72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7D0D0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297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2995F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2BB3D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5D1F4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4395C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94F58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5C367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</w:p>
        </w:tc>
      </w:tr>
      <w:tr w:rsidR="00485B70" w:rsidRPr="00706C2B" w14:paraId="3DA285EF" w14:textId="77777777" w:rsidTr="00485B70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2E4A7" w14:textId="77777777" w:rsidR="00485B70" w:rsidRPr="00706C2B" w:rsidRDefault="00485B70" w:rsidP="00485B70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>8.0-8.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A9F61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91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1155F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421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D9BC6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14 (1.04-1.2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DF8F6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0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4BCED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12 (1.03-1.23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0957B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0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3712B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9 (1.00-1.1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93E29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59</w:t>
            </w:r>
          </w:p>
        </w:tc>
      </w:tr>
      <w:tr w:rsidR="00485B70" w:rsidRPr="00706C2B" w14:paraId="578602F3" w14:textId="77777777" w:rsidTr="00485B70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8EFE7" w14:textId="77777777" w:rsidR="00485B70" w:rsidRPr="00706C2B" w:rsidRDefault="00485B70" w:rsidP="00485B70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8.5-8.9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82EBC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200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5B684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463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7C616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15 (1.06-1.2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715A1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5A0F3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13 (1.04-1.23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C4D7D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0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58BA0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6 (0.97-1.1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A6373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230</w:t>
            </w:r>
          </w:p>
        </w:tc>
      </w:tr>
      <w:tr w:rsidR="00485B70" w:rsidRPr="00706C2B" w14:paraId="2C56941E" w14:textId="77777777" w:rsidTr="00485B70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2C0BC1" w14:textId="77777777" w:rsidR="00485B70" w:rsidRPr="00706C2B" w:rsidRDefault="00485B70" w:rsidP="00485B70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9.0-9.4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BBF08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13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C8087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550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BA72A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35 (1.23-1.4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8D439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239A5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32 (1.20-1.4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A257E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D0F3E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19 (1.08-1.3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E92E7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</w:tr>
      <w:tr w:rsidR="00485B70" w:rsidRPr="00706C2B" w14:paraId="669DD7E9" w14:textId="77777777" w:rsidTr="00485B70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7D0177" w14:textId="77777777" w:rsidR="00485B70" w:rsidRPr="00706C2B" w:rsidRDefault="00485B70" w:rsidP="00485B70">
            <w:pPr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9.5-9.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DFF69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38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C1610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628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7697C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58 (1.39-1.7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695B0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93A09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52 (1.34-1.7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42E7A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7FBE7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36 (1.20-1.5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790E1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</w:tr>
      <w:tr w:rsidR="00485B70" w:rsidRPr="00706C2B" w14:paraId="52254A1E" w14:textId="77777777" w:rsidTr="00485B70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0ED1F" w14:textId="77777777" w:rsidR="00485B70" w:rsidRPr="00706C2B" w:rsidRDefault="00485B70" w:rsidP="00485B70">
            <w:pPr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lastRenderedPageBreak/>
              <w:t>≥</w:t>
            </w:r>
            <w:r w:rsidRPr="00706C2B">
              <w:rPr>
                <w:rFonts w:ascii="Times New Roman" w:hint="eastAsia"/>
              </w:rPr>
              <w:t>1</w:t>
            </w:r>
            <w:r w:rsidRPr="00706C2B">
              <w:rPr>
                <w:rFonts w:ascii="Times New Roman"/>
              </w:rPr>
              <w:t>0</w:t>
            </w:r>
            <w:r w:rsidRPr="00706C2B">
              <w:rPr>
                <w:rFonts w:ascii="Times New Roman" w:hint="eastAsia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5922F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0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5D955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673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F7DEC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79 (1.46-2.1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EC417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57BDA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70 (1.39-2.08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D1757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5207A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50 (1.22-1.8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BA0D1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</w:tr>
      <w:tr w:rsidR="00725C10" w:rsidRPr="00706C2B" w14:paraId="627FEFB8" w14:textId="77777777" w:rsidTr="00725C10">
        <w:trPr>
          <w:trHeight w:val="381"/>
        </w:trPr>
        <w:tc>
          <w:tcPr>
            <w:tcW w:w="5000" w:type="pct"/>
            <w:gridSpan w:val="9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1D1A3A7" w14:textId="0D80B3A2" w:rsidR="00725C10" w:rsidRPr="00706C2B" w:rsidRDefault="008A376B" w:rsidP="00725C10">
            <w:pPr>
              <w:pStyle w:val="NoSpacing"/>
              <w:rPr>
                <w:rFonts w:ascii="Times New Roman"/>
              </w:rPr>
            </w:pPr>
            <w:r w:rsidRPr="00706C2B">
              <w:rPr>
                <w:rFonts w:ascii="Times New Roman" w:hint="eastAsia"/>
                <w:b/>
              </w:rPr>
              <w:t>Ischemic stroke</w:t>
            </w:r>
            <w:r w:rsidRPr="00706C2B">
              <w:rPr>
                <w:rFonts w:ascii="Times New Roman"/>
                <w:b/>
              </w:rPr>
              <w:t xml:space="preserve"> (I63)</w:t>
            </w:r>
          </w:p>
        </w:tc>
      </w:tr>
      <w:tr w:rsidR="00485B70" w:rsidRPr="00706C2B" w14:paraId="739A651A" w14:textId="77777777" w:rsidTr="00485B70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1C4C92" w14:textId="77777777" w:rsidR="00485B70" w:rsidRPr="00706C2B" w:rsidRDefault="00485B70" w:rsidP="00485B70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&lt; 8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26F02" w14:textId="77777777" w:rsidR="00485B70" w:rsidRPr="00E24B13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E24B13">
              <w:rPr>
                <w:rFonts w:ascii="Times New Roman" w:hint="eastAsia"/>
              </w:rPr>
              <w:t>21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95DC4" w14:textId="77777777" w:rsidR="00485B70" w:rsidRPr="00E24B13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E24B13">
              <w:rPr>
                <w:rFonts w:ascii="Times New Roman" w:hint="eastAsia"/>
              </w:rPr>
              <w:t xml:space="preserve">197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F1153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8975C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38827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B10F2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5C00C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565AD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</w:p>
        </w:tc>
      </w:tr>
      <w:tr w:rsidR="00485B70" w:rsidRPr="00706C2B" w14:paraId="467C4701" w14:textId="77777777" w:rsidTr="00485B70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58CB0" w14:textId="77777777" w:rsidR="00485B70" w:rsidRPr="00706C2B" w:rsidRDefault="00485B70" w:rsidP="00485B70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>8.0-8.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2E155" w14:textId="77777777" w:rsidR="00485B70" w:rsidRPr="00E24B13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E24B13">
              <w:rPr>
                <w:rFonts w:ascii="Times New Roman" w:hint="eastAsia"/>
              </w:rPr>
              <w:t>48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B1F7D" w14:textId="77777777" w:rsidR="00485B70" w:rsidRPr="00E24B13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E24B13">
              <w:rPr>
                <w:rFonts w:ascii="Times New Roman" w:hint="eastAsia"/>
              </w:rPr>
              <w:t xml:space="preserve">297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405A7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20 (1.08-1.3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9D2A0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220BD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18 (1.07-1.31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EB99E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0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3BCC3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13 (1.02-1.2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D60ED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23</w:t>
            </w:r>
          </w:p>
        </w:tc>
      </w:tr>
      <w:tr w:rsidR="00485B70" w:rsidRPr="00706C2B" w14:paraId="4780DB3B" w14:textId="77777777" w:rsidTr="00485B70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BCC236" w14:textId="77777777" w:rsidR="00485B70" w:rsidRPr="00706C2B" w:rsidRDefault="00485B70" w:rsidP="00485B70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8.5-8.9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36B14" w14:textId="77777777" w:rsidR="00485B70" w:rsidRPr="00E24B13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E24B13">
              <w:rPr>
                <w:rFonts w:ascii="Times New Roman" w:hint="eastAsia"/>
              </w:rPr>
              <w:t>41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FD9D3" w14:textId="77777777" w:rsidR="00485B70" w:rsidRPr="00E24B13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E24B13">
              <w:rPr>
                <w:rFonts w:ascii="Times New Roman" w:hint="eastAsia"/>
              </w:rPr>
              <w:t xml:space="preserve">347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43B5D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28 (1.16-1.4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60BBF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D5145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26 (1.14-1.39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3697E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2E96B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15 (1.04-1.2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1798C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09</w:t>
            </w:r>
          </w:p>
        </w:tc>
      </w:tr>
      <w:tr w:rsidR="00485B70" w:rsidRPr="00706C2B" w14:paraId="44888C99" w14:textId="77777777" w:rsidTr="00485B70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74B70" w14:textId="77777777" w:rsidR="00485B70" w:rsidRPr="00706C2B" w:rsidRDefault="00485B70" w:rsidP="00485B70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9.0-9.4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5DBD5" w14:textId="77777777" w:rsidR="00485B70" w:rsidRPr="00E24B13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E24B13">
              <w:rPr>
                <w:rFonts w:ascii="Times New Roman" w:hint="eastAsia"/>
              </w:rPr>
              <w:t>21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F538A" w14:textId="77777777" w:rsidR="00485B70" w:rsidRPr="00E24B13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E24B13">
              <w:rPr>
                <w:rFonts w:ascii="Times New Roman" w:hint="eastAsia"/>
              </w:rPr>
              <w:t xml:space="preserve">425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4DB2E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55 (1.39-1.7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94BE6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1AEBE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51 (1.35-1.69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96FFD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A02E5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34 (1.20-1.5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DD7B2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</w:tr>
      <w:tr w:rsidR="00485B70" w:rsidRPr="00706C2B" w14:paraId="7AE364EC" w14:textId="77777777" w:rsidTr="00485B70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86A79E" w14:textId="77777777" w:rsidR="00485B70" w:rsidRPr="00706C2B" w:rsidRDefault="00485B70" w:rsidP="00485B70">
            <w:pPr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9.5-9.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930AA" w14:textId="77777777" w:rsidR="00485B70" w:rsidRPr="00E24B13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E24B13">
              <w:rPr>
                <w:rFonts w:ascii="Times New Roman" w:hint="eastAsia"/>
              </w:rPr>
              <w:t>6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CC28B" w14:textId="77777777" w:rsidR="00485B70" w:rsidRPr="00E24B13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E24B13">
              <w:rPr>
                <w:rFonts w:ascii="Times New Roman" w:hint="eastAsia"/>
              </w:rPr>
              <w:t xml:space="preserve">488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05810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83 (1.58-2.1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F4A89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B32BF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76 (1.52-2.03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6C671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7BD0A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56 (1.35-1.8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BCFE4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</w:tr>
      <w:tr w:rsidR="00485B70" w:rsidRPr="00706C2B" w14:paraId="66B77C1E" w14:textId="77777777" w:rsidTr="00485B70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A39EC2" w14:textId="77777777" w:rsidR="00485B70" w:rsidRPr="00706C2B" w:rsidRDefault="00485B70" w:rsidP="00485B70">
            <w:pPr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≥</w:t>
            </w:r>
            <w:r w:rsidRPr="00706C2B">
              <w:rPr>
                <w:rFonts w:ascii="Times New Roman" w:hint="eastAsia"/>
              </w:rPr>
              <w:t>1</w:t>
            </w:r>
            <w:r w:rsidRPr="00706C2B">
              <w:rPr>
                <w:rFonts w:ascii="Times New Roman"/>
              </w:rPr>
              <w:t>0</w:t>
            </w:r>
            <w:r w:rsidRPr="00706C2B">
              <w:rPr>
                <w:rFonts w:ascii="Times New Roman" w:hint="eastAsia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E370B" w14:textId="77777777" w:rsidR="00485B70" w:rsidRPr="00E24B13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E24B13">
              <w:rPr>
                <w:rFonts w:ascii="Times New Roman" w:hint="eastAsia"/>
              </w:rPr>
              <w:t>1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26E2C" w14:textId="77777777" w:rsidR="00485B70" w:rsidRPr="00E24B13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E24B13">
              <w:rPr>
                <w:rFonts w:ascii="Times New Roman" w:hint="eastAsia"/>
              </w:rPr>
              <w:t xml:space="preserve">570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976C5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2.26 (1.81-2.8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E5190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BCDAA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2.16 (1.72-2.7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DD01F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5F52C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92 (1.53-2.4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B96DD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&lt;0.001</w:t>
            </w:r>
          </w:p>
        </w:tc>
      </w:tr>
      <w:tr w:rsidR="008A376B" w:rsidRPr="00706C2B" w14:paraId="108BD87A" w14:textId="77777777" w:rsidTr="003E581B">
        <w:trPr>
          <w:trHeight w:val="381"/>
        </w:trPr>
        <w:tc>
          <w:tcPr>
            <w:tcW w:w="5000" w:type="pct"/>
            <w:gridSpan w:val="9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CCBC686" w14:textId="77777777" w:rsidR="008A376B" w:rsidRPr="00E24B13" w:rsidRDefault="008A376B" w:rsidP="003E581B">
            <w:pPr>
              <w:pStyle w:val="NoSpacing"/>
              <w:rPr>
                <w:rFonts w:ascii="Times New Roman"/>
              </w:rPr>
            </w:pPr>
            <w:r w:rsidRPr="00E24B13">
              <w:rPr>
                <w:rFonts w:ascii="Times New Roman" w:hint="eastAsia"/>
                <w:b/>
              </w:rPr>
              <w:t>Hemorrhagic stroke</w:t>
            </w:r>
            <w:r w:rsidRPr="00E24B13">
              <w:rPr>
                <w:rFonts w:ascii="Times New Roman"/>
                <w:b/>
              </w:rPr>
              <w:t xml:space="preserve"> (I60-I62)</w:t>
            </w:r>
          </w:p>
        </w:tc>
      </w:tr>
      <w:tr w:rsidR="008A376B" w:rsidRPr="00706C2B" w14:paraId="1B9FB65E" w14:textId="77777777" w:rsidTr="003E581B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FC72F8" w14:textId="77777777" w:rsidR="008A376B" w:rsidRPr="00706C2B" w:rsidRDefault="008A376B" w:rsidP="003E581B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&lt; 8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38C33" w14:textId="77777777" w:rsidR="008A376B" w:rsidRPr="00E24B13" w:rsidRDefault="008A376B" w:rsidP="003E581B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E24B13">
              <w:rPr>
                <w:rFonts w:ascii="Times New Roman" w:hint="eastAsia"/>
              </w:rPr>
              <w:t>48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68740" w14:textId="77777777" w:rsidR="008A376B" w:rsidRPr="00E24B13" w:rsidRDefault="008A376B" w:rsidP="003E581B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E24B13">
              <w:rPr>
                <w:rFonts w:ascii="Times New Roman" w:hint="eastAsia"/>
              </w:rPr>
              <w:t xml:space="preserve">88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F6C81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26AED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CECAC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075E0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6E1BA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E5DC2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</w:p>
        </w:tc>
      </w:tr>
      <w:tr w:rsidR="008A376B" w:rsidRPr="00706C2B" w14:paraId="0173BA5A" w14:textId="77777777" w:rsidTr="003E581B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23F449" w14:textId="77777777" w:rsidR="008A376B" w:rsidRPr="00706C2B" w:rsidRDefault="008A376B" w:rsidP="003E581B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>8.0-8.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F80F1" w14:textId="77777777" w:rsidR="008A376B" w:rsidRPr="00E24B13" w:rsidRDefault="008A376B" w:rsidP="003E581B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E24B13">
              <w:rPr>
                <w:rFonts w:ascii="Times New Roman" w:hint="eastAsia"/>
              </w:rPr>
              <w:t>136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27106" w14:textId="77777777" w:rsidR="008A376B" w:rsidRPr="00E24B13" w:rsidRDefault="008A376B" w:rsidP="003E581B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E24B13">
              <w:rPr>
                <w:rFonts w:ascii="Times New Roman" w:hint="eastAsia"/>
              </w:rPr>
              <w:t xml:space="preserve">104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6B3FE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98 (0.84-1.1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3F5AE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82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50F52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97 (0.83-1.1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9810D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75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89568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97 (0.83-1.1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88DC6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737</w:t>
            </w:r>
          </w:p>
        </w:tc>
      </w:tr>
      <w:tr w:rsidR="008A376B" w:rsidRPr="00706C2B" w14:paraId="167EC3A5" w14:textId="77777777" w:rsidTr="003E581B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C0C4DE" w14:textId="77777777" w:rsidR="008A376B" w:rsidRPr="00706C2B" w:rsidRDefault="008A376B" w:rsidP="003E581B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8.5-8.9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D5F01" w14:textId="77777777" w:rsidR="008A376B" w:rsidRPr="00E24B13" w:rsidRDefault="008A376B" w:rsidP="003E581B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E24B13">
              <w:rPr>
                <w:rFonts w:ascii="Times New Roman" w:hint="eastAsia"/>
              </w:rPr>
              <w:t>151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26CF4" w14:textId="77777777" w:rsidR="008A376B" w:rsidRPr="00E24B13" w:rsidRDefault="008A376B" w:rsidP="003E581B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E24B13">
              <w:rPr>
                <w:rFonts w:ascii="Times New Roman" w:hint="eastAsia"/>
              </w:rPr>
              <w:t xml:space="preserve">95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A79FA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83 (0.70-0.9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61B2E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2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D6DC4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82 (0.69-0.9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8AAC8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1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C856F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81 (0.68-0.9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7D7CD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13</w:t>
            </w:r>
          </w:p>
        </w:tc>
      </w:tr>
      <w:tr w:rsidR="008A376B" w:rsidRPr="00706C2B" w14:paraId="26C0E735" w14:textId="77777777" w:rsidTr="003E581B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44146" w14:textId="77777777" w:rsidR="008A376B" w:rsidRPr="00706C2B" w:rsidRDefault="008A376B" w:rsidP="003E581B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9.0-9.4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8D3FA" w14:textId="77777777" w:rsidR="008A376B" w:rsidRPr="00E24B13" w:rsidRDefault="008A376B" w:rsidP="003E581B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E24B13">
              <w:rPr>
                <w:rFonts w:ascii="Times New Roman" w:hint="eastAsia"/>
              </w:rPr>
              <w:t>87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8E47B" w14:textId="77777777" w:rsidR="008A376B" w:rsidRPr="00E24B13" w:rsidRDefault="008A376B" w:rsidP="003E581B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E24B13">
              <w:rPr>
                <w:rFonts w:ascii="Times New Roman" w:hint="eastAsia"/>
              </w:rPr>
              <w:t xml:space="preserve">102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2012E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87 (0.72-1.0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3E18F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16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0E5FF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85 (0.71-1.03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43737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1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6E8B7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81 (0.67-0.9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A5CA5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42</w:t>
            </w:r>
          </w:p>
        </w:tc>
      </w:tr>
      <w:tr w:rsidR="008A376B" w:rsidRPr="00706C2B" w14:paraId="118D01DB" w14:textId="77777777" w:rsidTr="003E581B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297BF" w14:textId="77777777" w:rsidR="008A376B" w:rsidRPr="00706C2B" w:rsidRDefault="008A376B" w:rsidP="003E581B">
            <w:pPr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9.5-9.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45CC5" w14:textId="77777777" w:rsidR="008A376B" w:rsidRPr="00E24B13" w:rsidRDefault="008A376B" w:rsidP="003E581B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E24B13">
              <w:rPr>
                <w:rFonts w:ascii="Times New Roman" w:hint="eastAsia"/>
              </w:rPr>
              <w:t>29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7B7FF" w14:textId="77777777" w:rsidR="008A376B" w:rsidRPr="00E24B13" w:rsidRDefault="008A376B" w:rsidP="003E581B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E24B13">
              <w:rPr>
                <w:rFonts w:ascii="Times New Roman" w:hint="eastAsia"/>
              </w:rPr>
              <w:t xml:space="preserve">109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AA7F4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96 (0.73-1.2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9E7D9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76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0501D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92 (0.70-1.21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E5208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56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DF385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83 (0.62-1.1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3FD66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185</w:t>
            </w:r>
          </w:p>
        </w:tc>
      </w:tr>
      <w:tr w:rsidR="008A376B" w:rsidRPr="00706C2B" w14:paraId="2FDEF3F1" w14:textId="77777777" w:rsidTr="003E581B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8CF331" w14:textId="77777777" w:rsidR="008A376B" w:rsidRPr="00706C2B" w:rsidRDefault="008A376B" w:rsidP="003E581B">
            <w:pPr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≥</w:t>
            </w:r>
            <w:r w:rsidRPr="00706C2B">
              <w:rPr>
                <w:rFonts w:ascii="Times New Roman" w:hint="eastAsia"/>
              </w:rPr>
              <w:t>1</w:t>
            </w:r>
            <w:r w:rsidRPr="00706C2B">
              <w:rPr>
                <w:rFonts w:ascii="Times New Roman"/>
              </w:rPr>
              <w:t>0</w:t>
            </w:r>
            <w:r w:rsidRPr="00706C2B">
              <w:rPr>
                <w:rFonts w:ascii="Times New Roman" w:hint="eastAsia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A8753" w14:textId="77777777" w:rsidR="008A376B" w:rsidRPr="00E24B13" w:rsidRDefault="008A376B" w:rsidP="003E581B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E24B13">
              <w:rPr>
                <w:rFonts w:ascii="Times New Roman" w:hint="eastAsia"/>
              </w:rPr>
              <w:t>9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663E7" w14:textId="77777777" w:rsidR="008A376B" w:rsidRPr="00E24B13" w:rsidRDefault="008A376B" w:rsidP="003E581B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E24B13">
              <w:rPr>
                <w:rFonts w:ascii="Times New Roman" w:hint="eastAsia"/>
              </w:rPr>
              <w:t xml:space="preserve">111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36C36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2 (0.63-1.6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B1E8D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93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FACEA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97 (0.60-1.5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94E7F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88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52E8A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79 (0.49-1.2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713CA" w14:textId="77777777" w:rsidR="008A376B" w:rsidRPr="00706C2B" w:rsidRDefault="008A376B" w:rsidP="003E581B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350</w:t>
            </w:r>
          </w:p>
        </w:tc>
      </w:tr>
      <w:tr w:rsidR="00725C10" w:rsidRPr="00706C2B" w14:paraId="660EEE73" w14:textId="77777777" w:rsidTr="00725C10">
        <w:trPr>
          <w:trHeight w:val="381"/>
        </w:trPr>
        <w:tc>
          <w:tcPr>
            <w:tcW w:w="5000" w:type="pct"/>
            <w:gridSpan w:val="9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3E5E855" w14:textId="6EF9D4BA" w:rsidR="00725C10" w:rsidRPr="00706C2B" w:rsidRDefault="00725C10" w:rsidP="00725C10">
            <w:pPr>
              <w:pStyle w:val="NoSpacing"/>
              <w:rPr>
                <w:rFonts w:ascii="Times New Roman"/>
              </w:rPr>
            </w:pPr>
            <w:r w:rsidRPr="00706C2B">
              <w:rPr>
                <w:rFonts w:ascii="Times New Roman" w:hint="eastAsia"/>
                <w:b/>
              </w:rPr>
              <w:t>Heart failure</w:t>
            </w:r>
            <w:r w:rsidRPr="00706C2B">
              <w:rPr>
                <w:rFonts w:ascii="Times New Roman"/>
                <w:b/>
              </w:rPr>
              <w:t xml:space="preserve"> (</w:t>
            </w:r>
            <w:r w:rsidR="0045426A" w:rsidRPr="00706C2B">
              <w:rPr>
                <w:rFonts w:ascii="Times New Roman"/>
                <w:b/>
              </w:rPr>
              <w:t xml:space="preserve">I11, I13, I255, I42, </w:t>
            </w:r>
            <w:r w:rsidRPr="00706C2B">
              <w:rPr>
                <w:rFonts w:ascii="Times New Roman"/>
                <w:b/>
              </w:rPr>
              <w:t>I50)</w:t>
            </w:r>
          </w:p>
        </w:tc>
      </w:tr>
      <w:tr w:rsidR="00485B70" w:rsidRPr="00706C2B" w14:paraId="43844F98" w14:textId="77777777" w:rsidTr="00485B70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DEAF5B" w14:textId="77777777" w:rsidR="00485B70" w:rsidRPr="00706C2B" w:rsidRDefault="00485B70" w:rsidP="00485B70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&lt; 8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A2062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23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91FC6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95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4D668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227B3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9E8A7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F145A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C97B0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0 (Reference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4105B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</w:p>
        </w:tc>
      </w:tr>
      <w:tr w:rsidR="00485B70" w:rsidRPr="00706C2B" w14:paraId="38ADAB65" w14:textId="77777777" w:rsidTr="00485B70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EE6092" w14:textId="77777777" w:rsidR="00485B70" w:rsidRPr="00706C2B" w:rsidRDefault="00485B70" w:rsidP="00485B70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>8.0-8.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B9F86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56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3B365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121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5E9C2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98 (0.84-1.1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57691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82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27044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97 (0.83-1.13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9C782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71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781CC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95 (0.81-1.1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B3218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518</w:t>
            </w:r>
          </w:p>
        </w:tc>
      </w:tr>
      <w:tr w:rsidR="00485B70" w:rsidRPr="00706C2B" w14:paraId="0AEEE242" w14:textId="77777777" w:rsidTr="00485B70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951216" w14:textId="77777777" w:rsidR="00485B70" w:rsidRPr="00706C2B" w:rsidRDefault="00485B70" w:rsidP="00485B70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8.5-8.9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3D25F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60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A746E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139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18BB6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1 (0.87-1.1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9803D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90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963B4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99 (0.85-1.1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2A511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89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34B40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94 (0.80-1.1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ABA6E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419</w:t>
            </w:r>
          </w:p>
        </w:tc>
      </w:tr>
      <w:tr w:rsidR="00485B70" w:rsidRPr="00706C2B" w14:paraId="76885177" w14:textId="77777777" w:rsidTr="00485B70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6ABEB8" w14:textId="77777777" w:rsidR="00485B70" w:rsidRPr="00706C2B" w:rsidRDefault="00485B70" w:rsidP="00485B70">
            <w:pPr>
              <w:rPr>
                <w:rFonts w:ascii="Times New Roman"/>
              </w:rPr>
            </w:pPr>
            <w:r w:rsidRPr="00706C2B">
              <w:rPr>
                <w:rFonts w:ascii="Times New Roman"/>
              </w:rPr>
              <w:t xml:space="preserve">9.0-9.4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349EC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35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7BB99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168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4C6C1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21 (1.02-1.4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9C2B7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2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FAFD7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18 (1.00-1.39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977EB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05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A1750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6 (0.89-1.2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D2098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543</w:t>
            </w:r>
          </w:p>
        </w:tc>
      </w:tr>
      <w:tr w:rsidR="00485B70" w:rsidRPr="00706C2B" w14:paraId="1330F117" w14:textId="77777777" w:rsidTr="00C57239">
        <w:trPr>
          <w:trHeight w:val="381"/>
        </w:trPr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AA31F2" w14:textId="77777777" w:rsidR="00485B70" w:rsidRPr="00706C2B" w:rsidRDefault="00485B70" w:rsidP="00485B70">
            <w:pPr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9.5-9.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B0A86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9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F88F4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156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5BD0C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17 (0.93-1.4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26F58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18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651B9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14 (0.90-1.4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9D604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29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40695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95 (0.75-1.2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D65A4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706</w:t>
            </w:r>
          </w:p>
        </w:tc>
      </w:tr>
      <w:tr w:rsidR="00485B70" w:rsidRPr="00706C2B" w14:paraId="4DC42494" w14:textId="77777777" w:rsidTr="00C57239">
        <w:trPr>
          <w:trHeight w:val="381"/>
        </w:trPr>
        <w:tc>
          <w:tcPr>
            <w:tcW w:w="66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9DAEC9" w14:textId="77777777" w:rsidR="00485B70" w:rsidRPr="00706C2B" w:rsidRDefault="00485B70" w:rsidP="00485B70">
            <w:pPr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≥</w:t>
            </w:r>
            <w:r w:rsidRPr="00706C2B">
              <w:rPr>
                <w:rFonts w:ascii="Times New Roman" w:hint="eastAsia"/>
              </w:rPr>
              <w:t>1</w:t>
            </w:r>
            <w:r w:rsidRPr="00706C2B">
              <w:rPr>
                <w:rFonts w:ascii="Times New Roman"/>
              </w:rPr>
              <w:t>0</w:t>
            </w:r>
            <w:r w:rsidRPr="00706C2B">
              <w:rPr>
                <w:rFonts w:ascii="Times New Roman" w:hint="eastAsia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472E09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26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BDE104" w14:textId="77777777" w:rsidR="00485B70" w:rsidRPr="00706C2B" w:rsidRDefault="00485B70" w:rsidP="00485B70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 xml:space="preserve">160 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6E36CF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35 (0.90-2.02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3993AA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149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E2D353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28 (0.85-1.92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1E6A8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238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8A63CB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1.01 (0.67-1.52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233564" w14:textId="77777777" w:rsidR="00485B70" w:rsidRPr="00706C2B" w:rsidRDefault="00485B70" w:rsidP="00485B70">
            <w:pPr>
              <w:pStyle w:val="NoSpacing"/>
              <w:jc w:val="center"/>
              <w:rPr>
                <w:rFonts w:ascii="Times New Roman"/>
              </w:rPr>
            </w:pPr>
            <w:r w:rsidRPr="00706C2B">
              <w:rPr>
                <w:rFonts w:ascii="Times New Roman" w:hint="eastAsia"/>
              </w:rPr>
              <w:t>0.979</w:t>
            </w:r>
          </w:p>
        </w:tc>
      </w:tr>
    </w:tbl>
    <w:p w14:paraId="78BC2724" w14:textId="33C9600A" w:rsidR="00F96477" w:rsidRPr="00FD430D" w:rsidRDefault="00F96477" w:rsidP="00F96477">
      <w:pPr>
        <w:rPr>
          <w:rFonts w:ascii="Times New Roman"/>
          <w:sz w:val="18"/>
          <w:szCs w:val="18"/>
        </w:rPr>
      </w:pPr>
      <w:r w:rsidRPr="00FD430D">
        <w:rPr>
          <w:rFonts w:ascii="Times New Roman"/>
          <w:sz w:val="18"/>
          <w:szCs w:val="18"/>
          <w:vertAlign w:val="superscript"/>
        </w:rPr>
        <w:t>a</w:t>
      </w:r>
      <w:r w:rsidRPr="00FD430D">
        <w:rPr>
          <w:rFonts w:ascii="Times New Roman"/>
          <w:sz w:val="18"/>
          <w:szCs w:val="18"/>
        </w:rPr>
        <w:t>Adjust</w:t>
      </w:r>
      <w:r w:rsidR="00053CAF">
        <w:rPr>
          <w:rFonts w:ascii="Times New Roman"/>
          <w:sz w:val="18"/>
          <w:szCs w:val="18"/>
        </w:rPr>
        <w:t>ed</w:t>
      </w:r>
      <w:r w:rsidRPr="00FD430D">
        <w:rPr>
          <w:rFonts w:ascii="Times New Roman"/>
          <w:sz w:val="18"/>
          <w:szCs w:val="18"/>
        </w:rPr>
        <w:t xml:space="preserve"> for age, sex, household income, and behavioral factors (alcohol consumption, smoking habit, and physical activity)</w:t>
      </w:r>
    </w:p>
    <w:p w14:paraId="65368710" w14:textId="0CCBC33A" w:rsidR="00F96477" w:rsidRPr="00FD430D" w:rsidRDefault="00F96477" w:rsidP="00F96477">
      <w:pPr>
        <w:rPr>
          <w:rFonts w:ascii="Times New Roman"/>
          <w:sz w:val="18"/>
          <w:szCs w:val="18"/>
        </w:rPr>
      </w:pPr>
      <w:r w:rsidRPr="00FD430D">
        <w:rPr>
          <w:rFonts w:ascii="Times New Roman"/>
          <w:sz w:val="18"/>
          <w:szCs w:val="18"/>
          <w:vertAlign w:val="superscript"/>
        </w:rPr>
        <w:t>b</w:t>
      </w:r>
      <w:r w:rsidRPr="00FD430D">
        <w:rPr>
          <w:rFonts w:ascii="Times New Roman" w:hint="eastAsia"/>
          <w:sz w:val="18"/>
          <w:szCs w:val="18"/>
        </w:rPr>
        <w:t>Adjust</w:t>
      </w:r>
      <w:r w:rsidR="00053CAF">
        <w:rPr>
          <w:rFonts w:ascii="Times New Roman"/>
          <w:sz w:val="18"/>
          <w:szCs w:val="18"/>
        </w:rPr>
        <w:t>ed</w:t>
      </w:r>
      <w:r w:rsidRPr="00FD430D">
        <w:rPr>
          <w:rFonts w:ascii="Times New Roman" w:hint="eastAsia"/>
          <w:sz w:val="18"/>
          <w:szCs w:val="18"/>
        </w:rPr>
        <w:t xml:space="preserve"> for </w:t>
      </w:r>
      <w:r w:rsidRPr="00FD430D">
        <w:rPr>
          <w:rFonts w:ascii="Times New Roman"/>
          <w:sz w:val="18"/>
          <w:szCs w:val="18"/>
        </w:rPr>
        <w:t>age, sex, household income, behavioral factors, and cardiometabolic factors (systolic blood pressure, body mass index, lipid-lowering medication use, low-density lipoprotein cholesterol, and high-density lipoprotein cholesterol).</w:t>
      </w:r>
    </w:p>
    <w:p w14:paraId="3AA7B7AB" w14:textId="6C1DD375" w:rsidR="00F27387" w:rsidRDefault="009A2389">
      <w:pPr>
        <w:rPr>
          <w:rFonts w:ascii="Times New Roman"/>
          <w:sz w:val="18"/>
          <w:szCs w:val="18"/>
        </w:rPr>
      </w:pPr>
      <w:r w:rsidRPr="00FD430D">
        <w:rPr>
          <w:rFonts w:ascii="Times New Roman"/>
          <w:sz w:val="18"/>
          <w:szCs w:val="18"/>
        </w:rPr>
        <w:t xml:space="preserve">AMI, acute myocardial infarction; </w:t>
      </w:r>
      <w:r w:rsidR="00F9215F" w:rsidRPr="00FD430D">
        <w:rPr>
          <w:rFonts w:ascii="Times New Roman"/>
          <w:sz w:val="18"/>
          <w:szCs w:val="18"/>
        </w:rPr>
        <w:t xml:space="preserve">CI, confidence interval; </w:t>
      </w:r>
      <w:r w:rsidR="00F9215F" w:rsidRPr="00FD430D">
        <w:rPr>
          <w:rFonts w:ascii="Times New Roman" w:hint="eastAsia"/>
          <w:sz w:val="18"/>
          <w:szCs w:val="18"/>
        </w:rPr>
        <w:t xml:space="preserve">CVD, cardiovascular disease; HR, hazard ratio; </w:t>
      </w:r>
      <w:r w:rsidR="00F9215F" w:rsidRPr="00FD430D">
        <w:rPr>
          <w:rFonts w:ascii="Times New Roman"/>
          <w:sz w:val="18"/>
          <w:szCs w:val="18"/>
        </w:rPr>
        <w:t xml:space="preserve">IHD, ischemic heart disease; TyG index, triglyceride-glucose index. </w:t>
      </w:r>
    </w:p>
    <w:p w14:paraId="4403559E" w14:textId="25F6D190" w:rsidR="00A45BA7" w:rsidRPr="00D3592F" w:rsidRDefault="00A45BA7" w:rsidP="00A45BA7">
      <w:pPr>
        <w:spacing w:line="480" w:lineRule="auto"/>
        <w:rPr>
          <w:rFonts w:ascii="Times New Roman"/>
          <w:b/>
          <w:sz w:val="24"/>
          <w:szCs w:val="24"/>
        </w:rPr>
      </w:pPr>
      <w:r w:rsidRPr="00D3592F">
        <w:rPr>
          <w:rFonts w:asci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/>
          <w:b/>
          <w:sz w:val="24"/>
          <w:szCs w:val="24"/>
        </w:rPr>
        <w:t>S4</w:t>
      </w:r>
      <w:r w:rsidRPr="00D3592F">
        <w:rPr>
          <w:rFonts w:ascii="Times New Roman"/>
          <w:b/>
          <w:sz w:val="24"/>
          <w:szCs w:val="24"/>
        </w:rPr>
        <w:t xml:space="preserve">. HRs for primary </w:t>
      </w:r>
      <w:r w:rsidRPr="00E24B13">
        <w:rPr>
          <w:rFonts w:ascii="Times New Roman"/>
          <w:b/>
          <w:sz w:val="24"/>
          <w:szCs w:val="24"/>
        </w:rPr>
        <w:t xml:space="preserve">cardiovascular events by </w:t>
      </w:r>
      <w:r w:rsidR="009100A2" w:rsidRPr="00E24B13">
        <w:rPr>
          <w:rFonts w:ascii="Times New Roman"/>
          <w:b/>
          <w:sz w:val="24"/>
          <w:szCs w:val="24"/>
        </w:rPr>
        <w:t xml:space="preserve">individual </w:t>
      </w:r>
      <w:r w:rsidRPr="00E24B13">
        <w:rPr>
          <w:rFonts w:ascii="Times New Roman"/>
          <w:b/>
          <w:sz w:val="24"/>
          <w:szCs w:val="24"/>
        </w:rPr>
        <w:t>fasting</w:t>
      </w:r>
      <w:r w:rsidRPr="00D3592F">
        <w:rPr>
          <w:rFonts w:ascii="Times New Roman"/>
          <w:b/>
          <w:sz w:val="24"/>
          <w:szCs w:val="24"/>
        </w:rPr>
        <w:t xml:space="preserve"> glucose and triglyceride level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9"/>
        <w:gridCol w:w="1358"/>
        <w:gridCol w:w="1358"/>
        <w:gridCol w:w="1975"/>
        <w:gridCol w:w="920"/>
        <w:gridCol w:w="1799"/>
        <w:gridCol w:w="990"/>
        <w:gridCol w:w="1853"/>
        <w:gridCol w:w="988"/>
      </w:tblGrid>
      <w:tr w:rsidR="00A45BA7" w:rsidRPr="00D3592F" w14:paraId="6644D606" w14:textId="77777777" w:rsidTr="003E581B">
        <w:trPr>
          <w:trHeight w:val="381"/>
        </w:trPr>
        <w:tc>
          <w:tcPr>
            <w:tcW w:w="663" w:type="pct"/>
            <w:vMerge w:val="restart"/>
            <w:shd w:val="clear" w:color="auto" w:fill="auto"/>
            <w:vAlign w:val="center"/>
          </w:tcPr>
          <w:p w14:paraId="4EF86D7B" w14:textId="77777777" w:rsidR="00A45BA7" w:rsidRPr="00D3592F" w:rsidRDefault="00A45BA7" w:rsidP="003E581B">
            <w:pPr>
              <w:jc w:val="left"/>
              <w:rPr>
                <w:rFonts w:ascii="Times New Roman"/>
                <w:b/>
              </w:rPr>
            </w:pPr>
          </w:p>
        </w:tc>
        <w:tc>
          <w:tcPr>
            <w:tcW w:w="524" w:type="pct"/>
            <w:vMerge w:val="restart"/>
            <w:vAlign w:val="center"/>
          </w:tcPr>
          <w:p w14:paraId="2B8CF4C8" w14:textId="77777777" w:rsidR="00A45BA7" w:rsidRPr="00D3592F" w:rsidRDefault="00A45BA7" w:rsidP="003E581B">
            <w:pPr>
              <w:jc w:val="center"/>
              <w:rPr>
                <w:rFonts w:ascii="Times New Roman"/>
                <w:b/>
              </w:rPr>
            </w:pPr>
            <w:r w:rsidRPr="00D3592F">
              <w:rPr>
                <w:rFonts w:ascii="Times New Roman"/>
                <w:b/>
              </w:rPr>
              <w:t>No. of events</w:t>
            </w:r>
          </w:p>
        </w:tc>
        <w:tc>
          <w:tcPr>
            <w:tcW w:w="524" w:type="pct"/>
            <w:vMerge w:val="restart"/>
            <w:vAlign w:val="center"/>
          </w:tcPr>
          <w:p w14:paraId="5997621D" w14:textId="77777777" w:rsidR="00A45BA7" w:rsidRPr="00D3592F" w:rsidRDefault="00A45BA7" w:rsidP="003E581B">
            <w:pPr>
              <w:jc w:val="center"/>
              <w:rPr>
                <w:rFonts w:ascii="Times New Roman"/>
                <w:b/>
              </w:rPr>
            </w:pPr>
            <w:r w:rsidRPr="00D3592F">
              <w:rPr>
                <w:rFonts w:ascii="Times New Roman"/>
                <w:b/>
              </w:rPr>
              <w:t>Crude rate,</w:t>
            </w:r>
          </w:p>
          <w:p w14:paraId="1F9BDAFD" w14:textId="77777777" w:rsidR="00A45BA7" w:rsidRPr="00D3592F" w:rsidRDefault="00A45BA7" w:rsidP="003E581B">
            <w:pPr>
              <w:jc w:val="center"/>
              <w:rPr>
                <w:rFonts w:ascii="Times New Roman"/>
                <w:b/>
              </w:rPr>
            </w:pPr>
            <w:r w:rsidRPr="00D3592F">
              <w:rPr>
                <w:rFonts w:ascii="Times New Roman"/>
                <w:b/>
              </w:rPr>
              <w:t>per 10</w:t>
            </w:r>
            <w:r w:rsidRPr="00D3592F">
              <w:rPr>
                <w:rFonts w:ascii="Times New Roman"/>
                <w:b/>
                <w:vertAlign w:val="superscript"/>
              </w:rPr>
              <w:t>5</w:t>
            </w:r>
            <w:r w:rsidRPr="00D3592F">
              <w:rPr>
                <w:rFonts w:ascii="Times New Roman"/>
                <w:b/>
              </w:rPr>
              <w:t xml:space="preserve"> person-years</w:t>
            </w:r>
          </w:p>
        </w:tc>
        <w:tc>
          <w:tcPr>
            <w:tcW w:w="1117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2CD754" w14:textId="77777777" w:rsidR="00A45BA7" w:rsidRPr="00D3592F" w:rsidRDefault="00A45BA7" w:rsidP="003E581B">
            <w:pPr>
              <w:jc w:val="center"/>
              <w:rPr>
                <w:rFonts w:ascii="Times New Roman"/>
                <w:b/>
              </w:rPr>
            </w:pPr>
            <w:r w:rsidRPr="00D3592F">
              <w:rPr>
                <w:rFonts w:ascii="Times New Roman"/>
                <w:b/>
              </w:rPr>
              <w:t>Age- and sex-adjusted</w:t>
            </w:r>
          </w:p>
        </w:tc>
        <w:tc>
          <w:tcPr>
            <w:tcW w:w="1076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4D8CEF" w14:textId="77777777" w:rsidR="00A45BA7" w:rsidRPr="00D3592F" w:rsidRDefault="00A45BA7" w:rsidP="003E581B">
            <w:pPr>
              <w:jc w:val="center"/>
              <w:rPr>
                <w:rFonts w:ascii="Times New Roman"/>
                <w:b/>
              </w:rPr>
            </w:pPr>
            <w:r w:rsidRPr="00D3592F">
              <w:rPr>
                <w:rFonts w:ascii="Times New Roman"/>
                <w:b/>
              </w:rPr>
              <w:t>Multivariate-adjusted</w:t>
            </w:r>
            <w:r w:rsidRPr="00D3592F">
              <w:rPr>
                <w:rFonts w:ascii="Times New Roman"/>
                <w:color w:val="00000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096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245104" w14:textId="77777777" w:rsidR="00A45BA7" w:rsidRPr="00D3592F" w:rsidRDefault="00A45BA7" w:rsidP="003E581B">
            <w:pPr>
              <w:jc w:val="center"/>
              <w:rPr>
                <w:rFonts w:ascii="Times New Roman"/>
                <w:b/>
              </w:rPr>
            </w:pPr>
            <w:r w:rsidRPr="00D3592F">
              <w:rPr>
                <w:rFonts w:ascii="Times New Roman"/>
                <w:b/>
              </w:rPr>
              <w:t>Multivariate-adjusted</w:t>
            </w:r>
            <w:r w:rsidRPr="00D3592F">
              <w:rPr>
                <w:rFonts w:ascii="Times New Roman"/>
                <w:color w:val="000000"/>
                <w:shd w:val="clear" w:color="auto" w:fill="FFFFFF"/>
                <w:vertAlign w:val="superscript"/>
              </w:rPr>
              <w:t>b</w:t>
            </w:r>
          </w:p>
        </w:tc>
      </w:tr>
      <w:tr w:rsidR="00A45BA7" w:rsidRPr="00D3592F" w14:paraId="057B9000" w14:textId="77777777" w:rsidTr="003E581B">
        <w:trPr>
          <w:trHeight w:val="381"/>
        </w:trPr>
        <w:tc>
          <w:tcPr>
            <w:tcW w:w="66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D3A0A2" w14:textId="77777777" w:rsidR="00A45BA7" w:rsidRPr="00D3592F" w:rsidRDefault="00A45BA7" w:rsidP="003E581B">
            <w:pPr>
              <w:rPr>
                <w:rFonts w:ascii="Times New Roman"/>
                <w:b/>
              </w:rPr>
            </w:pPr>
          </w:p>
        </w:tc>
        <w:tc>
          <w:tcPr>
            <w:tcW w:w="524" w:type="pct"/>
            <w:vMerge/>
            <w:tcBorders>
              <w:bottom w:val="single" w:sz="4" w:space="0" w:color="auto"/>
            </w:tcBorders>
            <w:vAlign w:val="center"/>
          </w:tcPr>
          <w:p w14:paraId="46C65BBD" w14:textId="77777777" w:rsidR="00A45BA7" w:rsidRPr="00D3592F" w:rsidRDefault="00A45BA7" w:rsidP="003E581B">
            <w:pPr>
              <w:jc w:val="center"/>
              <w:rPr>
                <w:rFonts w:ascii="Times New Roman"/>
                <w:b/>
              </w:rPr>
            </w:pPr>
          </w:p>
        </w:tc>
        <w:tc>
          <w:tcPr>
            <w:tcW w:w="524" w:type="pct"/>
            <w:vMerge/>
            <w:tcBorders>
              <w:bottom w:val="single" w:sz="4" w:space="0" w:color="auto"/>
            </w:tcBorders>
            <w:vAlign w:val="center"/>
          </w:tcPr>
          <w:p w14:paraId="42BA4949" w14:textId="77777777" w:rsidR="00A45BA7" w:rsidRPr="00D3592F" w:rsidRDefault="00A45BA7" w:rsidP="003E581B">
            <w:pPr>
              <w:jc w:val="center"/>
              <w:rPr>
                <w:rFonts w:ascii="Times New Roman"/>
                <w:b/>
              </w:rPr>
            </w:pP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9A575F" w14:textId="77777777" w:rsidR="00A45BA7" w:rsidRPr="00D3592F" w:rsidRDefault="00A45BA7" w:rsidP="003E581B">
            <w:pPr>
              <w:jc w:val="center"/>
              <w:rPr>
                <w:rFonts w:ascii="Times New Roman"/>
                <w:b/>
              </w:rPr>
            </w:pPr>
            <w:r w:rsidRPr="00D3592F">
              <w:rPr>
                <w:rFonts w:ascii="Times New Roman"/>
                <w:b/>
              </w:rPr>
              <w:t>HR (95% CI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16E041" w14:textId="77777777" w:rsidR="00A45BA7" w:rsidRPr="00D3592F" w:rsidRDefault="00A45BA7" w:rsidP="003E581B">
            <w:pPr>
              <w:jc w:val="center"/>
              <w:rPr>
                <w:rFonts w:ascii="Times New Roman"/>
                <w:b/>
              </w:rPr>
            </w:pPr>
            <w:r w:rsidRPr="008E0395">
              <w:rPr>
                <w:rFonts w:ascii="Times New Roman"/>
                <w:b/>
                <w:i/>
                <w:iCs/>
              </w:rPr>
              <w:t>P</w:t>
            </w:r>
            <w:r w:rsidRPr="00D3592F">
              <w:rPr>
                <w:rFonts w:ascii="Times New Roman"/>
                <w:b/>
              </w:rPr>
              <w:t xml:space="preserve"> value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A60A7D" w14:textId="77777777" w:rsidR="00A45BA7" w:rsidRPr="00D3592F" w:rsidRDefault="00A45BA7" w:rsidP="003E581B">
            <w:pPr>
              <w:jc w:val="center"/>
              <w:rPr>
                <w:rFonts w:ascii="Times New Roman"/>
                <w:b/>
              </w:rPr>
            </w:pPr>
            <w:r w:rsidRPr="00D3592F">
              <w:rPr>
                <w:rFonts w:ascii="Times New Roman"/>
                <w:b/>
              </w:rPr>
              <w:t>HR (95% CI)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ED0DF6" w14:textId="77777777" w:rsidR="00A45BA7" w:rsidRPr="00D3592F" w:rsidRDefault="00A45BA7" w:rsidP="003E581B">
            <w:pPr>
              <w:jc w:val="center"/>
              <w:rPr>
                <w:rFonts w:ascii="Times New Roman"/>
                <w:b/>
              </w:rPr>
            </w:pPr>
            <w:r w:rsidRPr="008E0395">
              <w:rPr>
                <w:rFonts w:ascii="Times New Roman"/>
                <w:b/>
                <w:i/>
                <w:iCs/>
              </w:rPr>
              <w:t>P</w:t>
            </w:r>
            <w:r w:rsidRPr="00D3592F">
              <w:rPr>
                <w:rFonts w:ascii="Times New Roman"/>
                <w:b/>
              </w:rPr>
              <w:t xml:space="preserve"> value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3D8B2E" w14:textId="77777777" w:rsidR="00A45BA7" w:rsidRPr="00D3592F" w:rsidRDefault="00A45BA7" w:rsidP="003E581B">
            <w:pPr>
              <w:jc w:val="center"/>
              <w:rPr>
                <w:rFonts w:ascii="Times New Roman"/>
                <w:b/>
              </w:rPr>
            </w:pPr>
            <w:r w:rsidRPr="00D3592F">
              <w:rPr>
                <w:rFonts w:ascii="Times New Roman"/>
                <w:b/>
              </w:rPr>
              <w:t>HR (95% CI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114471" w14:textId="77777777" w:rsidR="00A45BA7" w:rsidRPr="00D3592F" w:rsidRDefault="00A45BA7" w:rsidP="003E581B">
            <w:pPr>
              <w:jc w:val="center"/>
              <w:rPr>
                <w:rFonts w:ascii="Times New Roman"/>
                <w:b/>
              </w:rPr>
            </w:pPr>
            <w:r w:rsidRPr="008E0395">
              <w:rPr>
                <w:rFonts w:ascii="Times New Roman"/>
                <w:b/>
                <w:i/>
                <w:iCs/>
              </w:rPr>
              <w:t>P</w:t>
            </w:r>
            <w:r w:rsidRPr="00D3592F">
              <w:rPr>
                <w:rFonts w:ascii="Times New Roman"/>
                <w:b/>
              </w:rPr>
              <w:t xml:space="preserve"> value</w:t>
            </w:r>
          </w:p>
        </w:tc>
      </w:tr>
      <w:tr w:rsidR="00A45BA7" w:rsidRPr="00D3592F" w14:paraId="035B98EC" w14:textId="77777777" w:rsidTr="003E581B">
        <w:trPr>
          <w:trHeight w:val="415"/>
        </w:trPr>
        <w:tc>
          <w:tcPr>
            <w:tcW w:w="663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0500785" w14:textId="77777777" w:rsidR="00A45BA7" w:rsidRPr="00D3592F" w:rsidRDefault="00A45BA7" w:rsidP="003E581B">
            <w:pPr>
              <w:rPr>
                <w:rFonts w:ascii="Times New Roman"/>
                <w:b/>
              </w:rPr>
            </w:pPr>
            <w:r w:rsidRPr="00D3592F">
              <w:rPr>
                <w:rFonts w:ascii="Times New Roman"/>
                <w:b/>
              </w:rPr>
              <w:t>FG, mg/dL</w:t>
            </w:r>
          </w:p>
        </w:tc>
        <w:tc>
          <w:tcPr>
            <w:tcW w:w="524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493D6A02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  <w:kern w:val="0"/>
              </w:rPr>
            </w:pPr>
          </w:p>
        </w:tc>
        <w:tc>
          <w:tcPr>
            <w:tcW w:w="524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5418AFC2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  <w:kern w:val="0"/>
              </w:rPr>
            </w:pPr>
          </w:p>
        </w:tc>
        <w:tc>
          <w:tcPr>
            <w:tcW w:w="762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521B87EE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355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53AA93B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694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367AE1E6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382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23390781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715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5DE19642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381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324E5D3C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</w:p>
        </w:tc>
      </w:tr>
      <w:tr w:rsidR="00A45BA7" w:rsidRPr="00D3592F" w14:paraId="6CF170E7" w14:textId="77777777" w:rsidTr="003E581B">
        <w:trPr>
          <w:trHeight w:val="415"/>
        </w:trPr>
        <w:tc>
          <w:tcPr>
            <w:tcW w:w="663" w:type="pct"/>
            <w:tcBorders>
              <w:top w:val="nil"/>
            </w:tcBorders>
            <w:shd w:val="clear" w:color="auto" w:fill="auto"/>
            <w:vAlign w:val="center"/>
          </w:tcPr>
          <w:p w14:paraId="6C064C34" w14:textId="77777777" w:rsidR="00A45BA7" w:rsidRPr="00D3592F" w:rsidRDefault="00A45BA7" w:rsidP="003E581B">
            <w:pPr>
              <w:rPr>
                <w:rFonts w:ascii="Times New Roman"/>
              </w:rPr>
            </w:pPr>
            <w:r w:rsidRPr="00D3592F">
              <w:rPr>
                <w:rFonts w:ascii="Times New Roman"/>
              </w:rPr>
              <w:t xml:space="preserve">&lt; 100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6691E" w14:textId="77777777" w:rsidR="00A45BA7" w:rsidRPr="00D3592F" w:rsidRDefault="00A45BA7" w:rsidP="003E581B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 xml:space="preserve">8,275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B720D" w14:textId="77777777" w:rsidR="00A45BA7" w:rsidRPr="00D3592F" w:rsidRDefault="00A45BA7" w:rsidP="003E581B">
            <w:pPr>
              <w:jc w:val="right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 xml:space="preserve">814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32182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.00 (Reference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94854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878A9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.00 (Reference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9C370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B6393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.00 (Reference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7C79B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</w:p>
        </w:tc>
      </w:tr>
      <w:tr w:rsidR="00A45BA7" w:rsidRPr="00D3592F" w14:paraId="346AAFAD" w14:textId="77777777" w:rsidTr="003E581B">
        <w:trPr>
          <w:trHeight w:val="381"/>
        </w:trPr>
        <w:tc>
          <w:tcPr>
            <w:tcW w:w="663" w:type="pct"/>
            <w:tcBorders>
              <w:top w:val="nil"/>
            </w:tcBorders>
            <w:shd w:val="clear" w:color="auto" w:fill="auto"/>
            <w:vAlign w:val="center"/>
          </w:tcPr>
          <w:p w14:paraId="058547D5" w14:textId="77777777" w:rsidR="00A45BA7" w:rsidRPr="00D3592F" w:rsidRDefault="00A45BA7" w:rsidP="003E581B">
            <w:pPr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00-12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157DF" w14:textId="77777777" w:rsidR="00A45BA7" w:rsidRPr="00D3592F" w:rsidRDefault="00A45BA7" w:rsidP="003E581B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 xml:space="preserve">4,058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4E745" w14:textId="77777777" w:rsidR="00A45BA7" w:rsidRPr="00D3592F" w:rsidRDefault="00A45BA7" w:rsidP="003E581B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 xml:space="preserve">1,010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91310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.03 (0.99-1.0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D3436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0.17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8EEEF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.03 (0.99-1.07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30F35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0.10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B2990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0.99 (0.95-1.0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653D4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0.633</w:t>
            </w:r>
          </w:p>
        </w:tc>
      </w:tr>
      <w:tr w:rsidR="00A45BA7" w:rsidRPr="00D3592F" w14:paraId="34F615C4" w14:textId="77777777" w:rsidTr="003E581B">
        <w:trPr>
          <w:trHeight w:val="381"/>
        </w:trPr>
        <w:tc>
          <w:tcPr>
            <w:tcW w:w="663" w:type="pct"/>
            <w:shd w:val="clear" w:color="auto" w:fill="auto"/>
            <w:vAlign w:val="center"/>
          </w:tcPr>
          <w:p w14:paraId="7BE25A82" w14:textId="77777777" w:rsidR="00A45BA7" w:rsidRPr="00D3592F" w:rsidRDefault="00A45BA7" w:rsidP="003E581B">
            <w:pPr>
              <w:rPr>
                <w:rFonts w:ascii="Times New Roman"/>
              </w:rPr>
            </w:pPr>
            <w:r w:rsidRPr="00D3592F">
              <w:rPr>
                <w:rFonts w:ascii="Times New Roman"/>
              </w:rPr>
              <w:t xml:space="preserve">126-139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72530" w14:textId="77777777" w:rsidR="00A45BA7" w:rsidRPr="00D3592F" w:rsidRDefault="00A45BA7" w:rsidP="003E581B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 xml:space="preserve">395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A74EF" w14:textId="77777777" w:rsidR="00A45BA7" w:rsidRPr="00D3592F" w:rsidRDefault="00A45BA7" w:rsidP="003E581B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 xml:space="preserve">1,257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4CE23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.13 (1.02-1.2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50256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0.02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76D1F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.13 (1.02-1.2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1E380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0.01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189E7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.06 (0.96-1.1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44C0B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0.248</w:t>
            </w:r>
          </w:p>
        </w:tc>
      </w:tr>
      <w:tr w:rsidR="00A45BA7" w:rsidRPr="00D3592F" w14:paraId="4BD1AE1D" w14:textId="77777777" w:rsidTr="003E581B">
        <w:trPr>
          <w:trHeight w:val="381"/>
        </w:trPr>
        <w:tc>
          <w:tcPr>
            <w:tcW w:w="663" w:type="pct"/>
            <w:shd w:val="clear" w:color="auto" w:fill="auto"/>
            <w:vAlign w:val="center"/>
          </w:tcPr>
          <w:p w14:paraId="5FADDCE3" w14:textId="77777777" w:rsidR="00A45BA7" w:rsidRPr="00D3592F" w:rsidRDefault="00A45BA7" w:rsidP="003E581B">
            <w:pPr>
              <w:rPr>
                <w:rFonts w:ascii="Times New Roman"/>
              </w:rPr>
            </w:pPr>
            <w:r w:rsidRPr="00D3592F">
              <w:rPr>
                <w:rFonts w:ascii="Times New Roman"/>
              </w:rPr>
              <w:t xml:space="preserve">≥140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FE4C1" w14:textId="77777777" w:rsidR="00A45BA7" w:rsidRPr="00D3592F" w:rsidRDefault="00A45BA7" w:rsidP="003E581B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 xml:space="preserve">551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7965C" w14:textId="77777777" w:rsidR="00A45BA7" w:rsidRPr="00D3592F" w:rsidRDefault="00A45BA7" w:rsidP="003E581B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 xml:space="preserve">1,604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FFD85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.50 (1.38-1.6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DB6B2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6D3A2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.49 (1.36-1.6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1C931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02063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.40 (1.28-1.5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749AA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&lt;0.001</w:t>
            </w:r>
          </w:p>
        </w:tc>
      </w:tr>
      <w:tr w:rsidR="00A45BA7" w:rsidRPr="00D3592F" w14:paraId="3099E569" w14:textId="77777777" w:rsidTr="003E581B">
        <w:trPr>
          <w:trHeight w:val="381"/>
        </w:trPr>
        <w:tc>
          <w:tcPr>
            <w:tcW w:w="663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6116095" w14:textId="77777777" w:rsidR="00A45BA7" w:rsidRPr="00D3592F" w:rsidRDefault="00A45BA7" w:rsidP="003E581B">
            <w:pPr>
              <w:rPr>
                <w:rFonts w:ascii="Times New Roman"/>
                <w:b/>
              </w:rPr>
            </w:pPr>
            <w:r w:rsidRPr="00D3592F">
              <w:rPr>
                <w:rFonts w:ascii="Times New Roman"/>
                <w:b/>
              </w:rPr>
              <w:t>TG, mg/L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B30A00" w14:textId="77777777" w:rsidR="00A45BA7" w:rsidRPr="00D3592F" w:rsidRDefault="00A45BA7" w:rsidP="003E581B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935B9F" w14:textId="77777777" w:rsidR="00A45BA7" w:rsidRPr="00D3592F" w:rsidRDefault="00A45BA7" w:rsidP="003E581B">
            <w:pPr>
              <w:widowControl/>
              <w:wordWrap/>
              <w:autoSpaceDE/>
              <w:autoSpaceDN/>
              <w:rPr>
                <w:rFonts w:ascii="Times New Roman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2EB062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31A6B2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D4E7AF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C9096D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7B8751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031DC5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</w:p>
        </w:tc>
      </w:tr>
      <w:tr w:rsidR="00A45BA7" w:rsidRPr="00D3592F" w14:paraId="681750A2" w14:textId="77777777" w:rsidTr="003E581B">
        <w:trPr>
          <w:trHeight w:val="381"/>
        </w:trPr>
        <w:tc>
          <w:tcPr>
            <w:tcW w:w="663" w:type="pct"/>
            <w:tcBorders>
              <w:bottom w:val="nil"/>
            </w:tcBorders>
            <w:shd w:val="clear" w:color="auto" w:fill="auto"/>
            <w:vAlign w:val="center"/>
          </w:tcPr>
          <w:p w14:paraId="1B02B4A1" w14:textId="77777777" w:rsidR="00A45BA7" w:rsidRPr="00D3592F" w:rsidRDefault="00A45BA7" w:rsidP="003E581B">
            <w:pPr>
              <w:rPr>
                <w:rFonts w:ascii="Times New Roman"/>
              </w:rPr>
            </w:pPr>
            <w:r w:rsidRPr="00D3592F">
              <w:rPr>
                <w:rFonts w:ascii="Times New Roman"/>
              </w:rPr>
              <w:t>&lt;5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842E7" w14:textId="77777777" w:rsidR="00A45BA7" w:rsidRPr="00D3592F" w:rsidRDefault="00A45BA7" w:rsidP="003E581B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 xml:space="preserve">491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B7D85" w14:textId="77777777" w:rsidR="00A45BA7" w:rsidRPr="00D3592F" w:rsidRDefault="00A45BA7" w:rsidP="003E581B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 xml:space="preserve">559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B3CD8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.00 (Reference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A091A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C1418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.00 (Reference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BBB0D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3D5DC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.00 (Reference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04798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</w:p>
        </w:tc>
      </w:tr>
      <w:tr w:rsidR="00A45BA7" w:rsidRPr="00D3592F" w14:paraId="7CDC6D85" w14:textId="77777777" w:rsidTr="003E581B">
        <w:trPr>
          <w:trHeight w:val="381"/>
        </w:trPr>
        <w:tc>
          <w:tcPr>
            <w:tcW w:w="663" w:type="pct"/>
            <w:tcBorders>
              <w:bottom w:val="nil"/>
            </w:tcBorders>
            <w:shd w:val="clear" w:color="auto" w:fill="auto"/>
            <w:vAlign w:val="center"/>
          </w:tcPr>
          <w:p w14:paraId="617D3C74" w14:textId="77777777" w:rsidR="00A45BA7" w:rsidRPr="00D3592F" w:rsidRDefault="00A45BA7" w:rsidP="003E581B">
            <w:pPr>
              <w:rPr>
                <w:rFonts w:ascii="Times New Roman"/>
              </w:rPr>
            </w:pPr>
            <w:r w:rsidRPr="00D3592F">
              <w:rPr>
                <w:rFonts w:ascii="Times New Roman"/>
              </w:rPr>
              <w:t>50-9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513AC" w14:textId="77777777" w:rsidR="00A45BA7" w:rsidRPr="00D3592F" w:rsidRDefault="00A45BA7" w:rsidP="003E581B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 xml:space="preserve">4,643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065AE" w14:textId="77777777" w:rsidR="00A45BA7" w:rsidRPr="00D3592F" w:rsidRDefault="00A45BA7" w:rsidP="003E581B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 xml:space="preserve">775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9A6E3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.13 (1.03-1.2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45B23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0.00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90D2D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.12 (1.02-1.23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B71C8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0.01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8D801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.05 (0.96-1.1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369BE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0.278</w:t>
            </w:r>
          </w:p>
        </w:tc>
      </w:tr>
      <w:tr w:rsidR="00A45BA7" w:rsidRPr="00D3592F" w14:paraId="56D71125" w14:textId="77777777" w:rsidTr="003E581B">
        <w:trPr>
          <w:trHeight w:val="381"/>
        </w:trPr>
        <w:tc>
          <w:tcPr>
            <w:tcW w:w="663" w:type="pct"/>
            <w:tcBorders>
              <w:bottom w:val="nil"/>
            </w:tcBorders>
            <w:shd w:val="clear" w:color="auto" w:fill="auto"/>
            <w:vAlign w:val="center"/>
          </w:tcPr>
          <w:p w14:paraId="2F627CCE" w14:textId="77777777" w:rsidR="00A45BA7" w:rsidRPr="00D3592F" w:rsidRDefault="00A45BA7" w:rsidP="003E581B">
            <w:pPr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00-14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ABD7B" w14:textId="77777777" w:rsidR="00A45BA7" w:rsidRPr="00D3592F" w:rsidRDefault="00A45BA7" w:rsidP="003E581B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 xml:space="preserve">4,074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3FEEF" w14:textId="77777777" w:rsidR="00A45BA7" w:rsidRPr="00D3592F" w:rsidRDefault="00A45BA7" w:rsidP="003E581B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 xml:space="preserve">948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7FC5A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.25 (1.14-1.3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8E741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C8B4B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.22 (1.11-1.3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89EA2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A4CEC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.08 (0.99-1.1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5C9AE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0.099</w:t>
            </w:r>
          </w:p>
        </w:tc>
      </w:tr>
      <w:tr w:rsidR="00A45BA7" w:rsidRPr="00D3592F" w14:paraId="4782358F" w14:textId="77777777" w:rsidTr="003E581B">
        <w:trPr>
          <w:trHeight w:val="381"/>
        </w:trPr>
        <w:tc>
          <w:tcPr>
            <w:tcW w:w="663" w:type="pct"/>
            <w:tcBorders>
              <w:bottom w:val="nil"/>
            </w:tcBorders>
            <w:shd w:val="clear" w:color="auto" w:fill="auto"/>
            <w:vAlign w:val="center"/>
          </w:tcPr>
          <w:p w14:paraId="13B998E1" w14:textId="77777777" w:rsidR="00A45BA7" w:rsidRPr="00D3592F" w:rsidRDefault="00A45BA7" w:rsidP="003E581B">
            <w:pPr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50-19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A9A72" w14:textId="77777777" w:rsidR="00A45BA7" w:rsidRPr="00D3592F" w:rsidRDefault="00A45BA7" w:rsidP="003E581B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 xml:space="preserve">2,091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3F5C9" w14:textId="77777777" w:rsidR="00A45BA7" w:rsidRPr="00D3592F" w:rsidRDefault="00A45BA7" w:rsidP="003E581B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 xml:space="preserve">1,076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8E8DA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.41 (1.28-1.5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9BBF3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C416D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.37 (1.24-1.51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6DEDF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0D69F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.17 (1.06-1.2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661C9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0.002</w:t>
            </w:r>
          </w:p>
        </w:tc>
      </w:tr>
      <w:tr w:rsidR="00A45BA7" w:rsidRPr="00D3592F" w14:paraId="6BFDD20B" w14:textId="77777777" w:rsidTr="003E581B">
        <w:trPr>
          <w:trHeight w:val="381"/>
        </w:trPr>
        <w:tc>
          <w:tcPr>
            <w:tcW w:w="663" w:type="pct"/>
            <w:tcBorders>
              <w:bottom w:val="nil"/>
            </w:tcBorders>
            <w:shd w:val="clear" w:color="auto" w:fill="auto"/>
            <w:vAlign w:val="center"/>
          </w:tcPr>
          <w:p w14:paraId="694D8B1C" w14:textId="77777777" w:rsidR="00A45BA7" w:rsidRPr="00D3592F" w:rsidRDefault="00A45BA7" w:rsidP="003E581B">
            <w:pPr>
              <w:rPr>
                <w:rFonts w:ascii="Times New Roman"/>
              </w:rPr>
            </w:pPr>
            <w:r w:rsidRPr="00D3592F">
              <w:rPr>
                <w:rFonts w:ascii="Times New Roman"/>
              </w:rPr>
              <w:t>200-49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E9B0B" w14:textId="77777777" w:rsidR="00A45BA7" w:rsidRPr="00D3592F" w:rsidRDefault="00A45BA7" w:rsidP="003E581B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 xml:space="preserve">1,896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EE817" w14:textId="77777777" w:rsidR="00A45BA7" w:rsidRPr="00D3592F" w:rsidRDefault="00A45BA7" w:rsidP="003E581B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 xml:space="preserve">1,134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A6DD6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.49 (1.34-1.6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4560E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60A1C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.43 (1.30-1.58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EC8C2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8AC98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.20 (1.09-1.3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20F33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&lt;0.001</w:t>
            </w:r>
          </w:p>
        </w:tc>
      </w:tr>
      <w:tr w:rsidR="00A45BA7" w:rsidRPr="00D3592F" w14:paraId="2A09B022" w14:textId="77777777" w:rsidTr="003E581B">
        <w:trPr>
          <w:trHeight w:val="381"/>
        </w:trPr>
        <w:tc>
          <w:tcPr>
            <w:tcW w:w="66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6FEAE2" w14:textId="77777777" w:rsidR="00A45BA7" w:rsidRPr="00D3592F" w:rsidRDefault="00A45BA7" w:rsidP="003E581B">
            <w:pPr>
              <w:rPr>
                <w:rFonts w:ascii="Times New Roman"/>
              </w:rPr>
            </w:pPr>
            <w:r w:rsidRPr="00D3592F">
              <w:rPr>
                <w:rFonts w:ascii="Times New Roman"/>
              </w:rPr>
              <w:t>≥50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928F61" w14:textId="77777777" w:rsidR="00A45BA7" w:rsidRPr="00D3592F" w:rsidRDefault="00A45BA7" w:rsidP="003E581B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 xml:space="preserve">84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936DAE" w14:textId="77777777" w:rsidR="00A45BA7" w:rsidRPr="00D3592F" w:rsidRDefault="00A45BA7" w:rsidP="003E581B">
            <w:pPr>
              <w:widowControl/>
              <w:wordWrap/>
              <w:autoSpaceDE/>
              <w:autoSpaceDN/>
              <w:jc w:val="right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 xml:space="preserve">1,308 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E38659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.96 (1.55-2.47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A5F1E1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&lt;0.001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3D0DA5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.86 (1.47-2.34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4142AA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&lt;0.00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A757CA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.57 (1.24-1.98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DFA6AB" w14:textId="77777777" w:rsidR="00A45BA7" w:rsidRPr="00D3592F" w:rsidRDefault="00A45BA7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&lt;0.001</w:t>
            </w:r>
          </w:p>
        </w:tc>
      </w:tr>
    </w:tbl>
    <w:p w14:paraId="50B6E32A" w14:textId="2729D57E" w:rsidR="00A45BA7" w:rsidRPr="00D3592F" w:rsidRDefault="00A45BA7" w:rsidP="00A45BA7">
      <w:pPr>
        <w:rPr>
          <w:rFonts w:ascii="Times New Roman"/>
        </w:rPr>
      </w:pPr>
      <w:r w:rsidRPr="00D3592F">
        <w:rPr>
          <w:rFonts w:ascii="Times New Roman"/>
          <w:vertAlign w:val="superscript"/>
        </w:rPr>
        <w:t>a</w:t>
      </w:r>
      <w:r w:rsidRPr="00D3592F">
        <w:rPr>
          <w:rFonts w:ascii="Times New Roman"/>
        </w:rPr>
        <w:t>Adjust</w:t>
      </w:r>
      <w:r w:rsidR="00053CAF">
        <w:rPr>
          <w:rFonts w:ascii="Times New Roman"/>
        </w:rPr>
        <w:t>ed</w:t>
      </w:r>
      <w:r w:rsidRPr="00D3592F">
        <w:rPr>
          <w:rFonts w:ascii="Times New Roman"/>
        </w:rPr>
        <w:t xml:space="preserve"> for age, sex, household income, and behavioral factors (alcohol consumption, smoking status, and physical activity)</w:t>
      </w:r>
    </w:p>
    <w:p w14:paraId="1335A1CB" w14:textId="029733DB" w:rsidR="00A45BA7" w:rsidRPr="00D3592F" w:rsidRDefault="00A45BA7" w:rsidP="00A45BA7">
      <w:pPr>
        <w:rPr>
          <w:rFonts w:ascii="Times New Roman"/>
        </w:rPr>
      </w:pPr>
      <w:r w:rsidRPr="00D3592F">
        <w:rPr>
          <w:rFonts w:ascii="Times New Roman"/>
          <w:vertAlign w:val="superscript"/>
        </w:rPr>
        <w:t>b</w:t>
      </w:r>
      <w:r w:rsidRPr="00D3592F">
        <w:rPr>
          <w:rFonts w:ascii="Times New Roman"/>
        </w:rPr>
        <w:t>Adjust</w:t>
      </w:r>
      <w:r w:rsidR="00053CAF">
        <w:rPr>
          <w:rFonts w:ascii="Times New Roman"/>
        </w:rPr>
        <w:t>ed</w:t>
      </w:r>
      <w:r w:rsidRPr="00D3592F">
        <w:rPr>
          <w:rFonts w:ascii="Times New Roman"/>
        </w:rPr>
        <w:t xml:space="preserve"> for age, sex, household income, behavioral factors, and cardiometabolic factors (systolic blood pressure, body mass index, lipid-lowering medication use, low-density lipoprotein cholesterol, high-density lipoprotein cholesterol, TG, and FG, respectively).</w:t>
      </w:r>
    </w:p>
    <w:p w14:paraId="0B8CB2EE" w14:textId="77777777" w:rsidR="00A45BA7" w:rsidRPr="00D3592F" w:rsidRDefault="00A45BA7" w:rsidP="00A45BA7">
      <w:pPr>
        <w:rPr>
          <w:rFonts w:ascii="Times New Roman"/>
        </w:rPr>
      </w:pPr>
      <w:r w:rsidRPr="00D3592F">
        <w:rPr>
          <w:rFonts w:ascii="Times New Roman"/>
        </w:rPr>
        <w:t xml:space="preserve">CVD, cardiovascular disease; FG, fasting glucose; HR, hazard ratio; TG, triglyceride; TyG index, triglyceride-glucose index. </w:t>
      </w:r>
    </w:p>
    <w:p w14:paraId="2FB90132" w14:textId="77777777" w:rsidR="00A45BA7" w:rsidRPr="00D3592F" w:rsidRDefault="00A45BA7" w:rsidP="00A45BA7">
      <w:pPr>
        <w:widowControl/>
        <w:wordWrap/>
        <w:autoSpaceDE/>
        <w:autoSpaceDN/>
        <w:jc w:val="left"/>
        <w:rPr>
          <w:rFonts w:ascii="Times New Roman"/>
          <w:kern w:val="0"/>
        </w:rPr>
      </w:pPr>
    </w:p>
    <w:p w14:paraId="61F9B78C" w14:textId="77777777" w:rsidR="00A45BA7" w:rsidRDefault="00A45BA7">
      <w:pPr>
        <w:rPr>
          <w:rFonts w:ascii="Times New Roman"/>
          <w:sz w:val="18"/>
          <w:szCs w:val="18"/>
        </w:rPr>
      </w:pPr>
    </w:p>
    <w:p w14:paraId="7FA3E9DB" w14:textId="77777777" w:rsidR="00935567" w:rsidRDefault="00935567">
      <w:pPr>
        <w:rPr>
          <w:rFonts w:ascii="Times New Roman"/>
          <w:sz w:val="18"/>
          <w:szCs w:val="18"/>
        </w:rPr>
      </w:pPr>
    </w:p>
    <w:p w14:paraId="4E4F7D21" w14:textId="77777777" w:rsidR="00935567" w:rsidRDefault="00935567">
      <w:pPr>
        <w:rPr>
          <w:rFonts w:ascii="Times New Roman"/>
          <w:sz w:val="18"/>
          <w:szCs w:val="18"/>
        </w:rPr>
      </w:pPr>
    </w:p>
    <w:p w14:paraId="5A803D85" w14:textId="77777777" w:rsidR="00935567" w:rsidRDefault="00935567">
      <w:pPr>
        <w:rPr>
          <w:rFonts w:ascii="Times New Roman"/>
          <w:sz w:val="18"/>
          <w:szCs w:val="18"/>
        </w:rPr>
      </w:pPr>
    </w:p>
    <w:p w14:paraId="04C4EBB1" w14:textId="77777777" w:rsidR="00935567" w:rsidRDefault="00935567">
      <w:pPr>
        <w:rPr>
          <w:rFonts w:ascii="Times New Roman"/>
          <w:sz w:val="18"/>
          <w:szCs w:val="18"/>
        </w:rPr>
      </w:pPr>
    </w:p>
    <w:p w14:paraId="119286A6" w14:textId="77777777" w:rsidR="00935567" w:rsidRDefault="00935567">
      <w:pPr>
        <w:rPr>
          <w:rFonts w:ascii="Times New Roman"/>
          <w:sz w:val="18"/>
          <w:szCs w:val="18"/>
        </w:rPr>
      </w:pPr>
    </w:p>
    <w:p w14:paraId="3D443B43" w14:textId="77777777" w:rsidR="00935567" w:rsidRDefault="00935567">
      <w:pPr>
        <w:rPr>
          <w:rFonts w:ascii="Times New Roman"/>
          <w:sz w:val="18"/>
          <w:szCs w:val="18"/>
        </w:rPr>
      </w:pPr>
    </w:p>
    <w:p w14:paraId="7DA25293" w14:textId="77777777" w:rsidR="00935567" w:rsidRDefault="00935567">
      <w:pPr>
        <w:rPr>
          <w:rFonts w:ascii="Times New Roman"/>
          <w:sz w:val="18"/>
          <w:szCs w:val="18"/>
        </w:rPr>
      </w:pPr>
    </w:p>
    <w:p w14:paraId="5746DE6B" w14:textId="77777777" w:rsidR="00935567" w:rsidRDefault="00935567">
      <w:pPr>
        <w:rPr>
          <w:rFonts w:ascii="Times New Roman"/>
          <w:sz w:val="18"/>
          <w:szCs w:val="18"/>
        </w:rPr>
      </w:pPr>
    </w:p>
    <w:p w14:paraId="54CF8304" w14:textId="77777777" w:rsidR="00935567" w:rsidRDefault="00935567">
      <w:pPr>
        <w:rPr>
          <w:rFonts w:ascii="Times New Roman"/>
          <w:sz w:val="18"/>
          <w:szCs w:val="18"/>
        </w:rPr>
      </w:pPr>
    </w:p>
    <w:p w14:paraId="67C4353D" w14:textId="76CEAC7B" w:rsidR="00935567" w:rsidRPr="00D3592F" w:rsidRDefault="00935567" w:rsidP="00935567">
      <w:pPr>
        <w:spacing w:line="480" w:lineRule="auto"/>
        <w:rPr>
          <w:rFonts w:ascii="Times New Roman"/>
          <w:b/>
          <w:sz w:val="24"/>
          <w:szCs w:val="24"/>
        </w:rPr>
      </w:pPr>
      <w:r w:rsidRPr="00D3592F">
        <w:rPr>
          <w:rFonts w:asci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/>
          <w:b/>
          <w:sz w:val="24"/>
          <w:szCs w:val="24"/>
        </w:rPr>
        <w:t>S5</w:t>
      </w:r>
      <w:r w:rsidRPr="00D3592F">
        <w:rPr>
          <w:rFonts w:ascii="Times New Roman"/>
          <w:b/>
          <w:sz w:val="24"/>
          <w:szCs w:val="24"/>
        </w:rPr>
        <w:t xml:space="preserve">. HRs for primary </w:t>
      </w:r>
      <w:r w:rsidRPr="00E24B13">
        <w:rPr>
          <w:rFonts w:ascii="Times New Roman"/>
          <w:b/>
          <w:sz w:val="24"/>
          <w:szCs w:val="24"/>
        </w:rPr>
        <w:t>cardiovascular events by combined fasting</w:t>
      </w:r>
      <w:r w:rsidRPr="00D3592F">
        <w:rPr>
          <w:rFonts w:ascii="Times New Roman"/>
          <w:b/>
          <w:sz w:val="24"/>
          <w:szCs w:val="24"/>
        </w:rPr>
        <w:t xml:space="preserve"> glucose and triglyceride level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3"/>
        <w:gridCol w:w="1363"/>
        <w:gridCol w:w="2372"/>
        <w:gridCol w:w="1104"/>
        <w:gridCol w:w="2159"/>
        <w:gridCol w:w="1190"/>
        <w:gridCol w:w="2224"/>
        <w:gridCol w:w="1185"/>
      </w:tblGrid>
      <w:tr w:rsidR="00E24B13" w:rsidRPr="00D3592F" w14:paraId="4807583E" w14:textId="77777777" w:rsidTr="00E24B13">
        <w:trPr>
          <w:trHeight w:val="381"/>
        </w:trPr>
        <w:tc>
          <w:tcPr>
            <w:tcW w:w="526" w:type="pct"/>
            <w:vMerge w:val="restart"/>
            <w:shd w:val="clear" w:color="auto" w:fill="auto"/>
            <w:vAlign w:val="center"/>
          </w:tcPr>
          <w:p w14:paraId="6E104CE6" w14:textId="16809200" w:rsidR="00E24B13" w:rsidRPr="00D3592F" w:rsidRDefault="00E24B13" w:rsidP="003E581B">
            <w:pPr>
              <w:jc w:val="left"/>
              <w:rPr>
                <w:rFonts w:ascii="Times New Roman"/>
                <w:b/>
              </w:rPr>
            </w:pPr>
            <w:r>
              <w:rPr>
                <w:rFonts w:ascii="Times New Roman" w:hint="eastAsia"/>
                <w:b/>
              </w:rPr>
              <w:t>FG, mg/dL</w:t>
            </w:r>
          </w:p>
        </w:tc>
        <w:tc>
          <w:tcPr>
            <w:tcW w:w="526" w:type="pct"/>
            <w:vMerge w:val="restart"/>
            <w:shd w:val="clear" w:color="auto" w:fill="auto"/>
            <w:vAlign w:val="center"/>
          </w:tcPr>
          <w:p w14:paraId="6D3B509B" w14:textId="5D6DB5FB" w:rsidR="00E24B13" w:rsidRPr="00D3592F" w:rsidRDefault="00E24B13" w:rsidP="003E581B">
            <w:pPr>
              <w:jc w:val="left"/>
              <w:rPr>
                <w:rFonts w:ascii="Times New Roman"/>
                <w:b/>
              </w:rPr>
            </w:pPr>
            <w:r>
              <w:rPr>
                <w:rFonts w:ascii="Times New Roman" w:hint="eastAsia"/>
                <w:b/>
              </w:rPr>
              <w:t>TG, mg/dL</w:t>
            </w:r>
          </w:p>
        </w:tc>
        <w:tc>
          <w:tcPr>
            <w:tcW w:w="134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F7DB4E" w14:textId="77777777" w:rsidR="00E24B13" w:rsidRPr="00D3592F" w:rsidRDefault="00E24B13" w:rsidP="003E581B">
            <w:pPr>
              <w:jc w:val="center"/>
              <w:rPr>
                <w:rFonts w:ascii="Times New Roman"/>
                <w:b/>
              </w:rPr>
            </w:pPr>
            <w:r w:rsidRPr="00D3592F">
              <w:rPr>
                <w:rFonts w:ascii="Times New Roman"/>
                <w:b/>
              </w:rPr>
              <w:t>Age- and sex-adjusted</w:t>
            </w:r>
          </w:p>
        </w:tc>
        <w:tc>
          <w:tcPr>
            <w:tcW w:w="129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A50338" w14:textId="77777777" w:rsidR="00E24B13" w:rsidRPr="00D3592F" w:rsidRDefault="00E24B13" w:rsidP="003E581B">
            <w:pPr>
              <w:jc w:val="center"/>
              <w:rPr>
                <w:rFonts w:ascii="Times New Roman"/>
                <w:b/>
              </w:rPr>
            </w:pPr>
            <w:r w:rsidRPr="00D3592F">
              <w:rPr>
                <w:rFonts w:ascii="Times New Roman"/>
                <w:b/>
              </w:rPr>
              <w:t>Multivariate-adjusted</w:t>
            </w:r>
            <w:r w:rsidRPr="00D3592F">
              <w:rPr>
                <w:rFonts w:ascii="Times New Roman"/>
                <w:color w:val="00000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315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796AEA" w14:textId="77777777" w:rsidR="00E24B13" w:rsidRPr="00D3592F" w:rsidRDefault="00E24B13" w:rsidP="003E581B">
            <w:pPr>
              <w:jc w:val="center"/>
              <w:rPr>
                <w:rFonts w:ascii="Times New Roman"/>
                <w:b/>
              </w:rPr>
            </w:pPr>
            <w:r w:rsidRPr="00D3592F">
              <w:rPr>
                <w:rFonts w:ascii="Times New Roman"/>
                <w:b/>
              </w:rPr>
              <w:t>Multivariate-adjusted</w:t>
            </w:r>
            <w:r w:rsidRPr="00D3592F">
              <w:rPr>
                <w:rFonts w:ascii="Times New Roman"/>
                <w:color w:val="000000"/>
                <w:shd w:val="clear" w:color="auto" w:fill="FFFFFF"/>
                <w:vertAlign w:val="superscript"/>
              </w:rPr>
              <w:t>b</w:t>
            </w:r>
          </w:p>
        </w:tc>
      </w:tr>
      <w:tr w:rsidR="00E24B13" w:rsidRPr="00D3592F" w14:paraId="05F6B80C" w14:textId="77777777" w:rsidTr="00E24B13">
        <w:trPr>
          <w:trHeight w:val="381"/>
        </w:trPr>
        <w:tc>
          <w:tcPr>
            <w:tcW w:w="52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FB124C" w14:textId="77777777" w:rsidR="00E24B13" w:rsidRPr="00D3592F" w:rsidRDefault="00E24B13" w:rsidP="003E581B">
            <w:pPr>
              <w:rPr>
                <w:rFonts w:ascii="Times New Roman"/>
                <w:b/>
              </w:rPr>
            </w:pPr>
          </w:p>
        </w:tc>
        <w:tc>
          <w:tcPr>
            <w:tcW w:w="52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D11611" w14:textId="1A6E0D25" w:rsidR="00E24B13" w:rsidRPr="00D3592F" w:rsidRDefault="00E24B13" w:rsidP="003E581B">
            <w:pPr>
              <w:rPr>
                <w:rFonts w:ascii="Times New Roman"/>
                <w:b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082063" w14:textId="77777777" w:rsidR="00E24B13" w:rsidRPr="00D3592F" w:rsidRDefault="00E24B13" w:rsidP="003E581B">
            <w:pPr>
              <w:jc w:val="center"/>
              <w:rPr>
                <w:rFonts w:ascii="Times New Roman"/>
                <w:b/>
              </w:rPr>
            </w:pPr>
            <w:r w:rsidRPr="00D3592F">
              <w:rPr>
                <w:rFonts w:ascii="Times New Roman"/>
                <w:b/>
              </w:rPr>
              <w:t>HR (95% CI)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CF36A1" w14:textId="77777777" w:rsidR="00E24B13" w:rsidRPr="00D3592F" w:rsidRDefault="00E24B13" w:rsidP="003E581B">
            <w:pPr>
              <w:jc w:val="center"/>
              <w:rPr>
                <w:rFonts w:ascii="Times New Roman"/>
                <w:b/>
              </w:rPr>
            </w:pPr>
            <w:r w:rsidRPr="008E0395">
              <w:rPr>
                <w:rFonts w:ascii="Times New Roman"/>
                <w:b/>
                <w:i/>
                <w:iCs/>
              </w:rPr>
              <w:t>P</w:t>
            </w:r>
            <w:r w:rsidRPr="00D3592F">
              <w:rPr>
                <w:rFonts w:ascii="Times New Roman"/>
                <w:b/>
              </w:rPr>
              <w:t xml:space="preserve"> valu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6F8EF5" w14:textId="77777777" w:rsidR="00E24B13" w:rsidRPr="00D3592F" w:rsidRDefault="00E24B13" w:rsidP="003E581B">
            <w:pPr>
              <w:jc w:val="center"/>
              <w:rPr>
                <w:rFonts w:ascii="Times New Roman"/>
                <w:b/>
              </w:rPr>
            </w:pPr>
            <w:r w:rsidRPr="00D3592F">
              <w:rPr>
                <w:rFonts w:ascii="Times New Roman"/>
                <w:b/>
              </w:rPr>
              <w:t>HR (95% CI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CC505B" w14:textId="77777777" w:rsidR="00E24B13" w:rsidRPr="00D3592F" w:rsidRDefault="00E24B13" w:rsidP="003E581B">
            <w:pPr>
              <w:jc w:val="center"/>
              <w:rPr>
                <w:rFonts w:ascii="Times New Roman"/>
                <w:b/>
              </w:rPr>
            </w:pPr>
            <w:r w:rsidRPr="008E0395">
              <w:rPr>
                <w:rFonts w:ascii="Times New Roman"/>
                <w:b/>
                <w:i/>
                <w:iCs/>
              </w:rPr>
              <w:t>P</w:t>
            </w:r>
            <w:r w:rsidRPr="00D3592F">
              <w:rPr>
                <w:rFonts w:ascii="Times New Roman"/>
                <w:b/>
              </w:rPr>
              <w:t xml:space="preserve"> value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337691" w14:textId="77777777" w:rsidR="00E24B13" w:rsidRPr="00D3592F" w:rsidRDefault="00E24B13" w:rsidP="003E581B">
            <w:pPr>
              <w:jc w:val="center"/>
              <w:rPr>
                <w:rFonts w:ascii="Times New Roman"/>
                <w:b/>
              </w:rPr>
            </w:pPr>
            <w:r w:rsidRPr="00D3592F">
              <w:rPr>
                <w:rFonts w:ascii="Times New Roman"/>
                <w:b/>
              </w:rPr>
              <w:t>HR (95% CI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588BC4" w14:textId="77777777" w:rsidR="00E24B13" w:rsidRPr="00D3592F" w:rsidRDefault="00E24B13" w:rsidP="003E581B">
            <w:pPr>
              <w:jc w:val="center"/>
              <w:rPr>
                <w:rFonts w:ascii="Times New Roman"/>
                <w:b/>
              </w:rPr>
            </w:pPr>
            <w:r w:rsidRPr="008E0395">
              <w:rPr>
                <w:rFonts w:ascii="Times New Roman"/>
                <w:b/>
                <w:i/>
                <w:iCs/>
              </w:rPr>
              <w:t>P</w:t>
            </w:r>
            <w:r w:rsidRPr="00D3592F">
              <w:rPr>
                <w:rFonts w:ascii="Times New Roman"/>
                <w:b/>
              </w:rPr>
              <w:t xml:space="preserve"> value</w:t>
            </w:r>
          </w:p>
        </w:tc>
      </w:tr>
      <w:tr w:rsidR="00E24B13" w:rsidRPr="00D3592F" w14:paraId="51E1E97E" w14:textId="77777777" w:rsidTr="00E24B13">
        <w:trPr>
          <w:trHeight w:val="415"/>
        </w:trPr>
        <w:tc>
          <w:tcPr>
            <w:tcW w:w="526" w:type="pct"/>
            <w:tcBorders>
              <w:top w:val="nil"/>
            </w:tcBorders>
            <w:shd w:val="clear" w:color="auto" w:fill="auto"/>
            <w:vAlign w:val="center"/>
          </w:tcPr>
          <w:p w14:paraId="36ACD112" w14:textId="6188AF0D" w:rsidR="00E24B13" w:rsidRPr="00D3592F" w:rsidRDefault="00E24B13" w:rsidP="000F7C8A">
            <w:pPr>
              <w:rPr>
                <w:rFonts w:ascii="Times New Roman"/>
              </w:rPr>
            </w:pPr>
            <w:r>
              <w:rPr>
                <w:rFonts w:ascii="Times New Roman"/>
              </w:rPr>
              <w:t>&lt;</w:t>
            </w:r>
            <w:r w:rsidRPr="00D3592F">
              <w:rPr>
                <w:rFonts w:ascii="Times New Roman"/>
              </w:rPr>
              <w:t>1</w:t>
            </w:r>
            <w:r>
              <w:rPr>
                <w:rFonts w:ascii="Times New Roman"/>
              </w:rPr>
              <w:t>40</w:t>
            </w:r>
          </w:p>
        </w:tc>
        <w:tc>
          <w:tcPr>
            <w:tcW w:w="526" w:type="pct"/>
            <w:tcBorders>
              <w:top w:val="nil"/>
            </w:tcBorders>
            <w:shd w:val="clear" w:color="auto" w:fill="auto"/>
            <w:vAlign w:val="center"/>
          </w:tcPr>
          <w:p w14:paraId="20926550" w14:textId="37A31C98" w:rsidR="00E24B13" w:rsidRPr="00D3592F" w:rsidRDefault="00E24B13" w:rsidP="003E581B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>&lt;10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F10FF" w14:textId="77777777" w:rsidR="00E24B13" w:rsidRPr="00D3592F" w:rsidRDefault="00E24B13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.00 (Reference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BDBD4" w14:textId="77777777" w:rsidR="00E24B13" w:rsidRPr="00D3592F" w:rsidRDefault="00E24B13" w:rsidP="003E581B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D4202" w14:textId="77777777" w:rsidR="00E24B13" w:rsidRPr="00D3592F" w:rsidRDefault="00E24B13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.00 (Reference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A3970" w14:textId="77777777" w:rsidR="00E24B13" w:rsidRPr="00D3592F" w:rsidRDefault="00E24B13" w:rsidP="003E581B">
            <w:pPr>
              <w:pStyle w:val="NoSpacing"/>
              <w:jc w:val="center"/>
              <w:rPr>
                <w:rFonts w:ascii="Times New Roman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A816A" w14:textId="77777777" w:rsidR="00E24B13" w:rsidRPr="00D3592F" w:rsidRDefault="00E24B13" w:rsidP="003E581B">
            <w:pPr>
              <w:pStyle w:val="NoSpacing"/>
              <w:jc w:val="center"/>
              <w:rPr>
                <w:rFonts w:ascii="Times New Roman"/>
              </w:rPr>
            </w:pPr>
            <w:r w:rsidRPr="00D3592F">
              <w:rPr>
                <w:rFonts w:ascii="Times New Roman"/>
              </w:rPr>
              <w:t>1.00 (Reference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37F93" w14:textId="77777777" w:rsidR="00E24B13" w:rsidRPr="00D3592F" w:rsidRDefault="00E24B13" w:rsidP="003E581B">
            <w:pPr>
              <w:pStyle w:val="NoSpacing"/>
              <w:jc w:val="center"/>
              <w:rPr>
                <w:rFonts w:ascii="Times New Roman"/>
              </w:rPr>
            </w:pPr>
          </w:p>
        </w:tc>
      </w:tr>
      <w:tr w:rsidR="00E24B13" w:rsidRPr="00D3592F" w14:paraId="2892C313" w14:textId="77777777" w:rsidTr="00E24B13">
        <w:trPr>
          <w:trHeight w:val="381"/>
        </w:trPr>
        <w:tc>
          <w:tcPr>
            <w:tcW w:w="526" w:type="pct"/>
            <w:tcBorders>
              <w:top w:val="nil"/>
            </w:tcBorders>
            <w:shd w:val="clear" w:color="auto" w:fill="auto"/>
            <w:vAlign w:val="center"/>
          </w:tcPr>
          <w:p w14:paraId="78E37BD2" w14:textId="33C16148" w:rsidR="00E24B13" w:rsidRPr="00D3592F" w:rsidRDefault="00E24B13" w:rsidP="003E581B">
            <w:pPr>
              <w:rPr>
                <w:rFonts w:ascii="Times New Roman"/>
              </w:rPr>
            </w:pPr>
            <w:r>
              <w:rPr>
                <w:rFonts w:ascii="Times New Roman"/>
              </w:rPr>
              <w:t>&lt;</w:t>
            </w:r>
            <w:r w:rsidRPr="00D3592F">
              <w:rPr>
                <w:rFonts w:ascii="Times New Roman"/>
              </w:rPr>
              <w:t>1</w:t>
            </w:r>
            <w:r>
              <w:rPr>
                <w:rFonts w:ascii="Times New Roman"/>
              </w:rPr>
              <w:t>40</w:t>
            </w:r>
          </w:p>
        </w:tc>
        <w:tc>
          <w:tcPr>
            <w:tcW w:w="526" w:type="pct"/>
            <w:tcBorders>
              <w:top w:val="nil"/>
            </w:tcBorders>
            <w:shd w:val="clear" w:color="auto" w:fill="auto"/>
            <w:vAlign w:val="center"/>
          </w:tcPr>
          <w:p w14:paraId="62C75E5D" w14:textId="078CD275" w:rsidR="00E24B13" w:rsidRPr="00D3592F" w:rsidRDefault="00E24B13" w:rsidP="003E581B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>100-49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26096" w14:textId="42238FFA" w:rsidR="00E24B13" w:rsidRPr="00D3592F" w:rsidRDefault="00E24B13" w:rsidP="003E581B">
            <w:pPr>
              <w:pStyle w:val="NoSpacing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1.19 (1.14-1.2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01CCE" w14:textId="6957308D" w:rsidR="00E24B13" w:rsidRPr="00D3592F" w:rsidRDefault="00E24B13" w:rsidP="003E581B">
            <w:pPr>
              <w:pStyle w:val="NoSpacing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&lt;0.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DDB29" w14:textId="129080EF" w:rsidR="00E24B13" w:rsidRPr="00D3592F" w:rsidRDefault="00E24B13" w:rsidP="003E581B">
            <w:pPr>
              <w:pStyle w:val="NoSpacing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1.17 (1.13-1.2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D82F2" w14:textId="4CAEFDC8" w:rsidR="00E24B13" w:rsidRPr="00D3592F" w:rsidRDefault="00E24B13" w:rsidP="003E581B">
            <w:pPr>
              <w:pStyle w:val="NoSpacing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&lt;0.00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54998" w14:textId="25E86DA8" w:rsidR="00E24B13" w:rsidRPr="00D3592F" w:rsidRDefault="00E24B13" w:rsidP="003E581B">
            <w:pPr>
              <w:pStyle w:val="NoSpacing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1.06 (1.02-1.1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5113B" w14:textId="48DB35C7" w:rsidR="00E24B13" w:rsidRPr="00D3592F" w:rsidRDefault="00E24B13" w:rsidP="003E581B">
            <w:pPr>
              <w:pStyle w:val="NoSpacing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0.001</w:t>
            </w:r>
          </w:p>
        </w:tc>
      </w:tr>
      <w:tr w:rsidR="00E24B13" w:rsidRPr="00D3592F" w14:paraId="5604826A" w14:textId="77777777" w:rsidTr="00E24B13">
        <w:trPr>
          <w:trHeight w:val="381"/>
        </w:trPr>
        <w:tc>
          <w:tcPr>
            <w:tcW w:w="526" w:type="pct"/>
            <w:shd w:val="clear" w:color="auto" w:fill="auto"/>
            <w:vAlign w:val="center"/>
          </w:tcPr>
          <w:p w14:paraId="2CBD137A" w14:textId="1CBDE15F" w:rsidR="00E24B13" w:rsidRPr="00D3592F" w:rsidRDefault="00E24B13" w:rsidP="003E581B">
            <w:pPr>
              <w:rPr>
                <w:rFonts w:ascii="Times New Roman"/>
              </w:rPr>
            </w:pPr>
            <w:r>
              <w:rPr>
                <w:rFonts w:ascii="Times New Roman"/>
              </w:rPr>
              <w:t>&lt;</w:t>
            </w:r>
            <w:r w:rsidRPr="00D3592F">
              <w:rPr>
                <w:rFonts w:ascii="Times New Roman"/>
              </w:rPr>
              <w:t>1</w:t>
            </w:r>
            <w:r>
              <w:rPr>
                <w:rFonts w:ascii="Times New Roman"/>
              </w:rPr>
              <w:t>40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2152840D" w14:textId="03C468C8" w:rsidR="00E24B13" w:rsidRPr="00D3592F" w:rsidRDefault="00E24B13" w:rsidP="003E581B">
            <w:pPr>
              <w:rPr>
                <w:rFonts w:ascii="Times New Roman"/>
              </w:rPr>
            </w:pPr>
            <w:r w:rsidRPr="00D3592F">
              <w:rPr>
                <w:rFonts w:ascii="Times New Roman"/>
              </w:rPr>
              <w:t>≥50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88CF9" w14:textId="50EE7D0B" w:rsidR="00E24B13" w:rsidRPr="00D3592F" w:rsidRDefault="00E24B13" w:rsidP="003E581B">
            <w:pPr>
              <w:pStyle w:val="NoSpacing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1.68 (1.32-2.1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524A4" w14:textId="683FF772" w:rsidR="00E24B13" w:rsidRPr="00D3592F" w:rsidRDefault="00E24B13" w:rsidP="003E581B">
            <w:pPr>
              <w:pStyle w:val="NoSpacing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&lt;0.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B8EE8" w14:textId="704ABAE5" w:rsidR="00E24B13" w:rsidRPr="00D3592F" w:rsidRDefault="00E24B13" w:rsidP="003E581B">
            <w:pPr>
              <w:pStyle w:val="NoSpacing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1.61 (1.27-2.0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62056" w14:textId="7DF0C9D7" w:rsidR="00E24B13" w:rsidRPr="00D3592F" w:rsidRDefault="00E24B13" w:rsidP="003E581B">
            <w:pPr>
              <w:pStyle w:val="NoSpacing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&lt;0.00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37D14" w14:textId="60C38066" w:rsidR="00E24B13" w:rsidRPr="00D3592F" w:rsidRDefault="00E24B13" w:rsidP="003E581B">
            <w:pPr>
              <w:pStyle w:val="NoSpacing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1.40 (1.10-1.7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2293A" w14:textId="1CAAF5C0" w:rsidR="00E24B13" w:rsidRPr="00D3592F" w:rsidRDefault="00E24B13" w:rsidP="003E581B">
            <w:pPr>
              <w:pStyle w:val="NoSpacing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0.007</w:t>
            </w:r>
          </w:p>
        </w:tc>
      </w:tr>
      <w:tr w:rsidR="00E24B13" w:rsidRPr="00D3592F" w14:paraId="2E97FCAA" w14:textId="77777777" w:rsidTr="00E24B13">
        <w:trPr>
          <w:trHeight w:val="381"/>
        </w:trPr>
        <w:tc>
          <w:tcPr>
            <w:tcW w:w="526" w:type="pct"/>
            <w:shd w:val="clear" w:color="auto" w:fill="auto"/>
            <w:vAlign w:val="center"/>
          </w:tcPr>
          <w:p w14:paraId="65212273" w14:textId="77777777" w:rsidR="00E24B13" w:rsidRPr="00D3592F" w:rsidRDefault="00E24B13" w:rsidP="000F7C8A">
            <w:pPr>
              <w:rPr>
                <w:rFonts w:ascii="Times New Roman"/>
              </w:rPr>
            </w:pPr>
            <w:r w:rsidRPr="00D3592F">
              <w:rPr>
                <w:rFonts w:ascii="Times New Roman"/>
              </w:rPr>
              <w:t xml:space="preserve">≥140 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60C0F60" w14:textId="6EA51F65" w:rsidR="00E24B13" w:rsidRPr="00D3592F" w:rsidRDefault="00E24B13" w:rsidP="000F7C8A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>&lt;10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A3710" w14:textId="7904B231" w:rsidR="00E24B13" w:rsidRPr="00D3592F" w:rsidRDefault="00E24B13" w:rsidP="000F7C8A">
            <w:pPr>
              <w:pStyle w:val="NoSpacing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1.12 (0.92-1.3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F399A" w14:textId="40D70F52" w:rsidR="00E24B13" w:rsidRPr="00D3592F" w:rsidRDefault="00E24B13" w:rsidP="000F7C8A">
            <w:pPr>
              <w:pStyle w:val="NoSpacing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0.24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1AC27" w14:textId="197C379E" w:rsidR="00E24B13" w:rsidRPr="00D3592F" w:rsidRDefault="00E24B13" w:rsidP="000F7C8A">
            <w:pPr>
              <w:pStyle w:val="NoSpacing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1.11 (0.91-1.3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61A86" w14:textId="4D6E5B46" w:rsidR="00E24B13" w:rsidRPr="00D3592F" w:rsidRDefault="00E24B13" w:rsidP="000F7C8A">
            <w:pPr>
              <w:pStyle w:val="NoSpacing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0.28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47605" w14:textId="4721B600" w:rsidR="00E24B13" w:rsidRPr="00D3592F" w:rsidRDefault="00E24B13" w:rsidP="000F7C8A">
            <w:pPr>
              <w:pStyle w:val="NoSpacing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1.05 (0.86-1.2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09B06" w14:textId="65A29426" w:rsidR="00E24B13" w:rsidRPr="00D3592F" w:rsidRDefault="00E24B13" w:rsidP="000F7C8A">
            <w:pPr>
              <w:pStyle w:val="NoSpacing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0.620</w:t>
            </w:r>
          </w:p>
        </w:tc>
      </w:tr>
      <w:tr w:rsidR="00E24B13" w:rsidRPr="00D3592F" w14:paraId="0C920772" w14:textId="77777777" w:rsidTr="00E24B13">
        <w:trPr>
          <w:trHeight w:val="381"/>
        </w:trPr>
        <w:tc>
          <w:tcPr>
            <w:tcW w:w="526" w:type="pct"/>
            <w:tcBorders>
              <w:bottom w:val="nil"/>
            </w:tcBorders>
            <w:shd w:val="clear" w:color="auto" w:fill="auto"/>
            <w:vAlign w:val="center"/>
          </w:tcPr>
          <w:p w14:paraId="2B82509C" w14:textId="69D049D4" w:rsidR="00E24B13" w:rsidRPr="00D3592F" w:rsidRDefault="00E24B13" w:rsidP="000F7C8A">
            <w:pPr>
              <w:rPr>
                <w:rFonts w:ascii="Times New Roman"/>
                <w:b/>
              </w:rPr>
            </w:pPr>
            <w:r w:rsidRPr="00D3592F">
              <w:rPr>
                <w:rFonts w:ascii="Times New Roman"/>
              </w:rPr>
              <w:t>≥140</w:t>
            </w:r>
          </w:p>
        </w:tc>
        <w:tc>
          <w:tcPr>
            <w:tcW w:w="526" w:type="pct"/>
            <w:tcBorders>
              <w:bottom w:val="nil"/>
            </w:tcBorders>
            <w:shd w:val="clear" w:color="auto" w:fill="auto"/>
            <w:vAlign w:val="center"/>
          </w:tcPr>
          <w:p w14:paraId="17C4C42D" w14:textId="4FB24CB8" w:rsidR="00E24B13" w:rsidRPr="00D3592F" w:rsidRDefault="00E24B13" w:rsidP="000F7C8A">
            <w:pPr>
              <w:rPr>
                <w:rFonts w:ascii="Times New Roman"/>
                <w:b/>
              </w:rPr>
            </w:pPr>
            <w:r>
              <w:rPr>
                <w:rFonts w:ascii="Times New Roman" w:hint="eastAsia"/>
              </w:rPr>
              <w:t>100-49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57773" w14:textId="44350394" w:rsidR="00E24B13" w:rsidRPr="00D3592F" w:rsidRDefault="00E24B13" w:rsidP="000F7C8A">
            <w:pPr>
              <w:pStyle w:val="NoSpacing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1.93 (1.75-2.1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46080" w14:textId="15738C5E" w:rsidR="00E24B13" w:rsidRPr="00D3592F" w:rsidRDefault="00E24B13" w:rsidP="000F7C8A">
            <w:pPr>
              <w:pStyle w:val="NoSpacing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&lt;0.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6F3A8" w14:textId="1DB07315" w:rsidR="00E24B13" w:rsidRPr="00D3592F" w:rsidRDefault="00E24B13" w:rsidP="000F7C8A">
            <w:pPr>
              <w:pStyle w:val="NoSpacing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1.88 (1.70-2.0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E2FC1" w14:textId="153BC0A0" w:rsidR="00E24B13" w:rsidRPr="00D3592F" w:rsidRDefault="00E24B13" w:rsidP="000F7C8A">
            <w:pPr>
              <w:pStyle w:val="NoSpacing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&lt;0.00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AA9AD" w14:textId="734FFBE2" w:rsidR="00E24B13" w:rsidRPr="00D3592F" w:rsidRDefault="00E24B13" w:rsidP="000F7C8A">
            <w:pPr>
              <w:pStyle w:val="NoSpacing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1.62 (1.47-1.7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C0BEB" w14:textId="291A67FF" w:rsidR="00E24B13" w:rsidRPr="00D3592F" w:rsidRDefault="00E24B13" w:rsidP="000F7C8A">
            <w:pPr>
              <w:pStyle w:val="NoSpacing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&lt;0.001</w:t>
            </w:r>
          </w:p>
        </w:tc>
      </w:tr>
      <w:tr w:rsidR="00E24B13" w:rsidRPr="00D3592F" w14:paraId="79878543" w14:textId="77777777" w:rsidTr="00E24B13">
        <w:trPr>
          <w:trHeight w:val="381"/>
        </w:trPr>
        <w:tc>
          <w:tcPr>
            <w:tcW w:w="5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471D56" w14:textId="6FF4044D" w:rsidR="00E24B13" w:rsidRPr="00D3592F" w:rsidRDefault="00E24B13" w:rsidP="000F7C8A">
            <w:pPr>
              <w:rPr>
                <w:rFonts w:ascii="Times New Roman"/>
              </w:rPr>
            </w:pPr>
            <w:r w:rsidRPr="00D3592F">
              <w:rPr>
                <w:rFonts w:ascii="Times New Roman"/>
              </w:rPr>
              <w:t>≥140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34686B" w14:textId="0635FF65" w:rsidR="00E24B13" w:rsidRPr="00D3592F" w:rsidRDefault="00E24B13" w:rsidP="000F7C8A">
            <w:pPr>
              <w:rPr>
                <w:rFonts w:ascii="Times New Roman"/>
              </w:rPr>
            </w:pPr>
            <w:r w:rsidRPr="00D3592F">
              <w:rPr>
                <w:rFonts w:ascii="Times New Roman"/>
              </w:rPr>
              <w:t>≥500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56D69C" w14:textId="073B0344" w:rsidR="00E24B13" w:rsidRPr="00D3592F" w:rsidRDefault="00E24B13" w:rsidP="000F7C8A">
            <w:pPr>
              <w:pStyle w:val="NoSpacing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3.26 (2.00-5.33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740AF1" w14:textId="0CDCA1E2" w:rsidR="00E24B13" w:rsidRPr="00D3592F" w:rsidRDefault="00E24B13" w:rsidP="000F7C8A">
            <w:pPr>
              <w:pStyle w:val="NoSpacing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&lt;0.00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D4AB73" w14:textId="3059855B" w:rsidR="00E24B13" w:rsidRPr="00D3592F" w:rsidRDefault="00E24B13" w:rsidP="000F7C8A">
            <w:pPr>
              <w:pStyle w:val="NoSpacing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3.04 (1.86-4.97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C223D5" w14:textId="755DB59E" w:rsidR="00E24B13" w:rsidRPr="00D3592F" w:rsidRDefault="00E24B13" w:rsidP="000F7C8A">
            <w:pPr>
              <w:pStyle w:val="NoSpacing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&lt;0.001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E5800B" w14:textId="5E7EFDCB" w:rsidR="00E24B13" w:rsidRPr="00D3592F" w:rsidRDefault="00E24B13" w:rsidP="000F7C8A">
            <w:pPr>
              <w:pStyle w:val="NoSpacing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2.63 (1.61-4.29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6DDB6C" w14:textId="75147494" w:rsidR="00E24B13" w:rsidRPr="00D3592F" w:rsidRDefault="00E24B13" w:rsidP="000F7C8A">
            <w:pPr>
              <w:pStyle w:val="NoSpacing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&lt;0.001</w:t>
            </w:r>
          </w:p>
        </w:tc>
      </w:tr>
    </w:tbl>
    <w:p w14:paraId="37A3A99A" w14:textId="1B5B166F" w:rsidR="00935567" w:rsidRPr="00D3592F" w:rsidRDefault="00935567" w:rsidP="00935567">
      <w:pPr>
        <w:rPr>
          <w:rFonts w:ascii="Times New Roman"/>
        </w:rPr>
      </w:pPr>
      <w:r w:rsidRPr="00D3592F">
        <w:rPr>
          <w:rFonts w:ascii="Times New Roman"/>
          <w:vertAlign w:val="superscript"/>
        </w:rPr>
        <w:t>a</w:t>
      </w:r>
      <w:r w:rsidRPr="00D3592F">
        <w:rPr>
          <w:rFonts w:ascii="Times New Roman"/>
        </w:rPr>
        <w:t>Adjust</w:t>
      </w:r>
      <w:r w:rsidR="00053CAF">
        <w:rPr>
          <w:rFonts w:ascii="Times New Roman"/>
        </w:rPr>
        <w:t>ed</w:t>
      </w:r>
      <w:r w:rsidRPr="00D3592F">
        <w:rPr>
          <w:rFonts w:ascii="Times New Roman"/>
        </w:rPr>
        <w:t xml:space="preserve"> for age, sex, household income, and behavioral factors (alcohol consumption, smoking status, and physical activity)</w:t>
      </w:r>
    </w:p>
    <w:p w14:paraId="1CAE521D" w14:textId="44D25B5D" w:rsidR="00935567" w:rsidRPr="00D3592F" w:rsidRDefault="00935567" w:rsidP="00935567">
      <w:pPr>
        <w:rPr>
          <w:rFonts w:ascii="Times New Roman"/>
        </w:rPr>
      </w:pPr>
      <w:r w:rsidRPr="00D3592F">
        <w:rPr>
          <w:rFonts w:ascii="Times New Roman"/>
          <w:vertAlign w:val="superscript"/>
        </w:rPr>
        <w:t>b</w:t>
      </w:r>
      <w:r w:rsidRPr="00D3592F">
        <w:rPr>
          <w:rFonts w:ascii="Times New Roman"/>
        </w:rPr>
        <w:t>Adjust</w:t>
      </w:r>
      <w:r w:rsidR="00053CAF">
        <w:rPr>
          <w:rFonts w:ascii="Times New Roman"/>
        </w:rPr>
        <w:t>ed</w:t>
      </w:r>
      <w:r w:rsidRPr="00D3592F">
        <w:rPr>
          <w:rFonts w:ascii="Times New Roman"/>
        </w:rPr>
        <w:t xml:space="preserve"> for age, sex, household income, behavioral factors, and cardiometabolic factors (systolic blood pressure, body mass index, lipid-lowering medication use, low-density lipoprotein cholesterol, high-density lipoprotein cholesterol, TG, and FG, respectively).</w:t>
      </w:r>
    </w:p>
    <w:p w14:paraId="6690DBDA" w14:textId="77777777" w:rsidR="00935567" w:rsidRPr="00D3592F" w:rsidRDefault="00935567" w:rsidP="00935567">
      <w:pPr>
        <w:rPr>
          <w:rFonts w:ascii="Times New Roman"/>
        </w:rPr>
      </w:pPr>
      <w:r w:rsidRPr="00D3592F">
        <w:rPr>
          <w:rFonts w:ascii="Times New Roman"/>
        </w:rPr>
        <w:t xml:space="preserve">CVD, cardiovascular disease; FG, fasting glucose; HR, hazard ratio; TG, triglyceride; TyG index, triglyceride-glucose index. </w:t>
      </w:r>
    </w:p>
    <w:p w14:paraId="37E2099E" w14:textId="77777777" w:rsidR="00935567" w:rsidRPr="00935567" w:rsidRDefault="00935567">
      <w:pPr>
        <w:rPr>
          <w:rFonts w:ascii="Times New Roman"/>
          <w:sz w:val="24"/>
          <w:szCs w:val="24"/>
        </w:rPr>
      </w:pPr>
    </w:p>
    <w:sectPr w:rsidR="00935567" w:rsidRPr="00935567" w:rsidSect="00E42A6E">
      <w:pgSz w:w="15840" w:h="12240" w:orient="landscape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254595" w14:textId="77777777" w:rsidR="003E581B" w:rsidRDefault="003E581B">
      <w:r>
        <w:separator/>
      </w:r>
    </w:p>
  </w:endnote>
  <w:endnote w:type="continuationSeparator" w:id="0">
    <w:p w14:paraId="65173102" w14:textId="77777777" w:rsidR="003E581B" w:rsidRDefault="003E581B">
      <w:r>
        <w:continuationSeparator/>
      </w:r>
    </w:p>
  </w:endnote>
  <w:endnote w:type="continuationNotice" w:id="1">
    <w:p w14:paraId="72C152E2" w14:textId="77777777" w:rsidR="003E581B" w:rsidRDefault="003E581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112B21" w14:textId="77777777" w:rsidR="003E581B" w:rsidRDefault="003E581B" w:rsidP="00CC3DB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5B05002" w14:textId="77777777" w:rsidR="003E581B" w:rsidRDefault="003E581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EADC79" w14:textId="77777777" w:rsidR="003E581B" w:rsidRPr="001D3A48" w:rsidRDefault="003E581B" w:rsidP="00CC3DBE">
    <w:pPr>
      <w:pStyle w:val="Footer"/>
      <w:framePr w:wrap="none" w:vAnchor="text" w:hAnchor="margin" w:xAlign="center" w:y="1"/>
      <w:rPr>
        <w:rStyle w:val="PageNumber"/>
      </w:rPr>
    </w:pPr>
    <w:r w:rsidRPr="001D3A48">
      <w:rPr>
        <w:rStyle w:val="PageNumber"/>
      </w:rPr>
      <w:fldChar w:fldCharType="begin"/>
    </w:r>
    <w:r w:rsidRPr="001D3A48">
      <w:rPr>
        <w:rStyle w:val="PageNumber"/>
      </w:rPr>
      <w:instrText xml:space="preserve">PAGE  </w:instrText>
    </w:r>
    <w:r w:rsidRPr="001D3A48">
      <w:rPr>
        <w:rStyle w:val="PageNumber"/>
      </w:rPr>
      <w:fldChar w:fldCharType="separate"/>
    </w:r>
    <w:r w:rsidR="00C03540">
      <w:rPr>
        <w:rStyle w:val="PageNumber"/>
        <w:noProof/>
      </w:rPr>
      <w:t>6</w:t>
    </w:r>
    <w:r w:rsidRPr="001D3A48">
      <w:rPr>
        <w:rStyle w:val="PageNumber"/>
      </w:rPr>
      <w:fldChar w:fldCharType="end"/>
    </w:r>
  </w:p>
  <w:p w14:paraId="2618C927" w14:textId="77777777" w:rsidR="003E581B" w:rsidRPr="001D3A48" w:rsidRDefault="003E581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38FAC3" w14:textId="77777777" w:rsidR="003E581B" w:rsidRDefault="003E581B">
    <w:pPr>
      <w:pStyle w:val="Footer"/>
      <w:jc w:val="center"/>
    </w:pPr>
  </w:p>
  <w:p w14:paraId="61F8FFA7" w14:textId="77777777" w:rsidR="003E581B" w:rsidRDefault="003E58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3CAAEA" w14:textId="77777777" w:rsidR="003E581B" w:rsidRDefault="003E581B">
      <w:r>
        <w:separator/>
      </w:r>
    </w:p>
  </w:footnote>
  <w:footnote w:type="continuationSeparator" w:id="0">
    <w:p w14:paraId="4CF1467E" w14:textId="77777777" w:rsidR="003E581B" w:rsidRDefault="003E581B">
      <w:r>
        <w:continuationSeparator/>
      </w:r>
    </w:p>
  </w:footnote>
  <w:footnote w:type="continuationNotice" w:id="1">
    <w:p w14:paraId="70883253" w14:textId="77777777" w:rsidR="003E581B" w:rsidRDefault="003E581B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338BF8" w14:textId="77777777" w:rsidR="003E581B" w:rsidRPr="001D3A48" w:rsidRDefault="003E581B" w:rsidP="00CC3DBE">
    <w:pPr>
      <w:pStyle w:val="Header"/>
      <w:ind w:right="40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6A3FAE"/>
    <w:multiLevelType w:val="hybridMultilevel"/>
    <w:tmpl w:val="E66A0B58"/>
    <w:lvl w:ilvl="0" w:tplc="4D0090B4">
      <w:start w:val="16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A6E"/>
    <w:rsid w:val="00002F45"/>
    <w:rsid w:val="00024891"/>
    <w:rsid w:val="00036C1B"/>
    <w:rsid w:val="00053CAF"/>
    <w:rsid w:val="00080679"/>
    <w:rsid w:val="00084463"/>
    <w:rsid w:val="000A5012"/>
    <w:rsid w:val="000B4B20"/>
    <w:rsid w:val="000C1BA5"/>
    <w:rsid w:val="000C2D5C"/>
    <w:rsid w:val="000C3111"/>
    <w:rsid w:val="000C5375"/>
    <w:rsid w:val="000E4835"/>
    <w:rsid w:val="000E6F8F"/>
    <w:rsid w:val="000F28EA"/>
    <w:rsid w:val="000F7C8A"/>
    <w:rsid w:val="00103226"/>
    <w:rsid w:val="0010545D"/>
    <w:rsid w:val="001179A5"/>
    <w:rsid w:val="00125D09"/>
    <w:rsid w:val="00141033"/>
    <w:rsid w:val="00151ECC"/>
    <w:rsid w:val="00165F8D"/>
    <w:rsid w:val="00171262"/>
    <w:rsid w:val="001806AB"/>
    <w:rsid w:val="00183C81"/>
    <w:rsid w:val="001A1B6A"/>
    <w:rsid w:val="001A2536"/>
    <w:rsid w:val="001B0220"/>
    <w:rsid w:val="001C1B6D"/>
    <w:rsid w:val="001D5148"/>
    <w:rsid w:val="001E5631"/>
    <w:rsid w:val="001E7D27"/>
    <w:rsid w:val="00203255"/>
    <w:rsid w:val="002046D4"/>
    <w:rsid w:val="00207C27"/>
    <w:rsid w:val="00240D36"/>
    <w:rsid w:val="00241FFC"/>
    <w:rsid w:val="002639FF"/>
    <w:rsid w:val="00263F08"/>
    <w:rsid w:val="00272705"/>
    <w:rsid w:val="00273A0F"/>
    <w:rsid w:val="00293F62"/>
    <w:rsid w:val="002956A4"/>
    <w:rsid w:val="002A1531"/>
    <w:rsid w:val="002B346E"/>
    <w:rsid w:val="002C048C"/>
    <w:rsid w:val="00310AC8"/>
    <w:rsid w:val="00352E09"/>
    <w:rsid w:val="0035478A"/>
    <w:rsid w:val="003671CD"/>
    <w:rsid w:val="00391DAC"/>
    <w:rsid w:val="003A3003"/>
    <w:rsid w:val="003A77C8"/>
    <w:rsid w:val="003B2B6E"/>
    <w:rsid w:val="003D2B1C"/>
    <w:rsid w:val="003E1F23"/>
    <w:rsid w:val="003E581B"/>
    <w:rsid w:val="00411B91"/>
    <w:rsid w:val="00413C48"/>
    <w:rsid w:val="00422574"/>
    <w:rsid w:val="00437991"/>
    <w:rsid w:val="00442DB1"/>
    <w:rsid w:val="00445797"/>
    <w:rsid w:val="0045426A"/>
    <w:rsid w:val="004547EF"/>
    <w:rsid w:val="00454FF1"/>
    <w:rsid w:val="004628B5"/>
    <w:rsid w:val="00484920"/>
    <w:rsid w:val="00485B70"/>
    <w:rsid w:val="00493C9C"/>
    <w:rsid w:val="00496548"/>
    <w:rsid w:val="004A5083"/>
    <w:rsid w:val="004A73DD"/>
    <w:rsid w:val="004B1188"/>
    <w:rsid w:val="004C6EAD"/>
    <w:rsid w:val="004D7FD0"/>
    <w:rsid w:val="004E74E4"/>
    <w:rsid w:val="004E7D89"/>
    <w:rsid w:val="00513B1F"/>
    <w:rsid w:val="00523AC7"/>
    <w:rsid w:val="00536E44"/>
    <w:rsid w:val="0054300C"/>
    <w:rsid w:val="00544B92"/>
    <w:rsid w:val="00550A71"/>
    <w:rsid w:val="005A4CFA"/>
    <w:rsid w:val="005B490A"/>
    <w:rsid w:val="005B7D14"/>
    <w:rsid w:val="005E1B59"/>
    <w:rsid w:val="005E53AC"/>
    <w:rsid w:val="005F56A3"/>
    <w:rsid w:val="00601007"/>
    <w:rsid w:val="00606B13"/>
    <w:rsid w:val="00616210"/>
    <w:rsid w:val="00617724"/>
    <w:rsid w:val="00620F13"/>
    <w:rsid w:val="006244E4"/>
    <w:rsid w:val="00666C06"/>
    <w:rsid w:val="00667BA6"/>
    <w:rsid w:val="00670316"/>
    <w:rsid w:val="006720A1"/>
    <w:rsid w:val="006B691F"/>
    <w:rsid w:val="00706C2B"/>
    <w:rsid w:val="007222F1"/>
    <w:rsid w:val="00725C10"/>
    <w:rsid w:val="007334B9"/>
    <w:rsid w:val="00736F6D"/>
    <w:rsid w:val="00747C00"/>
    <w:rsid w:val="00752015"/>
    <w:rsid w:val="00757DF3"/>
    <w:rsid w:val="00762A5B"/>
    <w:rsid w:val="007A2126"/>
    <w:rsid w:val="007A4CF6"/>
    <w:rsid w:val="007A7DDA"/>
    <w:rsid w:val="007B765E"/>
    <w:rsid w:val="007F53FB"/>
    <w:rsid w:val="00800B34"/>
    <w:rsid w:val="00850079"/>
    <w:rsid w:val="00856216"/>
    <w:rsid w:val="008610B1"/>
    <w:rsid w:val="00880D7E"/>
    <w:rsid w:val="00890870"/>
    <w:rsid w:val="00896446"/>
    <w:rsid w:val="008A376B"/>
    <w:rsid w:val="008C3ED3"/>
    <w:rsid w:val="008D5ACD"/>
    <w:rsid w:val="008E7CD5"/>
    <w:rsid w:val="008F4830"/>
    <w:rsid w:val="008F69A6"/>
    <w:rsid w:val="00903E64"/>
    <w:rsid w:val="00907D32"/>
    <w:rsid w:val="009100A2"/>
    <w:rsid w:val="00911480"/>
    <w:rsid w:val="00915722"/>
    <w:rsid w:val="00924DFB"/>
    <w:rsid w:val="00935567"/>
    <w:rsid w:val="00940F89"/>
    <w:rsid w:val="0094450B"/>
    <w:rsid w:val="00966232"/>
    <w:rsid w:val="009708AD"/>
    <w:rsid w:val="00974149"/>
    <w:rsid w:val="009857D7"/>
    <w:rsid w:val="0099220F"/>
    <w:rsid w:val="00993D9E"/>
    <w:rsid w:val="009A2389"/>
    <w:rsid w:val="009A6A94"/>
    <w:rsid w:val="009C615B"/>
    <w:rsid w:val="009E730E"/>
    <w:rsid w:val="00A02667"/>
    <w:rsid w:val="00A049CB"/>
    <w:rsid w:val="00A15D87"/>
    <w:rsid w:val="00A2318F"/>
    <w:rsid w:val="00A3570C"/>
    <w:rsid w:val="00A37B8B"/>
    <w:rsid w:val="00A4224F"/>
    <w:rsid w:val="00A45BA7"/>
    <w:rsid w:val="00A9263C"/>
    <w:rsid w:val="00AA4EDC"/>
    <w:rsid w:val="00AB7081"/>
    <w:rsid w:val="00AC209E"/>
    <w:rsid w:val="00AD23D1"/>
    <w:rsid w:val="00AD2C59"/>
    <w:rsid w:val="00B05E0E"/>
    <w:rsid w:val="00B65B35"/>
    <w:rsid w:val="00B754B5"/>
    <w:rsid w:val="00BA080E"/>
    <w:rsid w:val="00BB0F40"/>
    <w:rsid w:val="00BB5529"/>
    <w:rsid w:val="00BB5BA1"/>
    <w:rsid w:val="00BE4663"/>
    <w:rsid w:val="00BE5053"/>
    <w:rsid w:val="00C0036C"/>
    <w:rsid w:val="00C03540"/>
    <w:rsid w:val="00C07D52"/>
    <w:rsid w:val="00C1632E"/>
    <w:rsid w:val="00C55951"/>
    <w:rsid w:val="00C57239"/>
    <w:rsid w:val="00C7372E"/>
    <w:rsid w:val="00C74396"/>
    <w:rsid w:val="00C9375F"/>
    <w:rsid w:val="00CA0684"/>
    <w:rsid w:val="00CA281F"/>
    <w:rsid w:val="00CC3DBE"/>
    <w:rsid w:val="00CF531E"/>
    <w:rsid w:val="00D22AFB"/>
    <w:rsid w:val="00D27560"/>
    <w:rsid w:val="00D27747"/>
    <w:rsid w:val="00D30715"/>
    <w:rsid w:val="00D7180D"/>
    <w:rsid w:val="00D763B0"/>
    <w:rsid w:val="00DB69F3"/>
    <w:rsid w:val="00DD012F"/>
    <w:rsid w:val="00DD0297"/>
    <w:rsid w:val="00DD2BF2"/>
    <w:rsid w:val="00DF161D"/>
    <w:rsid w:val="00DF687C"/>
    <w:rsid w:val="00E24B13"/>
    <w:rsid w:val="00E35513"/>
    <w:rsid w:val="00E404DD"/>
    <w:rsid w:val="00E42A6E"/>
    <w:rsid w:val="00E45049"/>
    <w:rsid w:val="00E521B2"/>
    <w:rsid w:val="00E748F9"/>
    <w:rsid w:val="00E7741E"/>
    <w:rsid w:val="00ED359F"/>
    <w:rsid w:val="00F00066"/>
    <w:rsid w:val="00F22D77"/>
    <w:rsid w:val="00F27387"/>
    <w:rsid w:val="00F52007"/>
    <w:rsid w:val="00F60D2E"/>
    <w:rsid w:val="00F75C5C"/>
    <w:rsid w:val="00F858D5"/>
    <w:rsid w:val="00F9215F"/>
    <w:rsid w:val="00F96477"/>
    <w:rsid w:val="00FB0E5C"/>
    <w:rsid w:val="00FB59BD"/>
    <w:rsid w:val="00FC5E91"/>
    <w:rsid w:val="00FD430D"/>
    <w:rsid w:val="00FD5711"/>
    <w:rsid w:val="00FE1CAF"/>
    <w:rsid w:val="00FE6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77DF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4300C"/>
    <w:pPr>
      <w:widowControl w:val="0"/>
      <w:wordWrap w:val="0"/>
      <w:autoSpaceDE w:val="0"/>
      <w:autoSpaceDN w:val="0"/>
      <w:spacing w:after="0" w:line="240" w:lineRule="auto"/>
    </w:pPr>
    <w:rPr>
      <w:rFonts w:ascii="Batang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2A6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42A6E"/>
    <w:rPr>
      <w:rFonts w:ascii="Batang" w:hAnsi="Times New Roman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E42A6E"/>
    <w:pPr>
      <w:tabs>
        <w:tab w:val="center" w:pos="4513"/>
        <w:tab w:val="right" w:pos="9026"/>
      </w:tabs>
      <w:snapToGrid w:val="0"/>
    </w:pPr>
    <w:rPr>
      <w:rFonts w:asci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E42A6E"/>
    <w:rPr>
      <w:rFonts w:ascii="Times New Roman" w:hAnsi="Times New Roman" w:cs="Times New Roman"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42A6E"/>
    <w:pPr>
      <w:spacing w:after="200"/>
    </w:pPr>
    <w:rPr>
      <w:rFonts w:eastAsia="Batang" w:hAnsi="Batang"/>
      <w:noProof/>
      <w:szCs w:val="22"/>
    </w:rPr>
  </w:style>
  <w:style w:type="character" w:customStyle="1" w:styleId="EndNoteBibliographyChar">
    <w:name w:val="EndNote Bibliography Char"/>
    <w:link w:val="EndNoteBibliography"/>
    <w:rsid w:val="00E42A6E"/>
    <w:rPr>
      <w:rFonts w:ascii="Batang" w:eastAsia="Batang" w:hAnsi="Batang" w:cs="Times New Roman"/>
      <w:noProof/>
    </w:rPr>
  </w:style>
  <w:style w:type="character" w:styleId="PageNumber">
    <w:name w:val="page number"/>
    <w:basedOn w:val="DefaultParagraphFont"/>
    <w:uiPriority w:val="99"/>
    <w:semiHidden/>
    <w:unhideWhenUsed/>
    <w:rsid w:val="00E42A6E"/>
  </w:style>
  <w:style w:type="paragraph" w:styleId="NoSpacing">
    <w:name w:val="No Spacing"/>
    <w:uiPriority w:val="1"/>
    <w:qFormat/>
    <w:rsid w:val="00C7372E"/>
    <w:pPr>
      <w:widowControl w:val="0"/>
      <w:wordWrap w:val="0"/>
      <w:autoSpaceDE w:val="0"/>
      <w:autoSpaceDN w:val="0"/>
      <w:spacing w:after="0" w:line="240" w:lineRule="auto"/>
    </w:pPr>
    <w:rPr>
      <w:rFonts w:ascii="Batang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207C27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667B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7BA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7BA6"/>
    <w:rPr>
      <w:rFonts w:ascii="Batang" w:hAnsi="Times New Roman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B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BA6"/>
    <w:rPr>
      <w:rFonts w:ascii="Batang" w:hAnsi="Times New Roman" w:cs="Times New Roman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4D08AE-0CAA-43E0-AD54-6E9BF8B463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801</Words>
  <Characters>10269</Characters>
  <Application>Microsoft Office Word</Application>
  <DocSecurity>0</DocSecurity>
  <Lines>85</Lines>
  <Paragraphs>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3-21T11:02:00Z</dcterms:created>
  <dcterms:modified xsi:type="dcterms:W3CDTF">2022-04-07T04:14:00Z</dcterms:modified>
</cp:coreProperties>
</file>